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7A61D" w14:textId="77777777" w:rsidR="000465CF" w:rsidRPr="008B5C6F" w:rsidRDefault="000465CF" w:rsidP="000465CF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B5C6F">
        <w:rPr>
          <w:rFonts w:ascii="Times New Roman" w:hAnsi="Times New Roman" w:cs="Times New Roman"/>
          <w:b/>
          <w:sz w:val="20"/>
          <w:szCs w:val="20"/>
        </w:rPr>
        <w:t>SUPPLEMENTARY APPENDIX TO:</w:t>
      </w:r>
    </w:p>
    <w:p w14:paraId="097B7A84" w14:textId="77777777" w:rsidR="00237A05" w:rsidRPr="008B5C6F" w:rsidRDefault="00237A05" w:rsidP="00237A05">
      <w:pPr>
        <w:spacing w:before="120" w:after="120"/>
        <w:rPr>
          <w:rFonts w:ascii="Times New Roman" w:hAnsi="Times New Roman" w:cs="Times New Roman"/>
          <w:b/>
          <w:sz w:val="20"/>
          <w:szCs w:val="20"/>
        </w:rPr>
      </w:pPr>
    </w:p>
    <w:p w14:paraId="565FF06E" w14:textId="150F5D50" w:rsidR="00237A05" w:rsidRPr="008B5C6F" w:rsidRDefault="00237A05" w:rsidP="00237A05">
      <w:pPr>
        <w:spacing w:before="120" w:after="120"/>
        <w:rPr>
          <w:rFonts w:ascii="Times New Roman" w:hAnsi="Times New Roman" w:cs="Times New Roman"/>
          <w:b/>
          <w:sz w:val="24"/>
          <w:szCs w:val="24"/>
        </w:rPr>
      </w:pPr>
      <w:r w:rsidRPr="008B5C6F">
        <w:rPr>
          <w:rFonts w:ascii="Times New Roman" w:hAnsi="Times New Roman" w:cs="Times New Roman"/>
          <w:b/>
          <w:sz w:val="24"/>
          <w:szCs w:val="24"/>
        </w:rPr>
        <w:t>Diagnostic challenges and burden of idiopathic hypersomnia: a systematic literature review</w:t>
      </w:r>
    </w:p>
    <w:p w14:paraId="39978281" w14:textId="77777777" w:rsidR="00237A05" w:rsidRPr="008B5C6F" w:rsidRDefault="00237A05" w:rsidP="00237A05">
      <w:pPr>
        <w:spacing w:before="120" w:after="120"/>
        <w:rPr>
          <w:rFonts w:ascii="Times New Roman" w:hAnsi="Times New Roman" w:cs="Times New Roman"/>
          <w:b/>
          <w:sz w:val="20"/>
          <w:szCs w:val="20"/>
        </w:rPr>
      </w:pPr>
    </w:p>
    <w:p w14:paraId="047660D7" w14:textId="77777777" w:rsidR="00237A05" w:rsidRPr="008B5C6F" w:rsidRDefault="00237A05" w:rsidP="00237A05">
      <w:pPr>
        <w:spacing w:before="120" w:after="120"/>
        <w:rPr>
          <w:rFonts w:ascii="Times New Roman" w:hAnsi="Times New Roman" w:cs="Times New Roman"/>
          <w:bCs/>
          <w:sz w:val="20"/>
          <w:szCs w:val="20"/>
        </w:rPr>
      </w:pPr>
      <w:r w:rsidRPr="008B5C6F">
        <w:rPr>
          <w:rFonts w:ascii="Times New Roman" w:hAnsi="Times New Roman" w:cs="Times New Roman"/>
          <w:bCs/>
          <w:sz w:val="20"/>
          <w:szCs w:val="20"/>
        </w:rPr>
        <w:t>Talia Boulanger</w:t>
      </w:r>
      <w:r w:rsidRPr="008B5C6F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8B5C6F">
        <w:rPr>
          <w:rFonts w:ascii="Times New Roman" w:hAnsi="Times New Roman" w:cs="Times New Roman"/>
          <w:bCs/>
          <w:sz w:val="20"/>
          <w:szCs w:val="20"/>
        </w:rPr>
        <w:t>, Pascale Pigeon</w:t>
      </w:r>
      <w:r w:rsidRPr="008B5C6F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8B5C6F">
        <w:rPr>
          <w:rFonts w:ascii="Times New Roman" w:hAnsi="Times New Roman" w:cs="Times New Roman"/>
          <w:bCs/>
          <w:sz w:val="20"/>
          <w:szCs w:val="20"/>
        </w:rPr>
        <w:t xml:space="preserve"> and Stephen Crawford</w:t>
      </w:r>
      <w:r w:rsidRPr="008B5C6F">
        <w:rPr>
          <w:rFonts w:ascii="Times New Roman" w:hAnsi="Times New Roman" w:cs="Times New Roman"/>
          <w:bCs/>
          <w:sz w:val="20"/>
          <w:szCs w:val="20"/>
          <w:vertAlign w:val="superscript"/>
        </w:rPr>
        <w:t>2,*</w:t>
      </w:r>
    </w:p>
    <w:p w14:paraId="4C6DC0A4" w14:textId="77777777" w:rsidR="00237A05" w:rsidRPr="008B5C6F" w:rsidRDefault="00237A05" w:rsidP="00237A05">
      <w:pPr>
        <w:spacing w:before="120" w:after="120"/>
        <w:rPr>
          <w:rFonts w:ascii="Times New Roman" w:hAnsi="Times New Roman" w:cs="Times New Roman"/>
          <w:bCs/>
          <w:sz w:val="20"/>
          <w:szCs w:val="20"/>
        </w:rPr>
      </w:pPr>
    </w:p>
    <w:p w14:paraId="298437AF" w14:textId="4C287DEE" w:rsidR="00237A05" w:rsidRPr="008B5C6F" w:rsidRDefault="00237A05" w:rsidP="00237A05">
      <w:pPr>
        <w:pStyle w:val="ListParagraph"/>
        <w:numPr>
          <w:ilvl w:val="0"/>
          <w:numId w:val="3"/>
        </w:numPr>
        <w:spacing w:before="120" w:after="120"/>
        <w:rPr>
          <w:rFonts w:ascii="Times New Roman" w:hAnsi="Times New Roman" w:cs="Times New Roman"/>
          <w:bCs/>
          <w:sz w:val="20"/>
          <w:szCs w:val="20"/>
        </w:rPr>
      </w:pPr>
      <w:r w:rsidRPr="008B5C6F">
        <w:rPr>
          <w:rFonts w:ascii="Times New Roman" w:hAnsi="Times New Roman" w:cs="Times New Roman"/>
          <w:bCs/>
          <w:sz w:val="20"/>
          <w:szCs w:val="20"/>
        </w:rPr>
        <w:t>Talia Boulanger, LLC, Westford, MA 01886, USA and</w:t>
      </w:r>
    </w:p>
    <w:p w14:paraId="505901D3" w14:textId="43E5D7B9" w:rsidR="00237A05" w:rsidRPr="008B5C6F" w:rsidRDefault="00237A05" w:rsidP="00237A05">
      <w:pPr>
        <w:pStyle w:val="ListParagraph"/>
        <w:numPr>
          <w:ilvl w:val="0"/>
          <w:numId w:val="3"/>
        </w:numPr>
        <w:spacing w:before="120" w:after="120"/>
        <w:rPr>
          <w:rFonts w:ascii="Times New Roman" w:hAnsi="Times New Roman" w:cs="Times New Roman"/>
          <w:bCs/>
          <w:sz w:val="20"/>
          <w:szCs w:val="20"/>
        </w:rPr>
      </w:pPr>
      <w:r w:rsidRPr="008B5C6F">
        <w:rPr>
          <w:rFonts w:ascii="Times New Roman" w:hAnsi="Times New Roman" w:cs="Times New Roman"/>
          <w:bCs/>
          <w:sz w:val="20"/>
          <w:szCs w:val="20"/>
        </w:rPr>
        <w:t xml:space="preserve">Takeda Development Center Americas, Cambridge, MA 02139, USA </w:t>
      </w:r>
    </w:p>
    <w:p w14:paraId="01A7DFE9" w14:textId="77777777" w:rsidR="00237A05" w:rsidRPr="008B5C6F" w:rsidRDefault="00237A05" w:rsidP="00237A05">
      <w:pPr>
        <w:spacing w:before="120" w:after="120"/>
        <w:rPr>
          <w:rFonts w:ascii="Times New Roman" w:hAnsi="Times New Roman" w:cs="Times New Roman"/>
          <w:bCs/>
          <w:sz w:val="20"/>
          <w:szCs w:val="20"/>
        </w:rPr>
      </w:pPr>
    </w:p>
    <w:p w14:paraId="42709BBA" w14:textId="2045A279" w:rsidR="0042676E" w:rsidRPr="008B5C6F" w:rsidRDefault="00237A05" w:rsidP="00237A05">
      <w:pPr>
        <w:spacing w:before="120"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8B5C6F">
        <w:rPr>
          <w:rFonts w:ascii="Times New Roman" w:hAnsi="Times New Roman" w:cs="Times New Roman"/>
          <w:bCs/>
          <w:sz w:val="20"/>
          <w:szCs w:val="20"/>
        </w:rPr>
        <w:t>*Corresponding author. Stephen Crawford, Takeda Development Center Americas, Cambridge, MA 02139, USA. Email: stephen.crawford@takeda.com.</w:t>
      </w:r>
      <w:r w:rsidR="0042676E" w:rsidRPr="008B5C6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DB0EA60" w14:textId="2951CEA0" w:rsidR="000465CF" w:rsidRPr="008B5C6F" w:rsidRDefault="000465CF" w:rsidP="000465CF">
      <w:pPr>
        <w:spacing w:before="120" w:after="120"/>
        <w:rPr>
          <w:rFonts w:ascii="Times New Roman" w:hAnsi="Times New Roman" w:cs="Times New Roman"/>
          <w:bCs/>
          <w:sz w:val="20"/>
          <w:szCs w:val="20"/>
        </w:rPr>
      </w:pPr>
      <w:r w:rsidRPr="008B5C6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</w:t>
      </w:r>
      <w:r w:rsidRPr="008B5C6F">
        <w:rPr>
          <w:rFonts w:ascii="Times New Roman" w:hAnsi="Times New Roman" w:cs="Times New Roman"/>
          <w:bCs/>
          <w:sz w:val="20"/>
          <w:szCs w:val="20"/>
        </w:rPr>
        <w:t xml:space="preserve"> Medline (PubMed) search.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915"/>
        <w:gridCol w:w="810"/>
        <w:gridCol w:w="3586"/>
        <w:gridCol w:w="2039"/>
      </w:tblGrid>
      <w:tr w:rsidR="000465CF" w:rsidRPr="008B5C6F" w14:paraId="3B4AAD4D" w14:textId="77777777" w:rsidTr="000726C2">
        <w:trPr>
          <w:trHeight w:val="305"/>
        </w:trPr>
        <w:tc>
          <w:tcPr>
            <w:tcW w:w="2915" w:type="dxa"/>
            <w:tcBorders>
              <w:bottom w:val="single" w:sz="12" w:space="0" w:color="666666"/>
            </w:tcBorders>
            <w:shd w:val="clear" w:color="auto" w:fill="D5DCE4"/>
          </w:tcPr>
          <w:p w14:paraId="371C684D" w14:textId="77777777" w:rsidR="000465CF" w:rsidRPr="008B5C6F" w:rsidRDefault="000465CF" w:rsidP="000726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810" w:type="dxa"/>
            <w:tcBorders>
              <w:bottom w:val="single" w:sz="12" w:space="0" w:color="666666"/>
            </w:tcBorders>
            <w:shd w:val="clear" w:color="auto" w:fill="D5DCE4"/>
            <w:hideMark/>
          </w:tcPr>
          <w:p w14:paraId="57DA1C86" w14:textId="77777777" w:rsidR="000465CF" w:rsidRPr="008B5C6F" w:rsidRDefault="000465CF" w:rsidP="0007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3586" w:type="dxa"/>
            <w:tcBorders>
              <w:bottom w:val="single" w:sz="12" w:space="0" w:color="666666"/>
            </w:tcBorders>
            <w:shd w:val="clear" w:color="auto" w:fill="D5DCE4"/>
            <w:hideMark/>
          </w:tcPr>
          <w:p w14:paraId="6585369D" w14:textId="77777777" w:rsidR="000465CF" w:rsidRPr="008B5C6F" w:rsidRDefault="000465CF" w:rsidP="0007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2039" w:type="dxa"/>
            <w:tcBorders>
              <w:bottom w:val="single" w:sz="12" w:space="0" w:color="666666"/>
            </w:tcBorders>
            <w:shd w:val="clear" w:color="auto" w:fill="D5DCE4"/>
            <w:hideMark/>
          </w:tcPr>
          <w:p w14:paraId="428D217E" w14:textId="77777777" w:rsidR="000465CF" w:rsidRPr="008B5C6F" w:rsidRDefault="000465CF" w:rsidP="0007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 found February 17, 2022</w:t>
            </w:r>
          </w:p>
        </w:tc>
      </w:tr>
      <w:tr w:rsidR="000465CF" w:rsidRPr="008B5C6F" w14:paraId="4480B37B" w14:textId="77777777" w:rsidTr="000726C2">
        <w:tc>
          <w:tcPr>
            <w:tcW w:w="2915" w:type="dxa"/>
            <w:vMerge w:val="restart"/>
            <w:shd w:val="clear" w:color="auto" w:fill="auto"/>
          </w:tcPr>
          <w:p w14:paraId="3AE7243C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Find and eliminate old narrative reviews while keeping new ones and systematic reviews/ meta-analyse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065F3A7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7241300C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4 NOT #15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49DD2928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7</w:t>
            </w:r>
          </w:p>
        </w:tc>
      </w:tr>
      <w:tr w:rsidR="000465CF" w:rsidRPr="008B5C6F" w14:paraId="54748A4E" w14:textId="77777777" w:rsidTr="000726C2">
        <w:tc>
          <w:tcPr>
            <w:tcW w:w="2915" w:type="dxa"/>
            <w:vMerge/>
            <w:shd w:val="clear" w:color="auto" w:fill="auto"/>
          </w:tcPr>
          <w:p w14:paraId="18724842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734AC5E5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1696CBB1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ew[pt] AND 2012:2019[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NOT (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hrane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systematic OR meta-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)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3211158D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,941</w:t>
            </w:r>
          </w:p>
        </w:tc>
      </w:tr>
      <w:tr w:rsidR="000465CF" w:rsidRPr="008B5C6F" w14:paraId="4C203EFE" w14:textId="77777777" w:rsidTr="000726C2">
        <w:tc>
          <w:tcPr>
            <w:tcW w:w="2915" w:type="dxa"/>
            <w:vMerge w:val="restart"/>
            <w:shd w:val="clear" w:color="auto" w:fill="auto"/>
          </w:tcPr>
          <w:p w14:paraId="15EAA223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Find and eliminate case report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655ADD59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69EA87DB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2 NOT #13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656AC54E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0465CF" w:rsidRPr="008B5C6F" w14:paraId="7F9116F1" w14:textId="77777777" w:rsidTr="000726C2">
        <w:tc>
          <w:tcPr>
            <w:tcW w:w="2915" w:type="dxa"/>
            <w:vMerge/>
            <w:shd w:val="clear" w:color="auto" w:fill="auto"/>
          </w:tcPr>
          <w:p w14:paraId="0C1D6135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5E26D3F1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129DAC68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reports[pt]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45EBBBD1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48,031</w:t>
            </w:r>
          </w:p>
        </w:tc>
      </w:tr>
      <w:tr w:rsidR="000465CF" w:rsidRPr="008B5C6F" w14:paraId="00C7F233" w14:textId="77777777" w:rsidTr="000726C2">
        <w:tc>
          <w:tcPr>
            <w:tcW w:w="2915" w:type="dxa"/>
            <w:shd w:val="clear" w:color="auto" w:fill="auto"/>
          </w:tcPr>
          <w:p w14:paraId="7C2A0978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Limit to articles with abstracts from the last 10 year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3BA2C6A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4846C708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8 NOT #9, Filters: Abstract, last 10 years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5E4E66BB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0465CF" w:rsidRPr="008B5C6F" w14:paraId="1A6FD6F2" w14:textId="77777777" w:rsidTr="000726C2">
        <w:tc>
          <w:tcPr>
            <w:tcW w:w="2915" w:type="dxa"/>
            <w:shd w:val="clear" w:color="auto" w:fill="auto"/>
          </w:tcPr>
          <w:p w14:paraId="11A32EF9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Limit to articles from the last 10 year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C4DD2E3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10A017EF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8 NOT #9, Filters: Last 10 years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68C2F64D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0465CF" w:rsidRPr="008B5C6F" w14:paraId="352CD62F" w14:textId="77777777" w:rsidTr="000726C2">
        <w:tc>
          <w:tcPr>
            <w:tcW w:w="2915" w:type="dxa"/>
            <w:vMerge w:val="restart"/>
            <w:shd w:val="clear" w:color="auto" w:fill="auto"/>
          </w:tcPr>
          <w:p w14:paraId="4F95B5C4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Find and eliminate articles about animal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3D6AEE5B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4A46DDD8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8 NOT #9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1BB97792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</w:tr>
      <w:tr w:rsidR="000465CF" w:rsidRPr="008B5C6F" w14:paraId="3B8244E2" w14:textId="77777777" w:rsidTr="000726C2">
        <w:tc>
          <w:tcPr>
            <w:tcW w:w="2915" w:type="dxa"/>
            <w:vMerge/>
            <w:shd w:val="clear" w:color="auto" w:fill="auto"/>
          </w:tcPr>
          <w:p w14:paraId="1421A11E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92EBFC8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41804B3A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3 OR #6 OR #7, Filters: Other Animals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71D2B54D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465CF" w:rsidRPr="008B5C6F" w14:paraId="6ED97CE4" w14:textId="77777777" w:rsidTr="000726C2">
        <w:tc>
          <w:tcPr>
            <w:tcW w:w="2915" w:type="dxa"/>
            <w:vMerge w:val="restart"/>
            <w:shd w:val="clear" w:color="auto" w:fill="auto"/>
          </w:tcPr>
          <w:p w14:paraId="0F9959F6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Find articles about idiopathic hypersomni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091CED44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35C6F457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3 OR #6 OR #7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2C986EA5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</w:tr>
      <w:tr w:rsidR="000465CF" w:rsidRPr="008B5C6F" w14:paraId="0DC30FA9" w14:textId="77777777" w:rsidTr="000726C2">
        <w:tc>
          <w:tcPr>
            <w:tcW w:w="2915" w:type="dxa"/>
            <w:vMerge/>
            <w:shd w:val="clear" w:color="auto" w:fill="auto"/>
          </w:tcPr>
          <w:p w14:paraId="28992593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16433DDD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2CA90960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gram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  <w:proofErr w:type="gram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somnia"[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6BD9634A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465CF" w:rsidRPr="008B5C6F" w14:paraId="729FA468" w14:textId="77777777" w:rsidTr="000726C2">
        <w:tc>
          <w:tcPr>
            <w:tcW w:w="2915" w:type="dxa"/>
            <w:vMerge/>
            <w:shd w:val="clear" w:color="auto" w:fill="auto"/>
          </w:tcPr>
          <w:p w14:paraId="0F3C90F4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219189DA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67624649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402F5368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0465CF" w:rsidRPr="008B5C6F" w14:paraId="6B284B48" w14:textId="77777777" w:rsidTr="000726C2">
        <w:tc>
          <w:tcPr>
            <w:tcW w:w="2915" w:type="dxa"/>
            <w:vMerge/>
            <w:shd w:val="clear" w:color="auto" w:fill="auto"/>
          </w:tcPr>
          <w:p w14:paraId="71730BA3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5924EBE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38E3C9D5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gram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iopathic</w:t>
            </w:r>
            <w:proofErr w:type="gram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somnolence"[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15C2BF0E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465CF" w:rsidRPr="008B5C6F" w14:paraId="1C2A70B4" w14:textId="77777777" w:rsidTr="000726C2">
        <w:tc>
          <w:tcPr>
            <w:tcW w:w="2915" w:type="dxa"/>
            <w:vMerge/>
            <w:shd w:val="clear" w:color="auto" w:fill="auto"/>
          </w:tcPr>
          <w:p w14:paraId="03DD0923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51B4407B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0B1A9471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somnolence, idiopathic[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15BD59CB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0465CF" w:rsidRPr="008B5C6F" w14:paraId="4AFB212C" w14:textId="77777777" w:rsidTr="000726C2">
        <w:tc>
          <w:tcPr>
            <w:tcW w:w="2915" w:type="dxa"/>
            <w:vMerge/>
            <w:shd w:val="clear" w:color="auto" w:fill="auto"/>
          </w:tcPr>
          <w:p w14:paraId="23326676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5F9171C4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69C64F2E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77D895E3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</w:tr>
      <w:tr w:rsidR="000465CF" w:rsidRPr="008B5C6F" w14:paraId="4B6A914C" w14:textId="77777777" w:rsidTr="000726C2">
        <w:tc>
          <w:tcPr>
            <w:tcW w:w="2915" w:type="dxa"/>
            <w:vMerge/>
            <w:shd w:val="clear" w:color="auto" w:fill="auto"/>
          </w:tcPr>
          <w:p w14:paraId="1F346AA1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38EB6D91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3AD72DAA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gram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iopathic</w:t>
            </w:r>
            <w:proofErr w:type="gram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somnia"[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b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6BFFB25D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</w:tr>
      <w:tr w:rsidR="000465CF" w:rsidRPr="008B5C6F" w14:paraId="1762D674" w14:textId="77777777" w:rsidTr="000726C2">
        <w:tc>
          <w:tcPr>
            <w:tcW w:w="2915" w:type="dxa"/>
            <w:vMerge/>
            <w:shd w:val="clear" w:color="auto" w:fill="auto"/>
          </w:tcPr>
          <w:p w14:paraId="5254DFA8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1D152213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4EC8F7E9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somnia, idiopathic[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rms]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0EDB8AA7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</w:tbl>
    <w:p w14:paraId="45C9D2F1" w14:textId="77777777" w:rsidR="000465CF" w:rsidRPr="008B5C6F" w:rsidRDefault="000465CF" w:rsidP="000465CF">
      <w:pPr>
        <w:rPr>
          <w:rFonts w:ascii="Times New Roman" w:hAnsi="Times New Roman" w:cs="Times New Roman"/>
          <w:sz w:val="20"/>
          <w:szCs w:val="20"/>
        </w:rPr>
      </w:pPr>
    </w:p>
    <w:p w14:paraId="6AAE473B" w14:textId="77777777" w:rsidR="000465CF" w:rsidRPr="008B5C6F" w:rsidRDefault="000465CF" w:rsidP="000465CF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B5C6F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AEFA0EA" w14:textId="77777777" w:rsidR="000465CF" w:rsidRPr="008B5C6F" w:rsidRDefault="000465CF" w:rsidP="000465CF">
      <w:pPr>
        <w:spacing w:before="120" w:after="120"/>
        <w:rPr>
          <w:rFonts w:ascii="Times New Roman" w:hAnsi="Times New Roman" w:cs="Times New Roman"/>
          <w:bCs/>
          <w:sz w:val="20"/>
          <w:szCs w:val="20"/>
        </w:rPr>
      </w:pPr>
      <w:r w:rsidRPr="008B5C6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  <w:r w:rsidRPr="008B5C6F">
        <w:rPr>
          <w:rFonts w:ascii="Times New Roman" w:hAnsi="Times New Roman" w:cs="Times New Roman"/>
          <w:bCs/>
          <w:sz w:val="20"/>
          <w:szCs w:val="20"/>
        </w:rPr>
        <w:t xml:space="preserve"> Embase search.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915"/>
        <w:gridCol w:w="810"/>
        <w:gridCol w:w="3586"/>
        <w:gridCol w:w="2039"/>
      </w:tblGrid>
      <w:tr w:rsidR="000465CF" w:rsidRPr="008B5C6F" w14:paraId="553F370F" w14:textId="77777777" w:rsidTr="000726C2">
        <w:trPr>
          <w:trHeight w:val="305"/>
        </w:trPr>
        <w:tc>
          <w:tcPr>
            <w:tcW w:w="2915" w:type="dxa"/>
            <w:tcBorders>
              <w:bottom w:val="single" w:sz="12" w:space="0" w:color="666666"/>
            </w:tcBorders>
            <w:shd w:val="clear" w:color="auto" w:fill="D5DCE4"/>
          </w:tcPr>
          <w:p w14:paraId="15FCFBDD" w14:textId="77777777" w:rsidR="000465CF" w:rsidRPr="008B5C6F" w:rsidRDefault="000465CF" w:rsidP="000726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  <w:tc>
          <w:tcPr>
            <w:tcW w:w="810" w:type="dxa"/>
            <w:tcBorders>
              <w:bottom w:val="single" w:sz="12" w:space="0" w:color="666666"/>
            </w:tcBorders>
            <w:shd w:val="clear" w:color="auto" w:fill="D5DCE4"/>
            <w:hideMark/>
          </w:tcPr>
          <w:p w14:paraId="2557125F" w14:textId="77777777" w:rsidR="000465CF" w:rsidRPr="008B5C6F" w:rsidRDefault="000465CF" w:rsidP="0007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3586" w:type="dxa"/>
            <w:tcBorders>
              <w:bottom w:val="single" w:sz="12" w:space="0" w:color="666666"/>
            </w:tcBorders>
            <w:shd w:val="clear" w:color="auto" w:fill="D5DCE4"/>
            <w:hideMark/>
          </w:tcPr>
          <w:p w14:paraId="18688C1F" w14:textId="77777777" w:rsidR="000465CF" w:rsidRPr="008B5C6F" w:rsidRDefault="000465CF" w:rsidP="0007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2039" w:type="dxa"/>
            <w:tcBorders>
              <w:bottom w:val="single" w:sz="12" w:space="0" w:color="666666"/>
            </w:tcBorders>
            <w:shd w:val="clear" w:color="auto" w:fill="D5DCE4"/>
            <w:hideMark/>
          </w:tcPr>
          <w:p w14:paraId="7DD45148" w14:textId="77777777" w:rsidR="000465CF" w:rsidRPr="008B5C6F" w:rsidRDefault="000465CF" w:rsidP="000726C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 found February 18, 2022</w:t>
            </w:r>
          </w:p>
        </w:tc>
      </w:tr>
      <w:tr w:rsidR="000465CF" w:rsidRPr="008B5C6F" w14:paraId="73A664B3" w14:textId="77777777" w:rsidTr="000726C2">
        <w:tc>
          <w:tcPr>
            <w:tcW w:w="2915" w:type="dxa"/>
            <w:shd w:val="clear" w:color="auto" w:fill="auto"/>
          </w:tcPr>
          <w:p w14:paraId="753016AF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Limit to articles indexed in Embase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0E3286A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359259A1" w14:textId="77777777" w:rsidR="000465CF" w:rsidRPr="008B5C6F" w:rsidRDefault="000465CF" w:rsidP="000726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8 AND [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se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/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2039" w:type="dxa"/>
            <w:shd w:val="clear" w:color="auto" w:fill="auto"/>
            <w:vAlign w:val="bottom"/>
          </w:tcPr>
          <w:p w14:paraId="4A853746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0465CF" w:rsidRPr="008B5C6F" w14:paraId="14EB15DF" w14:textId="77777777" w:rsidTr="000726C2">
        <w:tc>
          <w:tcPr>
            <w:tcW w:w="2915" w:type="dxa"/>
            <w:vMerge w:val="restart"/>
            <w:shd w:val="clear" w:color="auto" w:fill="auto"/>
          </w:tcPr>
          <w:p w14:paraId="517212EC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Find and eliminate old conference abstract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04CD728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3EE6D0D4" w14:textId="77777777" w:rsidR="000465CF" w:rsidRPr="008B5C6F" w:rsidRDefault="000465CF" w:rsidP="000726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6 NOT #17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37E630CE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0465CF" w:rsidRPr="008B5C6F" w14:paraId="0344EF86" w14:textId="77777777" w:rsidTr="000726C2">
        <w:tc>
          <w:tcPr>
            <w:tcW w:w="2915" w:type="dxa"/>
            <w:vMerge/>
            <w:shd w:val="clear" w:color="auto" w:fill="auto"/>
          </w:tcPr>
          <w:p w14:paraId="19B2C6FC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7A886325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5D508C15" w14:textId="77777777" w:rsidR="000465CF" w:rsidRPr="008B5C6F" w:rsidRDefault="000465CF" w:rsidP="000726C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gram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erence</w:t>
            </w:r>
            <w:proofErr w:type="gram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stract'/it AND [2010-2019]/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2039" w:type="dxa"/>
            <w:shd w:val="clear" w:color="auto" w:fill="auto"/>
            <w:vAlign w:val="bottom"/>
          </w:tcPr>
          <w:p w14:paraId="761AF564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9252</w:t>
            </w:r>
          </w:p>
        </w:tc>
      </w:tr>
      <w:tr w:rsidR="000465CF" w:rsidRPr="008B5C6F" w14:paraId="36D0378D" w14:textId="77777777" w:rsidTr="000726C2">
        <w:tc>
          <w:tcPr>
            <w:tcW w:w="2915" w:type="dxa"/>
            <w:vMerge w:val="restart"/>
            <w:shd w:val="clear" w:color="auto" w:fill="auto"/>
          </w:tcPr>
          <w:p w14:paraId="06A59444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Find and eliminate old narrative reviews while keeping new ones and systematic reviews/ meta-analyse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935AB1B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3AF1F055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4 NOT #15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6E9DCD0C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</w:tr>
      <w:tr w:rsidR="000465CF" w:rsidRPr="008B5C6F" w14:paraId="60FC0F98" w14:textId="77777777" w:rsidTr="000726C2">
        <w:tc>
          <w:tcPr>
            <w:tcW w:w="2915" w:type="dxa"/>
            <w:vMerge/>
            <w:shd w:val="clear" w:color="auto" w:fill="auto"/>
          </w:tcPr>
          <w:p w14:paraId="6CEFEF2A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4BB72162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4B8881A5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review'/it AND [2012-2019]/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(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hrane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systematic OR '</w:t>
            </w:r>
            <w:proofErr w:type="gram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ta 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</w:t>
            </w:r>
            <w:proofErr w:type="spellEnd"/>
            <w:proofErr w:type="gram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')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4EE27700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025</w:t>
            </w:r>
          </w:p>
        </w:tc>
      </w:tr>
      <w:tr w:rsidR="000465CF" w:rsidRPr="008B5C6F" w14:paraId="3B34D899" w14:textId="77777777" w:rsidTr="000726C2">
        <w:tc>
          <w:tcPr>
            <w:tcW w:w="2915" w:type="dxa"/>
            <w:vMerge w:val="restart"/>
            <w:shd w:val="clear" w:color="auto" w:fill="auto"/>
          </w:tcPr>
          <w:p w14:paraId="40EF16D5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Find and eliminate case report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2F4BB056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05B8AD9C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2 NOT #13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18E8EF66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</w:tr>
      <w:tr w:rsidR="000465CF" w:rsidRPr="008B5C6F" w14:paraId="20FD493F" w14:textId="77777777" w:rsidTr="000726C2">
        <w:tc>
          <w:tcPr>
            <w:tcW w:w="2915" w:type="dxa"/>
            <w:vMerge/>
            <w:shd w:val="clear" w:color="auto" w:fill="auto"/>
          </w:tcPr>
          <w:p w14:paraId="7566366D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D42F36C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3C8171F1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gram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</w:t>
            </w:r>
            <w:proofErr w:type="gram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rt'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4CFD0031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4120</w:t>
            </w:r>
          </w:p>
        </w:tc>
      </w:tr>
      <w:tr w:rsidR="000465CF" w:rsidRPr="008B5C6F" w14:paraId="4F83AD83" w14:textId="77777777" w:rsidTr="000726C2">
        <w:tc>
          <w:tcPr>
            <w:tcW w:w="2915" w:type="dxa"/>
            <w:shd w:val="clear" w:color="auto" w:fill="auto"/>
          </w:tcPr>
          <w:p w14:paraId="2FEFA983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Limit to articles with abstracts from the last 10 year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1846E633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72FA03AC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1 AND [abstracts]/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2039" w:type="dxa"/>
            <w:shd w:val="clear" w:color="auto" w:fill="auto"/>
            <w:vAlign w:val="bottom"/>
          </w:tcPr>
          <w:p w14:paraId="7C6BD2D2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</w:tr>
      <w:tr w:rsidR="000465CF" w:rsidRPr="008B5C6F" w14:paraId="439A1517" w14:textId="77777777" w:rsidTr="000726C2">
        <w:tc>
          <w:tcPr>
            <w:tcW w:w="2915" w:type="dxa"/>
            <w:shd w:val="clear" w:color="auto" w:fill="auto"/>
          </w:tcPr>
          <w:p w14:paraId="09A451BC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Limit to articles from the last 10 year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FE05649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5C5B292D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0 AND [2012-2022]/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2039" w:type="dxa"/>
            <w:shd w:val="clear" w:color="auto" w:fill="auto"/>
            <w:vAlign w:val="bottom"/>
          </w:tcPr>
          <w:p w14:paraId="30478A86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</w:tr>
      <w:tr w:rsidR="000465CF" w:rsidRPr="008B5C6F" w14:paraId="56E2DD6D" w14:textId="77777777" w:rsidTr="000726C2">
        <w:tc>
          <w:tcPr>
            <w:tcW w:w="2915" w:type="dxa"/>
            <w:vMerge w:val="restart"/>
            <w:shd w:val="clear" w:color="auto" w:fill="auto"/>
          </w:tcPr>
          <w:p w14:paraId="0927E81A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Find and eliminate articles about animals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AFFF1A1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27E59291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8 NOT #9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2D349FCA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</w:tr>
      <w:tr w:rsidR="000465CF" w:rsidRPr="008B5C6F" w14:paraId="0DB685C4" w14:textId="77777777" w:rsidTr="000726C2">
        <w:tc>
          <w:tcPr>
            <w:tcW w:w="2915" w:type="dxa"/>
            <w:vMerge/>
            <w:shd w:val="clear" w:color="auto" w:fill="auto"/>
          </w:tcPr>
          <w:p w14:paraId="58557EA8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2E8C7A0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173F21BD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8 AND ([animal cell]/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[animal experiment]/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[animal model]/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[animal tissue]/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6BFE169D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465CF" w:rsidRPr="008B5C6F" w14:paraId="2DB47D6F" w14:textId="77777777" w:rsidTr="000726C2">
        <w:tc>
          <w:tcPr>
            <w:tcW w:w="2915" w:type="dxa"/>
            <w:vMerge w:val="restart"/>
            <w:shd w:val="clear" w:color="auto" w:fill="auto"/>
          </w:tcPr>
          <w:p w14:paraId="2E366614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Cs/>
                <w:sz w:val="20"/>
                <w:szCs w:val="20"/>
              </w:rPr>
              <w:t>Find articles about idiopathic hypersomnia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77F6D7BE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53BF82FE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3 OR #6 OR #7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7511248F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</w:tr>
      <w:tr w:rsidR="000465CF" w:rsidRPr="008B5C6F" w14:paraId="4B8C872C" w14:textId="77777777" w:rsidTr="000726C2">
        <w:tc>
          <w:tcPr>
            <w:tcW w:w="2915" w:type="dxa"/>
            <w:vMerge/>
            <w:shd w:val="clear" w:color="auto" w:fill="auto"/>
          </w:tcPr>
          <w:p w14:paraId="003CCBFE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376A7962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0ABF8198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9680570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gram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  <w:proofErr w:type="gram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somnia</w:t>
            </w:r>
            <w:bookmarkEnd w:id="0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: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2039" w:type="dxa"/>
            <w:shd w:val="clear" w:color="auto" w:fill="auto"/>
            <w:vAlign w:val="bottom"/>
          </w:tcPr>
          <w:p w14:paraId="6FDB4FAD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0465CF" w:rsidRPr="008B5C6F" w14:paraId="4BEDBF78" w14:textId="77777777" w:rsidTr="000726C2">
        <w:tc>
          <w:tcPr>
            <w:tcW w:w="2915" w:type="dxa"/>
            <w:vMerge/>
            <w:shd w:val="clear" w:color="auto" w:fill="auto"/>
          </w:tcPr>
          <w:p w14:paraId="692A8F67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20CC5C41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5AFBEA6D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0D5D3603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0465CF" w:rsidRPr="008B5C6F" w14:paraId="63800F7F" w14:textId="77777777" w:rsidTr="000726C2">
        <w:tc>
          <w:tcPr>
            <w:tcW w:w="2915" w:type="dxa"/>
            <w:vMerge/>
            <w:shd w:val="clear" w:color="auto" w:fill="auto"/>
          </w:tcPr>
          <w:p w14:paraId="7AD74923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301DCF28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02A10CB9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gram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iopathic</w:t>
            </w:r>
            <w:proofErr w:type="gram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somnolence':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2039" w:type="dxa"/>
            <w:shd w:val="clear" w:color="auto" w:fill="auto"/>
            <w:vAlign w:val="bottom"/>
          </w:tcPr>
          <w:p w14:paraId="7771CADA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0465CF" w:rsidRPr="008B5C6F" w14:paraId="6424DC18" w14:textId="77777777" w:rsidTr="000726C2">
        <w:tc>
          <w:tcPr>
            <w:tcW w:w="2915" w:type="dxa"/>
            <w:vMerge/>
            <w:shd w:val="clear" w:color="auto" w:fill="auto"/>
          </w:tcPr>
          <w:p w14:paraId="42DF671C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0F836D33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4000F0B4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somnolence'/exp AND 'idiopathic disease'/de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7F1F058D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0465CF" w:rsidRPr="008B5C6F" w14:paraId="6845652A" w14:textId="77777777" w:rsidTr="000726C2">
        <w:tc>
          <w:tcPr>
            <w:tcW w:w="2915" w:type="dxa"/>
            <w:vMerge/>
            <w:shd w:val="clear" w:color="auto" w:fill="auto"/>
          </w:tcPr>
          <w:p w14:paraId="751C77E1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602FF9E8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2B932D32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4839B0EE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</w:tr>
      <w:tr w:rsidR="000465CF" w:rsidRPr="008B5C6F" w14:paraId="5FB66143" w14:textId="77777777" w:rsidTr="000726C2">
        <w:tc>
          <w:tcPr>
            <w:tcW w:w="2915" w:type="dxa"/>
            <w:vMerge/>
            <w:shd w:val="clear" w:color="auto" w:fill="auto"/>
          </w:tcPr>
          <w:p w14:paraId="4946D9C5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3E1D286B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7FA46024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gram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iopathic</w:t>
            </w:r>
            <w:proofErr w:type="gramEnd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somnia':</w:t>
            </w:r>
            <w:proofErr w:type="spellStart"/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2039" w:type="dxa"/>
            <w:shd w:val="clear" w:color="auto" w:fill="auto"/>
            <w:vAlign w:val="bottom"/>
          </w:tcPr>
          <w:p w14:paraId="60094C06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</w:tr>
      <w:tr w:rsidR="000465CF" w:rsidRPr="008B5C6F" w14:paraId="6F6586F9" w14:textId="77777777" w:rsidTr="000726C2">
        <w:tc>
          <w:tcPr>
            <w:tcW w:w="2915" w:type="dxa"/>
            <w:vMerge/>
            <w:shd w:val="clear" w:color="auto" w:fill="auto"/>
          </w:tcPr>
          <w:p w14:paraId="72BE346F" w14:textId="77777777" w:rsidR="000465CF" w:rsidRPr="008B5C6F" w:rsidRDefault="000465CF" w:rsidP="000726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14:paraId="05EE7226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86" w:type="dxa"/>
            <w:shd w:val="clear" w:color="auto" w:fill="auto"/>
            <w:vAlign w:val="bottom"/>
          </w:tcPr>
          <w:p w14:paraId="279DDDF8" w14:textId="77777777" w:rsidR="000465CF" w:rsidRPr="008B5C6F" w:rsidRDefault="000465CF" w:rsidP="000726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'hypersomnia'/de AND 'idiopathic disease'/de</w:t>
            </w:r>
          </w:p>
        </w:tc>
        <w:tc>
          <w:tcPr>
            <w:tcW w:w="2039" w:type="dxa"/>
            <w:shd w:val="clear" w:color="auto" w:fill="auto"/>
            <w:vAlign w:val="bottom"/>
          </w:tcPr>
          <w:p w14:paraId="6E59357A" w14:textId="77777777" w:rsidR="000465CF" w:rsidRPr="008B5C6F" w:rsidRDefault="000465CF" w:rsidP="000726C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</w:tbl>
    <w:p w14:paraId="24F7EFD3" w14:textId="77777777" w:rsidR="000465CF" w:rsidRPr="008B5C6F" w:rsidRDefault="000465CF" w:rsidP="000465CF">
      <w:pPr>
        <w:rPr>
          <w:rFonts w:ascii="Times New Roman" w:hAnsi="Times New Roman" w:cs="Times New Roman"/>
          <w:sz w:val="20"/>
          <w:szCs w:val="20"/>
        </w:rPr>
      </w:pPr>
    </w:p>
    <w:p w14:paraId="56B844BF" w14:textId="77777777" w:rsidR="000465CF" w:rsidRPr="008B5C6F" w:rsidRDefault="000465CF" w:rsidP="000465CF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8B5C6F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6323E15" w14:textId="77777777" w:rsidR="007F72FB" w:rsidRPr="008B5C6F" w:rsidRDefault="007F72FB" w:rsidP="007F72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B5C6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. </w:t>
      </w:r>
      <w:r w:rsidRPr="008B5C6F">
        <w:rPr>
          <w:rFonts w:ascii="Times New Roman" w:hAnsi="Times New Roman" w:cs="Times New Roman"/>
          <w:sz w:val="20"/>
          <w:szCs w:val="20"/>
        </w:rPr>
        <w:t>Study inclusion/exclusion criteria.</w:t>
      </w:r>
    </w:p>
    <w:tbl>
      <w:tblPr>
        <w:tblW w:w="98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4957"/>
        <w:gridCol w:w="4890"/>
      </w:tblGrid>
      <w:tr w:rsidR="007F72FB" w:rsidRPr="008B5C6F" w14:paraId="3D60CB3A" w14:textId="77777777" w:rsidTr="007F72FB">
        <w:tc>
          <w:tcPr>
            <w:tcW w:w="4957" w:type="dxa"/>
            <w:shd w:val="clear" w:color="auto" w:fill="auto"/>
          </w:tcPr>
          <w:p w14:paraId="00849EA6" w14:textId="77777777" w:rsidR="007F72FB" w:rsidRPr="008B5C6F" w:rsidRDefault="007F72FB" w:rsidP="007F72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  <w:tc>
          <w:tcPr>
            <w:tcW w:w="4890" w:type="dxa"/>
            <w:shd w:val="clear" w:color="auto" w:fill="auto"/>
          </w:tcPr>
          <w:p w14:paraId="7AC6F2E2" w14:textId="77777777" w:rsidR="007F72FB" w:rsidRPr="008B5C6F" w:rsidRDefault="007F72FB" w:rsidP="007F72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sz w:val="20"/>
                <w:szCs w:val="20"/>
              </w:rPr>
              <w:t>Excluded</w:t>
            </w:r>
          </w:p>
        </w:tc>
      </w:tr>
      <w:tr w:rsidR="007F72FB" w:rsidRPr="008B5C6F" w14:paraId="125BA276" w14:textId="77777777" w:rsidTr="007F72FB">
        <w:trPr>
          <w:trHeight w:val="2316"/>
        </w:trPr>
        <w:tc>
          <w:tcPr>
            <w:tcW w:w="4957" w:type="dxa"/>
            <w:shd w:val="clear" w:color="auto" w:fill="auto"/>
          </w:tcPr>
          <w:p w14:paraId="45615081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Articles reporting on burden of illness of IH, including:</w:t>
            </w:r>
          </w:p>
          <w:p w14:paraId="415A35F0" w14:textId="77777777" w:rsidR="007F72FB" w:rsidRPr="008B5C6F" w:rsidRDefault="007F72FB" w:rsidP="007F72F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demiology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D40032" w14:textId="77777777" w:rsidR="007F72FB" w:rsidRPr="008B5C6F" w:rsidRDefault="007F72FB" w:rsidP="007F72FB">
            <w:pPr>
              <w:pStyle w:val="ListParagraph"/>
              <w:numPr>
                <w:ilvl w:val="1"/>
                <w:numId w:val="2"/>
              </w:numPr>
              <w:ind w:left="693" w:hanging="27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ncidence, prevalence, classification, subgroups, risk factors</w:t>
            </w:r>
          </w:p>
          <w:p w14:paraId="2C1846FF" w14:textId="77777777" w:rsidR="007F72FB" w:rsidRPr="008B5C6F" w:rsidRDefault="007F72FB" w:rsidP="007F72F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ation</w:t>
            </w:r>
          </w:p>
          <w:p w14:paraId="3A686D65" w14:textId="77777777" w:rsidR="007F72FB" w:rsidRPr="008B5C6F" w:rsidRDefault="007F72FB" w:rsidP="007F72FB">
            <w:pPr>
              <w:pStyle w:val="ListParagraph"/>
              <w:numPr>
                <w:ilvl w:val="1"/>
                <w:numId w:val="2"/>
              </w:numPr>
              <w:ind w:left="693" w:hanging="27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iagnostic criteria and patterns</w:t>
            </w:r>
          </w:p>
          <w:p w14:paraId="53397D7A" w14:textId="77777777" w:rsidR="007F72FB" w:rsidRPr="008B5C6F" w:rsidRDefault="007F72FB" w:rsidP="007F72F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burden </w:t>
            </w:r>
          </w:p>
          <w:p w14:paraId="5F8F9D97" w14:textId="77777777" w:rsidR="007F72FB" w:rsidRPr="008B5C6F" w:rsidRDefault="007F72FB" w:rsidP="007F72FB">
            <w:pPr>
              <w:pStyle w:val="ListParagraph"/>
              <w:numPr>
                <w:ilvl w:val="1"/>
                <w:numId w:val="2"/>
              </w:numPr>
              <w:ind w:left="693" w:hanging="27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atural history, complications, comorbidities</w:t>
            </w:r>
          </w:p>
          <w:p w14:paraId="239D95C1" w14:textId="77777777" w:rsidR="007F72FB" w:rsidRPr="008B5C6F" w:rsidRDefault="007F72FB" w:rsidP="007F72F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86D62A" w14:textId="77777777" w:rsidR="007F72FB" w:rsidRPr="008B5C6F" w:rsidRDefault="007F72FB" w:rsidP="007F72FB">
            <w:pPr>
              <w:pStyle w:val="ListParagraph"/>
              <w:numPr>
                <w:ilvl w:val="1"/>
                <w:numId w:val="2"/>
              </w:numPr>
              <w:ind w:left="693" w:hanging="27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Guidelines, landscape, real-world and trial outcomes, ongoing clinical trial landscape/emerging therapies, treatment patterns, adherence by clinicians to guidelines and by patients to therapy</w:t>
            </w:r>
          </w:p>
          <w:p w14:paraId="22D30D49" w14:textId="77777777" w:rsidR="007F72FB" w:rsidRPr="008B5C6F" w:rsidRDefault="007F72FB" w:rsidP="007F72F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istic burden</w:t>
            </w:r>
          </w:p>
          <w:p w14:paraId="15B15F19" w14:textId="77777777" w:rsidR="007F72FB" w:rsidRPr="008B5C6F" w:rsidRDefault="007F72FB" w:rsidP="007F72FB">
            <w:pPr>
              <w:pStyle w:val="ListParagraph"/>
              <w:numPr>
                <w:ilvl w:val="1"/>
                <w:numId w:val="2"/>
              </w:numPr>
              <w:ind w:left="693" w:hanging="27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Health-related quality of life, patient preferences, treatment satisfaction, functional status and disability, caregiver burden, activities of daily living, utilities</w:t>
            </w:r>
          </w:p>
          <w:p w14:paraId="5099F0B0" w14:textId="77777777" w:rsidR="007F72FB" w:rsidRPr="008B5C6F" w:rsidRDefault="007F72FB" w:rsidP="007F72F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conomic burden </w:t>
            </w:r>
          </w:p>
          <w:p w14:paraId="3CB36907" w14:textId="77777777" w:rsidR="007F72FB" w:rsidRPr="008B5C6F" w:rsidRDefault="007F72FB" w:rsidP="007F72FB">
            <w:pPr>
              <w:pStyle w:val="ListParagraph"/>
              <w:numPr>
                <w:ilvl w:val="1"/>
                <w:numId w:val="2"/>
              </w:numPr>
              <w:ind w:left="693" w:hanging="27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ductivity, absenteeism, presenteeism, direct and indirect costs, resource utilization, economic models and cost-effectiveness</w:t>
            </w:r>
          </w:p>
          <w:p w14:paraId="49D10A42" w14:textId="77777777" w:rsidR="007F72FB" w:rsidRPr="008B5C6F" w:rsidRDefault="007F72FB" w:rsidP="007F72F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gaps and unmet needs</w:t>
            </w:r>
          </w:p>
        </w:tc>
        <w:tc>
          <w:tcPr>
            <w:tcW w:w="4890" w:type="dxa"/>
            <w:shd w:val="clear" w:color="auto" w:fill="auto"/>
          </w:tcPr>
          <w:p w14:paraId="73836236" w14:textId="77777777" w:rsidR="007F72FB" w:rsidRPr="008B5C6F" w:rsidRDefault="007F72FB" w:rsidP="007F72F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Articles that are not about IH, or are partly on IH but do not report information on IH separately from other conditions</w:t>
            </w:r>
          </w:p>
        </w:tc>
      </w:tr>
      <w:tr w:rsidR="007F72FB" w:rsidRPr="008B5C6F" w14:paraId="756A5EEA" w14:textId="77777777" w:rsidTr="007F72FB">
        <w:tc>
          <w:tcPr>
            <w:tcW w:w="4957" w:type="dxa"/>
            <w:shd w:val="clear" w:color="auto" w:fill="auto"/>
          </w:tcPr>
          <w:p w14:paraId="6074519F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ublications with abstracts linked to a full-text manuscript; clinicaltrials.gov entries; guidelines; conference abstracts linked to a poster</w:t>
            </w:r>
          </w:p>
        </w:tc>
        <w:tc>
          <w:tcPr>
            <w:tcW w:w="4890" w:type="dxa"/>
            <w:shd w:val="clear" w:color="auto" w:fill="auto"/>
          </w:tcPr>
          <w:p w14:paraId="696C28E9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Editorials, book reviews, letters, and other articles without abstracts, except for clinicaltrials.gov entries and guidelines; conference abstracts without posters</w:t>
            </w:r>
          </w:p>
        </w:tc>
      </w:tr>
      <w:tr w:rsidR="007F72FB" w:rsidRPr="008B5C6F" w14:paraId="328AABE7" w14:textId="77777777" w:rsidTr="007F72FB">
        <w:tc>
          <w:tcPr>
            <w:tcW w:w="4957" w:type="dxa"/>
            <w:shd w:val="clear" w:color="auto" w:fill="auto"/>
          </w:tcPr>
          <w:p w14:paraId="0CC822E8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Primary studies, systematic reviews, meta-analyses, and guidelines </w:t>
            </w:r>
          </w:p>
        </w:tc>
        <w:tc>
          <w:tcPr>
            <w:tcW w:w="4890" w:type="dxa"/>
            <w:shd w:val="clear" w:color="auto" w:fill="auto"/>
          </w:tcPr>
          <w:p w14:paraId="74EFE755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ase studies, case series, methods papers, narrative reviews, and other publications that are not primary studies, systematic reviews, meta-analyses, or guidelines</w:t>
            </w:r>
          </w:p>
        </w:tc>
      </w:tr>
      <w:tr w:rsidR="007F72FB" w:rsidRPr="008B5C6F" w14:paraId="3042BA22" w14:textId="77777777" w:rsidTr="007F72FB">
        <w:tc>
          <w:tcPr>
            <w:tcW w:w="4957" w:type="dxa"/>
            <w:shd w:val="clear" w:color="auto" w:fill="auto"/>
          </w:tcPr>
          <w:p w14:paraId="0CF198DC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imary studies, systematic reviews, meta-analyses, and guidelines from the last 10 years; conference abstracts from the last two years or meetings of that conference</w:t>
            </w:r>
          </w:p>
        </w:tc>
        <w:tc>
          <w:tcPr>
            <w:tcW w:w="4890" w:type="dxa"/>
            <w:shd w:val="clear" w:color="auto" w:fill="auto"/>
          </w:tcPr>
          <w:p w14:paraId="2B81DE87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imary studies, systematic reviews, meta-analyses, and guidelines published prior to 10 years before the search (although older, seminal articles will be discussed for context); narrative reviews will also be excluded but discussed for context</w:t>
            </w:r>
          </w:p>
        </w:tc>
      </w:tr>
      <w:tr w:rsidR="007F72FB" w:rsidRPr="008B5C6F" w14:paraId="68C64FFC" w14:textId="77777777" w:rsidTr="007F72FB">
        <w:tc>
          <w:tcPr>
            <w:tcW w:w="4957" w:type="dxa"/>
            <w:shd w:val="clear" w:color="auto" w:fill="auto"/>
          </w:tcPr>
          <w:p w14:paraId="0AEB8312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Articles on humans</w:t>
            </w:r>
          </w:p>
        </w:tc>
        <w:tc>
          <w:tcPr>
            <w:tcW w:w="4890" w:type="dxa"/>
            <w:shd w:val="clear" w:color="auto" w:fill="auto"/>
          </w:tcPr>
          <w:p w14:paraId="080FFF6B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Animal or </w:t>
            </w:r>
            <w:r w:rsidRPr="008B5C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 vitro 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</w:tr>
      <w:tr w:rsidR="007F72FB" w:rsidRPr="008B5C6F" w14:paraId="7AC966C5" w14:textId="77777777" w:rsidTr="007F72FB">
        <w:tc>
          <w:tcPr>
            <w:tcW w:w="4957" w:type="dxa"/>
            <w:shd w:val="clear" w:color="auto" w:fill="auto"/>
          </w:tcPr>
          <w:p w14:paraId="1AF76585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Articles written in English or French</w:t>
            </w:r>
          </w:p>
        </w:tc>
        <w:tc>
          <w:tcPr>
            <w:tcW w:w="4890" w:type="dxa"/>
            <w:shd w:val="clear" w:color="auto" w:fill="auto"/>
          </w:tcPr>
          <w:p w14:paraId="1FFE532B" w14:textId="77777777" w:rsidR="007F72FB" w:rsidRPr="008B5C6F" w:rsidRDefault="007F72FB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Articles written in languages other than English or French will be evaluated for translation </w:t>
            </w:r>
          </w:p>
        </w:tc>
      </w:tr>
    </w:tbl>
    <w:p w14:paraId="1B787EB7" w14:textId="77777777" w:rsidR="007F72FB" w:rsidRPr="008B5C6F" w:rsidRDefault="007F72FB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14:paraId="78A202BA" w14:textId="77777777" w:rsidR="007F72FB" w:rsidRPr="008B5C6F" w:rsidRDefault="007F72FB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8B5C6F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A4F8803" w14:textId="77777777" w:rsidR="000465CF" w:rsidRPr="008B5C6F" w:rsidRDefault="000465CF" w:rsidP="000465CF">
      <w:pPr>
        <w:rPr>
          <w:rFonts w:ascii="Times New Roman" w:hAnsi="Times New Roman" w:cs="Times New Roman"/>
          <w:sz w:val="20"/>
          <w:szCs w:val="20"/>
        </w:rPr>
      </w:pPr>
      <w:r w:rsidRPr="008B5C6F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7F72FB" w:rsidRPr="008B5C6F">
        <w:rPr>
          <w:rFonts w:ascii="Times New Roman" w:hAnsi="Times New Roman" w:cs="Times New Roman"/>
          <w:b/>
          <w:sz w:val="20"/>
          <w:szCs w:val="20"/>
        </w:rPr>
        <w:t>4</w:t>
      </w:r>
      <w:r w:rsidRPr="008B5C6F">
        <w:rPr>
          <w:rFonts w:ascii="Times New Roman" w:hAnsi="Times New Roman" w:cs="Times New Roman"/>
          <w:b/>
          <w:sz w:val="20"/>
          <w:szCs w:val="20"/>
        </w:rPr>
        <w:t>.</w:t>
      </w:r>
      <w:r w:rsidRPr="008B5C6F">
        <w:rPr>
          <w:rFonts w:ascii="Times New Roman" w:hAnsi="Times New Roman" w:cs="Times New Roman"/>
          <w:sz w:val="20"/>
          <w:szCs w:val="20"/>
        </w:rPr>
        <w:t xml:space="preserve"> Included studies.</w:t>
      </w:r>
    </w:p>
    <w:p w14:paraId="5821D167" w14:textId="77777777" w:rsidR="000465CF" w:rsidRPr="008B5C6F" w:rsidRDefault="000465CF" w:rsidP="000465CF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676" w:type="dxa"/>
        <w:tblLook w:val="04A0" w:firstRow="1" w:lastRow="0" w:firstColumn="1" w:lastColumn="0" w:noHBand="0" w:noVBand="1"/>
      </w:tblPr>
      <w:tblGrid>
        <w:gridCol w:w="894"/>
        <w:gridCol w:w="2071"/>
        <w:gridCol w:w="2513"/>
        <w:gridCol w:w="2707"/>
        <w:gridCol w:w="1491"/>
      </w:tblGrid>
      <w:tr w:rsidR="00C87FDF" w:rsidRPr="008B5C6F" w14:paraId="6270C76C" w14:textId="5E1F7DBD" w:rsidTr="00102EAF">
        <w:tc>
          <w:tcPr>
            <w:tcW w:w="894" w:type="dxa"/>
          </w:tcPr>
          <w:p w14:paraId="246B2F11" w14:textId="77777777" w:rsidR="00C87FDF" w:rsidRPr="008B5C6F" w:rsidRDefault="00C87FDF" w:rsidP="00072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sz w:val="20"/>
                <w:szCs w:val="20"/>
              </w:rPr>
              <w:t>Study number</w:t>
            </w:r>
          </w:p>
        </w:tc>
        <w:tc>
          <w:tcPr>
            <w:tcW w:w="2071" w:type="dxa"/>
          </w:tcPr>
          <w:p w14:paraId="3EF96010" w14:textId="77777777" w:rsidR="00C87FDF" w:rsidRPr="008B5C6F" w:rsidRDefault="00C87FDF" w:rsidP="00072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sz w:val="20"/>
                <w:szCs w:val="20"/>
              </w:rPr>
              <w:t>First author, year of publication</w:t>
            </w:r>
          </w:p>
        </w:tc>
        <w:tc>
          <w:tcPr>
            <w:tcW w:w="2513" w:type="dxa"/>
          </w:tcPr>
          <w:p w14:paraId="7FE72B30" w14:textId="77777777" w:rsidR="00C87FDF" w:rsidRPr="008B5C6F" w:rsidRDefault="00C87FDF" w:rsidP="00072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sz w:val="20"/>
                <w:szCs w:val="20"/>
              </w:rPr>
              <w:t>Publication type</w:t>
            </w:r>
          </w:p>
        </w:tc>
        <w:tc>
          <w:tcPr>
            <w:tcW w:w="2707" w:type="dxa"/>
          </w:tcPr>
          <w:p w14:paraId="789D2143" w14:textId="5C9C5774" w:rsidR="00C87FDF" w:rsidRPr="008B5C6F" w:rsidRDefault="00C87FDF" w:rsidP="00072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sz w:val="20"/>
                <w:szCs w:val="20"/>
              </w:rPr>
              <w:t>IH diagnosis method</w:t>
            </w:r>
          </w:p>
        </w:tc>
        <w:tc>
          <w:tcPr>
            <w:tcW w:w="1491" w:type="dxa"/>
          </w:tcPr>
          <w:p w14:paraId="09A0E500" w14:textId="2E0B0A76" w:rsidR="00C87FDF" w:rsidRPr="008B5C6F" w:rsidRDefault="00C87FDF" w:rsidP="000726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b/>
                <w:sz w:val="20"/>
                <w:szCs w:val="20"/>
              </w:rPr>
              <w:t>Study quality (Oxford levels)</w:t>
            </w:r>
          </w:p>
        </w:tc>
      </w:tr>
      <w:tr w:rsidR="00C87FDF" w:rsidRPr="008B5C6F" w14:paraId="79992633" w14:textId="0165213C" w:rsidTr="00102EAF">
        <w:tc>
          <w:tcPr>
            <w:tcW w:w="894" w:type="dxa"/>
          </w:tcPr>
          <w:p w14:paraId="1B9F6529" w14:textId="77777777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071" w:type="dxa"/>
          </w:tcPr>
          <w:p w14:paraId="4CF89116" w14:textId="77777777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Acquavella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F1YXZlbGxhPC9BdXRob3I+PFllYXI+MjAyMDwvWWVh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3F1YXZlbGxhPC9BdXRob3I+PFllYXI+MjAyMDwvWWVh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6E2E5DC" w14:textId="716CA70C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312597C4" w14:textId="333C3D39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91" w:type="dxa"/>
          </w:tcPr>
          <w:p w14:paraId="0459D201" w14:textId="3F1203B9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5B05C53" w14:textId="07E3690F" w:rsidTr="00102EAF">
        <w:tc>
          <w:tcPr>
            <w:tcW w:w="894" w:type="dxa"/>
          </w:tcPr>
          <w:p w14:paraId="035B6758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2071" w:type="dxa"/>
          </w:tcPr>
          <w:p w14:paraId="64985556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Anniss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5pc3M8L0F1dGhvcj48WWVhcj4yMDE2PC9ZZWFyPjxS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5pc3M8L0F1dGhvcj48WWVhcj4yMDE2PC9ZZWFyPjxS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30EB130" w14:textId="20D44A7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3AC8FEF9" w14:textId="4862B1E1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SLT MSL ≤8 min and &lt;2 SOREMPs</w:t>
            </w:r>
          </w:p>
        </w:tc>
        <w:tc>
          <w:tcPr>
            <w:tcW w:w="1491" w:type="dxa"/>
          </w:tcPr>
          <w:p w14:paraId="41752B91" w14:textId="0A3BFF9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3213F76" w14:textId="157B76C0" w:rsidTr="00102EAF">
        <w:tc>
          <w:tcPr>
            <w:tcW w:w="894" w:type="dxa"/>
          </w:tcPr>
          <w:p w14:paraId="79D2A67A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2071" w:type="dxa"/>
          </w:tcPr>
          <w:p w14:paraId="21499DB8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Barateau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hdGVhdTwvQXV0aG9yPjxZZWFyPjIwMTY8L1llYXI+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hdGVhdTwvQXV0aG9yPjxZZWFyPjIwMTY8L1llYXI+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0345803" w14:textId="60EE4C8B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ase-control study</w:t>
            </w:r>
          </w:p>
        </w:tc>
        <w:tc>
          <w:tcPr>
            <w:tcW w:w="2707" w:type="dxa"/>
          </w:tcPr>
          <w:p w14:paraId="7DB1B075" w14:textId="7DB1B3B1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1588480E" w14:textId="4BEA7C5C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21BED11" w14:textId="3018B302" w:rsidTr="00102EAF">
        <w:tc>
          <w:tcPr>
            <w:tcW w:w="894" w:type="dxa"/>
          </w:tcPr>
          <w:p w14:paraId="7D8C5992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2071" w:type="dxa"/>
          </w:tcPr>
          <w:p w14:paraId="0C552FBA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Barateau, 201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hdGVhdTwvQXV0aG9yPjxZZWFyPjIwMTc8L1llYXI+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JhdGVhdTwvQXV0aG9yPjxZZWFyPjIwMTc8L1llYXI+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B14A572" w14:textId="242716AD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ase-control study</w:t>
            </w:r>
          </w:p>
        </w:tc>
        <w:tc>
          <w:tcPr>
            <w:tcW w:w="2707" w:type="dxa"/>
          </w:tcPr>
          <w:p w14:paraId="2B1F3DE2" w14:textId="7AB4FA3D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245E3B4" w14:textId="24CB6CF2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5E6066F0" w14:textId="6F83408F" w:rsidTr="00102EAF">
        <w:tc>
          <w:tcPr>
            <w:tcW w:w="894" w:type="dxa"/>
          </w:tcPr>
          <w:p w14:paraId="2462792C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2071" w:type="dxa"/>
          </w:tcPr>
          <w:p w14:paraId="70CF5836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Bijlenga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ijlenga&lt;/Author&gt;&lt;Year&gt;2021&lt;/Year&gt;&lt;RecNum&gt;117&lt;/RecNum&gt;&lt;DisplayText&gt;&lt;style face="superscript"&gt;5&lt;/style&gt;&lt;/DisplayText&gt;&lt;record&gt;&lt;rec-number&gt;117&lt;/rec-number&gt;&lt;foreign-keys&gt;&lt;key app="EN" db-id="swe0vxr0ydrez4eezd6v5wpgz2wxvdf99txw" timestamp="1678319214"&gt;117&lt;/key&gt;&lt;/foreign-keys&gt;&lt;ref-type name="Journal Article"&gt;17&lt;/ref-type&gt;&lt;contributors&gt;&lt;authors&gt;&lt;author&gt;Bijlenga, D.&lt;/author&gt;&lt;author&gt;Urbanus, B.&lt;/author&gt;&lt;author&gt;van der Sluiszen, Nnjjm&lt;/author&gt;&lt;author&gt;Overeem, S.&lt;/author&gt;&lt;author&gt;Ramaekers, J. G.&lt;/author&gt;&lt;author&gt;Vermeeren, A.&lt;/author&gt;&lt;author&gt;Lammers, G. J.&lt;/author&gt;&lt;/authors&gt;&lt;/contributors&gt;&lt;auth-address&gt;Sleep-Wake Centre, Stichting Epilepsie Instellingen Nederland (SEIN), Heemstede, the Netherlands.&amp;#xD;Department of Neurology, Leiden University Medical Centre, Leiden, the Netherlands.&amp;#xD;Department of Neuropsychology and Psychopharmacology, Faculty of Psychology and Neuroscience, Maastricht University, Maastricht, the Netherlands.&amp;#xD;Centre for Sleep Medicine, Kempenhaeghe, Heeze, the Netherlands.&amp;#xD;Department of Electrical Engineering, Eindhoven University of Technology, Eindhoven, the Netherlands.&lt;/auth-address&gt;&lt;titles&gt;&lt;title&gt;Comparing objective wakefulness and vigilance tests to on-the-road driving performance in narcolepsy and idiopathic hypersomnia&lt;/title&gt;&lt;secondary-title&gt;J Sleep Res&lt;/secondary-title&gt;&lt;/titles&gt;&lt;periodical&gt;&lt;full-title&gt;J Sleep Res&lt;/full-title&gt;&lt;/periodical&gt;&lt;pages&gt;e13518&lt;/pages&gt;&lt;edition&gt;2021/11/11&lt;/edition&gt;&lt;keywords&gt;&lt;keyword&gt;Hypersomnolence&lt;/keyword&gt;&lt;keyword&gt;fitness to drive&lt;/keyword&gt;&lt;keyword&gt;sleepiness&lt;/keyword&gt;&lt;keyword&gt;traffic injury prevention&lt;/keyword&gt;&lt;/keywords&gt;&lt;dates&gt;&lt;year&gt;2021&lt;/year&gt;&lt;pub-dates&gt;&lt;date&gt;Nov 9&lt;/date&gt;&lt;/pub-dates&gt;&lt;/dates&gt;&lt;isbn&gt;0962-1105&lt;/isbn&gt;&lt;accession-num&gt;34755413&lt;/accession-num&gt;&lt;urls&gt;&lt;/urls&gt;&lt;electronic-resource-num&gt;10.1111/jsr.13518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D77F78B" w14:textId="587A569D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5462A315" w14:textId="2EC00E1B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016F3E70" w14:textId="6895C2E4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0910FC1B" w14:textId="4749FF16" w:rsidTr="00102EAF">
        <w:tc>
          <w:tcPr>
            <w:tcW w:w="894" w:type="dxa"/>
          </w:tcPr>
          <w:p w14:paraId="3359DE0E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2071" w:type="dxa"/>
          </w:tcPr>
          <w:p w14:paraId="19A882E6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Bin-Hasan, 201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W4tSGFzYW48L0F1dGhvcj48WWVhcj4yMDE4PC9ZZWFy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W4tSGFzYW48L0F1dGhvcj48WWVhcj4yMDE4PC9ZZWFy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0B273CA" w14:textId="5F4EFFC5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ross-sectional study</w:t>
            </w:r>
          </w:p>
        </w:tc>
        <w:tc>
          <w:tcPr>
            <w:tcW w:w="2707" w:type="dxa"/>
          </w:tcPr>
          <w:p w14:paraId="00F04701" w14:textId="767749E2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55357AA0" w14:textId="671738F0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228E9ED" w14:textId="2E971F90" w:rsidTr="00102EAF">
        <w:tc>
          <w:tcPr>
            <w:tcW w:w="894" w:type="dxa"/>
          </w:tcPr>
          <w:p w14:paraId="6BA444B0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2071" w:type="dxa"/>
          </w:tcPr>
          <w:p w14:paraId="17EC0C93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Bozluolçay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zluolçay&lt;/Author&gt;&lt;Year&gt;2015&lt;/Year&gt;&lt;RecNum&gt;119&lt;/RecNum&gt;&lt;DisplayText&gt;&lt;style face="superscript"&gt;7&lt;/style&gt;&lt;/DisplayText&gt;&lt;record&gt;&lt;rec-number&gt;119&lt;/rec-number&gt;&lt;foreign-keys&gt;&lt;key app="EN" db-id="swe0vxr0ydrez4eezd6v5wpgz2wxvdf99txw" timestamp="1678319214"&gt;119&lt;/key&gt;&lt;/foreign-keys&gt;&lt;ref-type name="Journal Article"&gt;17&lt;/ref-type&gt;&lt;contributors&gt;&lt;authors&gt;&lt;author&gt;Bozluolçay, Melda&lt;/author&gt;&lt;author&gt;Nalbantp lu, Mecbure&lt;/author&gt;&lt;author&gt;Benbir Senel, Gulcin&lt;/author&gt;&lt;author&gt;Karadeniz, Derya&lt;/author&gt;&lt;/authors&gt;&lt;/contributors&gt;&lt;titles&gt;&lt;title&gt;What does one sleep-onset REM period - during either nocturnal polysomnography or multiple sleep latency test - mean in differential diagnosis of central hypersomnias?&lt;/title&gt;&lt;secondary-title&gt;Journal of Clinical Neurophysiology&lt;/secondary-title&gt;&lt;/titles&gt;&lt;periodical&gt;&lt;full-title&gt;Journal of Clinical Neurophysiology&lt;/full-title&gt;&lt;/periodical&gt;&lt;pages&gt;36T 368&lt;/pages&gt;&lt;volume&gt;32&lt;/volume&gt;&lt;dates&gt;&lt;year&gt;2015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5AB27F6" w14:textId="7AA3E1B2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6DED62A2" w14:textId="47AF767B" w:rsidR="00C87FDF" w:rsidRPr="008B5C6F" w:rsidRDefault="00676A97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Latency of ≤8 in MSLT and </w:t>
            </w:r>
            <w:r w:rsidR="00C87FDF" w:rsidRPr="008B5C6F">
              <w:rPr>
                <w:rFonts w:ascii="Times New Roman" w:hAnsi="Times New Roman" w:cs="Times New Roman"/>
                <w:sz w:val="20"/>
                <w:szCs w:val="20"/>
              </w:rPr>
              <w:t>0 SOREMP</w:t>
            </w:r>
          </w:p>
        </w:tc>
        <w:tc>
          <w:tcPr>
            <w:tcW w:w="1491" w:type="dxa"/>
          </w:tcPr>
          <w:p w14:paraId="5695DAA4" w14:textId="1CE08F7D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A8EF5F8" w14:textId="5A843610" w:rsidTr="00102EAF">
        <w:tc>
          <w:tcPr>
            <w:tcW w:w="894" w:type="dxa"/>
          </w:tcPr>
          <w:p w14:paraId="16A2EF9C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2071" w:type="dxa"/>
          </w:tcPr>
          <w:p w14:paraId="03CEE43B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Busková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usková&lt;/Author&gt;&lt;Year&gt;2021&lt;/Year&gt;&lt;RecNum&gt;43&lt;/RecNum&gt;&lt;DisplayText&gt;&lt;style face="superscript"&gt;8&lt;/style&gt;&lt;/DisplayText&gt;&lt;record&gt;&lt;rec-number&gt;43&lt;/rec-number&gt;&lt;foreign-keys&gt;&lt;key app="EN" db-id="swe0vxr0ydrez4eezd6v5wpgz2wxvdf99txw" timestamp="1678319213"&gt;43&lt;/key&gt;&lt;/foreign-keys&gt;&lt;ref-type name="Journal Article"&gt;17&lt;/ref-type&gt;&lt;contributors&gt;&lt;authors&gt;&lt;author&gt;Busková, Jitka&lt;/author&gt;&lt;author&gt;Novák, Tomâa DvpYá ková Blanka&lt;/author&gt;&lt;author&gt;Miletínová, Eva&lt;/author&gt;&lt;author&gt;Králová, Radana&lt;/author&gt;&lt;author&gt;Kostalova, Jana&lt;/author&gt;&lt;author&gt;Kliková, Monika&lt;/author&gt;&lt;author&gt;Veldová, Karolína&lt;/author&gt;&lt;/authors&gt;&lt;/contributors&gt;&lt;titles&gt;&lt;title&gt;Subjective symptoms and objective measures in idiopathic hypersomnia and hypersomnia associated with psychiatric disorders: a prospective cross-sectional study&lt;/title&gt;&lt;secondary-title&gt;Journal of clinical sleep medicine&lt;/secondary-title&gt;&lt;/titles&gt;&lt;periodical&gt;&lt;full-title&gt;Journal of clinical sleep medicine&lt;/full-title&gt;&lt;/periodical&gt;&lt;dates&gt;&lt;year&gt;2021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3165385" w14:textId="099110AC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ross-sectional study</w:t>
            </w:r>
          </w:p>
        </w:tc>
        <w:tc>
          <w:tcPr>
            <w:tcW w:w="2707" w:type="dxa"/>
          </w:tcPr>
          <w:p w14:paraId="2E515E33" w14:textId="1D43973C" w:rsidR="00C87FDF" w:rsidRPr="008B5C6F" w:rsidRDefault="00676A97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SLT MSL ≤8 min and TST during 24-hours confirmed by PSG ≥660 minutes</w:t>
            </w:r>
          </w:p>
        </w:tc>
        <w:tc>
          <w:tcPr>
            <w:tcW w:w="1491" w:type="dxa"/>
          </w:tcPr>
          <w:p w14:paraId="4CC4F7C8" w14:textId="46EDDD5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33B19ED3" w14:textId="2CB00A94" w:rsidTr="00102EAF">
        <w:tc>
          <w:tcPr>
            <w:tcW w:w="894" w:type="dxa"/>
          </w:tcPr>
          <w:p w14:paraId="597F376F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2071" w:type="dxa"/>
          </w:tcPr>
          <w:p w14:paraId="007E7F69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airns, 201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irns&lt;/Author&gt;&lt;Year&gt;2019&lt;/Year&gt;&lt;RecNum&gt;120&lt;/RecNum&gt;&lt;DisplayText&gt;&lt;style face="superscript"&gt;9&lt;/style&gt;&lt;/DisplayText&gt;&lt;record&gt;&lt;rec-number&gt;120&lt;/rec-number&gt;&lt;foreign-keys&gt;&lt;key app="EN" db-id="swe0vxr0ydrez4eezd6v5wpgz2wxvdf99txw" timestamp="1678319214"&gt;120&lt;/key&gt;&lt;/foreign-keys&gt;&lt;ref-type name="Journal Article"&gt;17&lt;/ref-type&gt;&lt;contributors&gt;&lt;authors&gt;&lt;author&gt;Cairns, A.&lt;/author&gt;&lt;author&gt;Bogan, R.&lt;/author&gt;&lt;/authors&gt;&lt;/contributors&gt;&lt;auth-address&gt;SleepMed, Inc., Columbia, SC, United States.&amp;#xD;The University of South Carolina Medical School, Columbia, SC, United States.&amp;#xD;The Medical University of South Carolina, Charleston, SC, United States.&amp;#xD;Bogan Sleep Consultants, LLC, Columbia, SC, United States.&lt;/auth-address&gt;&lt;titles&gt;&lt;title&gt;Comparison of the macro and microstructure of sleep in a sample of sleep clinic hypersomnia cases&lt;/title&gt;&lt;secondary-title&gt;Neurobiol Sleep Circadian Rhythms&lt;/secondary-title&gt;&lt;/titles&gt;&lt;periodical&gt;&lt;full-title&gt;Neurobiol Sleep Circadian Rhythms&lt;/full-title&gt;&lt;/periodical&gt;&lt;pages&gt;62-69&lt;/pages&gt;&lt;volume&gt;6&lt;/volume&gt;&lt;edition&gt;2019/06/27&lt;/edition&gt;&lt;keywords&gt;&lt;keyword&gt;Mslt&lt;/keyword&gt;&lt;keyword&gt;Soremp&lt;/keyword&gt;&lt;keyword&gt;Sensitivity&lt;/keyword&gt;&lt;keyword&gt;Signal processing&lt;/keyword&gt;&lt;keyword&gt;Spectral analysis&lt;/keyword&gt;&lt;keyword&gt;Spectrum&lt;/keyword&gt;&lt;/keywords&gt;&lt;dates&gt;&lt;year&gt;2019&lt;/year&gt;&lt;pub-dates&gt;&lt;date&gt;Jan&lt;/date&gt;&lt;/pub-dates&gt;&lt;/dates&gt;&lt;isbn&gt;2451-9944&lt;/isbn&gt;&lt;accession-num&gt;31236521&lt;/accession-num&gt;&lt;urls&gt;&lt;/urls&gt;&lt;custom2&gt;PMC6586604&lt;/custom2&gt;&lt;electronic-resource-num&gt;10.1016/j.nbscr.2019.02.001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FEA89B5" w14:textId="6C2E61F0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ross-sectional study</w:t>
            </w:r>
          </w:p>
        </w:tc>
        <w:tc>
          <w:tcPr>
            <w:tcW w:w="2707" w:type="dxa"/>
          </w:tcPr>
          <w:p w14:paraId="0B1143C9" w14:textId="04115479" w:rsidR="00C87FDF" w:rsidRPr="008B5C6F" w:rsidRDefault="00676A97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SLT MSL ≤8 min and ≤1 SOREMP</w:t>
            </w:r>
          </w:p>
        </w:tc>
        <w:tc>
          <w:tcPr>
            <w:tcW w:w="1491" w:type="dxa"/>
          </w:tcPr>
          <w:p w14:paraId="4CAD6BE6" w14:textId="02978D3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6FEE365" w14:textId="2DFA2B8D" w:rsidTr="00102EAF">
        <w:tc>
          <w:tcPr>
            <w:tcW w:w="894" w:type="dxa"/>
          </w:tcPr>
          <w:p w14:paraId="4026E13A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2071" w:type="dxa"/>
          </w:tcPr>
          <w:p w14:paraId="2E9B44BA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habani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abani&lt;/Author&gt;&lt;Year&gt;2020&lt;/Year&gt;&lt;RecNum&gt;17&lt;/RecNum&gt;&lt;DisplayText&gt;&lt;style face="superscript"&gt;10&lt;/style&gt;&lt;/DisplayText&gt;&lt;record&gt;&lt;rec-number&gt;17&lt;/rec-number&gt;&lt;foreign-keys&gt;&lt;key app="EN" db-id="swe0vxr0ydrez4eezd6v5wpgz2wxvdf99txw" timestamp="1678319212"&gt;17&lt;/key&gt;&lt;/foreign-keys&gt;&lt;ref-type name="Journal Article"&gt;17&lt;/ref-type&gt;&lt;contributors&gt;&lt;authors&gt;&lt;author&gt;Chabani, Emma&lt;/author&gt;&lt;author&gt;Vionnet, Marie Charlotte&lt;/author&gt;&lt;author&gt;Beauté, Romy&lt;/author&gt;&lt;author&gt;Leu-Semenescu, Smaranda&lt;/author&gt;&lt;author&gt;Dodet, Pauline&lt;/author&gt;&lt;author&gt;Arnulf, Isabelle&lt;/author&gt;&lt;/authors&gt;&lt;/contributors&gt;&lt;titles&gt;&lt;title&gt;Blackout of my nights: Contentless, timeless and selfless report from the night in patients with central hypersomnias&lt;/title&gt;&lt;secondary-title&gt;Consciousness and Cognition&lt;/secondary-title&gt;&lt;/titles&gt;&lt;periodical&gt;&lt;full-title&gt;Consciousness and Cognition&lt;/full-title&gt;&lt;/periodical&gt;&lt;volume&gt;81&lt;/volume&gt;&lt;dates&gt;&lt;year&gt;2020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5A85CDA" w14:textId="63F7327D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and prospective cohort study</w:t>
            </w:r>
          </w:p>
        </w:tc>
        <w:tc>
          <w:tcPr>
            <w:tcW w:w="2707" w:type="dxa"/>
          </w:tcPr>
          <w:p w14:paraId="41EA29C6" w14:textId="3CEBD244" w:rsidR="00C87FDF" w:rsidRPr="008B5C6F" w:rsidRDefault="00676A97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leep time &gt;11 h during 18–19 h long sleep monitoring or MSLT MSL &lt;8 min and ≤1 SOREMP</w:t>
            </w:r>
          </w:p>
        </w:tc>
        <w:tc>
          <w:tcPr>
            <w:tcW w:w="1491" w:type="dxa"/>
          </w:tcPr>
          <w:p w14:paraId="117D6FBF" w14:textId="3062307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0B898E4" w14:textId="5ED1CC24" w:rsidTr="00102EAF">
        <w:tc>
          <w:tcPr>
            <w:tcW w:w="894" w:type="dxa"/>
          </w:tcPr>
          <w:p w14:paraId="2B668F7B" w14:textId="77777777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2071" w:type="dxa"/>
          </w:tcPr>
          <w:p w14:paraId="189B29D8" w14:textId="77777777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auvilliers, 201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V2aWxsaWVyczwvQXV0aG9yPjxZZWFyPjIwMTI8L1ll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V2aWxsaWVyczwvQXV0aG9yPjxZZWFyPjIwMTI8L1ll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3A0F3E0" w14:textId="5F0E8F6D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ross-sectional cohort study</w:t>
            </w:r>
          </w:p>
        </w:tc>
        <w:tc>
          <w:tcPr>
            <w:tcW w:w="2707" w:type="dxa"/>
          </w:tcPr>
          <w:p w14:paraId="0391F116" w14:textId="21E13C50" w:rsidR="00C87FDF" w:rsidRPr="008B5C6F" w:rsidRDefault="00102EA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455583BB" w14:textId="4F5178BE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0D593E1" w14:textId="34D78750" w:rsidTr="00102EAF">
        <w:tc>
          <w:tcPr>
            <w:tcW w:w="894" w:type="dxa"/>
          </w:tcPr>
          <w:p w14:paraId="64CE255D" w14:textId="77777777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2071" w:type="dxa"/>
          </w:tcPr>
          <w:p w14:paraId="537C4603" w14:textId="77777777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auvilliers, 201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V2aWxsaWVyczwvQXV0aG9yPjxZZWFyPjIwMTk8L1ll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V2aWxsaWVyczwvQXV0aG9yPjxZZWFyPjIwMTk8L1ll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196CA23" w14:textId="4819FAF6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ross-sectional cohort study</w:t>
            </w:r>
          </w:p>
        </w:tc>
        <w:tc>
          <w:tcPr>
            <w:tcW w:w="2707" w:type="dxa"/>
          </w:tcPr>
          <w:p w14:paraId="2A827252" w14:textId="0C31122B" w:rsidR="00C87FDF" w:rsidRPr="008B5C6F" w:rsidRDefault="00102EA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SLT MSL ≤8 minutes and ≤2 SOREMPs or TST ≥11 hours during the 24-hour PSG monitoring or TST ≥19 hours during a controlled 32-hour bed rest protocol</w:t>
            </w:r>
          </w:p>
        </w:tc>
        <w:tc>
          <w:tcPr>
            <w:tcW w:w="1491" w:type="dxa"/>
          </w:tcPr>
          <w:p w14:paraId="574EEEBE" w14:textId="10DA873A" w:rsidR="00C87FDF" w:rsidRPr="008B5C6F" w:rsidRDefault="00C87FDF" w:rsidP="007F7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C08D959" w14:textId="77F9EB4B" w:rsidTr="00102EAF">
        <w:tc>
          <w:tcPr>
            <w:tcW w:w="894" w:type="dxa"/>
          </w:tcPr>
          <w:p w14:paraId="4C96FF8C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2071" w:type="dxa"/>
          </w:tcPr>
          <w:p w14:paraId="57D66B69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auvilliers, 202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V2aWxsaWVyczwvQXV0aG9yPjxZZWFyPjIwMjI8L1ll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V2aWxsaWVyczwvQXV0aG9yPjxZZWFyPjIwMjI8L1ll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7E374E8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andomized controlled trial</w:t>
            </w:r>
          </w:p>
        </w:tc>
        <w:tc>
          <w:tcPr>
            <w:tcW w:w="2707" w:type="dxa"/>
          </w:tcPr>
          <w:p w14:paraId="6839CBC0" w14:textId="69958822" w:rsidR="00C87FDF" w:rsidRPr="008B5C6F" w:rsidRDefault="00102EA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 or ICSD-3</w:t>
            </w:r>
          </w:p>
        </w:tc>
        <w:tc>
          <w:tcPr>
            <w:tcW w:w="1491" w:type="dxa"/>
          </w:tcPr>
          <w:p w14:paraId="7F6A9F32" w14:textId="69687ABE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C87FDF" w:rsidRPr="008B5C6F" w14:paraId="7BBA0F8B" w14:textId="16343F38" w:rsidTr="00102EAF">
        <w:tc>
          <w:tcPr>
            <w:tcW w:w="894" w:type="dxa"/>
          </w:tcPr>
          <w:p w14:paraId="0A8708D9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2071" w:type="dxa"/>
          </w:tcPr>
          <w:p w14:paraId="796B1451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elRosso, 20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xSb3NzbzwvQXV0aG9yPjxZZWFyPjIwMTM8L1llYXI+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WxSb3NzbzwvQXV0aG9yPjxZZWFyPjIwMTM8L1llYXI+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BF75D11" w14:textId="1BDBA29B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1C71D4A6" w14:textId="38C7FFB2" w:rsidR="00C87FDF" w:rsidRPr="008B5C6F" w:rsidRDefault="00AD1CA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5F6044A3" w14:textId="0C4A60D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B6AC9C4" w14:textId="152FC2D1" w:rsidTr="00102EAF">
        <w:tc>
          <w:tcPr>
            <w:tcW w:w="894" w:type="dxa"/>
          </w:tcPr>
          <w:p w14:paraId="2BF33472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2071" w:type="dxa"/>
          </w:tcPr>
          <w:p w14:paraId="2C2FB116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elRosso, 201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lRosso&lt;/Author&gt;&lt;Year&gt;2014&lt;/Year&gt;&lt;RecNum&gt;123&lt;/RecNum&gt;&lt;DisplayText&gt;&lt;style face="superscript"&gt;15&lt;/style&gt;&lt;/DisplayText&gt;&lt;record&gt;&lt;rec-number&gt;123&lt;/rec-number&gt;&lt;foreign-keys&gt;&lt;key app="EN" db-id="swe0vxr0ydrez4eezd6v5wpgz2wxvdf99txw" timestamp="1678319214"&gt;123&lt;/key&gt;&lt;/foreign-keys&gt;&lt;ref-type name="Journal Article"&gt;17&lt;/ref-type&gt;&lt;contributors&gt;&lt;authors&gt;&lt;author&gt;DelRosso, L. M.&lt;/author&gt;&lt;author&gt;Chesson, A. L.&lt;/author&gt;&lt;author&gt;Hoque, R.&lt;/author&gt;&lt;/authors&gt;&lt;/contributors&gt;&lt;auth-address&gt;Division of Sleep Medicine, Department of Neurology, Louisiana State University School of Medicine, Shreveport, LA 71103, USA.&lt;/auth-address&gt;&lt;titles&gt;&lt;title&gt;Manual characterization of sleep spindle index in patients with narcolepsy and idiopathic hypersomnia&lt;/title&gt;&lt;secondary-title&gt;Sleep Disord&lt;/secondary-title&gt;&lt;/titles&gt;&lt;periodical&gt;&lt;full-title&gt;Sleep Disord&lt;/full-title&gt;&lt;/periodical&gt;&lt;pages&gt;271802&lt;/pages&gt;&lt;volume&gt;2014&lt;/volume&gt;&lt;edition&gt;2014/05/07&lt;/edition&gt;&lt;dates&gt;&lt;year&gt;2014&lt;/year&gt;&lt;/dates&gt;&lt;isbn&gt;2090-3545 (Print)&amp;#xD;2090-3553&lt;/isbn&gt;&lt;accession-num&gt;24800086&lt;/accession-num&gt;&lt;urls&gt;&lt;/urls&gt;&lt;custom2&gt;PMC3995179&lt;/custom2&gt;&lt;electronic-resource-num&gt;10.1155/2014/271802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CA97142" w14:textId="540ABDAC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1AED72A3" w14:textId="70910448" w:rsidR="00C87FDF" w:rsidRPr="008B5C6F" w:rsidRDefault="00AD1CA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30AAFCBC" w14:textId="55F7B52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7F2332A" w14:textId="297F76D4" w:rsidTr="00102EAF">
        <w:tc>
          <w:tcPr>
            <w:tcW w:w="894" w:type="dxa"/>
          </w:tcPr>
          <w:p w14:paraId="5ACB4768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2071" w:type="dxa"/>
          </w:tcPr>
          <w:p w14:paraId="437F4D81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euschle, 201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XVzY2hsZTwvQXV0aG9yPjxZZWFyPjIwMTg8L1llYXI+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XVzY2hsZTwvQXV0aG9yPjxZZWFyPjIwMTg8L1llYXI+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5CD16D9" w14:textId="4003FA82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794A41FD" w14:textId="79C6361E" w:rsidR="00C87FDF" w:rsidRPr="008B5C6F" w:rsidRDefault="00AD1CA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030CDE37" w14:textId="2253860C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3E918D8" w14:textId="4F87D794" w:rsidTr="00102EAF">
        <w:tc>
          <w:tcPr>
            <w:tcW w:w="894" w:type="dxa"/>
          </w:tcPr>
          <w:p w14:paraId="11A18BCE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2071" w:type="dxa"/>
          </w:tcPr>
          <w:p w14:paraId="7D7D247D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ietmann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V0bWFubjwvQXV0aG9yPjxZZWFyPjIwMjE8L1llYXI+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V0bWFubjwvQXV0aG9yPjxZZWFyPjIwMjE8L1llYXI+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4EDDAA1" w14:textId="6CD6A46C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1590CC90" w14:textId="4AAF013D" w:rsidR="00C87FDF" w:rsidRPr="008B5C6F" w:rsidRDefault="00AD1CA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, ICSD-2, or earlier versions of ICSD</w:t>
            </w:r>
          </w:p>
        </w:tc>
        <w:tc>
          <w:tcPr>
            <w:tcW w:w="1491" w:type="dxa"/>
          </w:tcPr>
          <w:p w14:paraId="1307A61F" w14:textId="30D279A0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839631E" w14:textId="5130049D" w:rsidTr="00102EAF">
        <w:tc>
          <w:tcPr>
            <w:tcW w:w="894" w:type="dxa"/>
          </w:tcPr>
          <w:p w14:paraId="506B05D0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2071" w:type="dxa"/>
          </w:tcPr>
          <w:p w14:paraId="34CAD368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rakatos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cmFrYXRvczwvQXV0aG9yPjxZZWFyPjIwMTM8L1llYXI+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cmFrYXRvczwvQXV0aG9yPjxZZWFyPjIwMTM8L1llYXI+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41D0443" w14:textId="42AAF303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195D8C90" w14:textId="300E95EE" w:rsidR="00C87FDF" w:rsidRPr="008B5C6F" w:rsidRDefault="00AD1CA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77E1069E" w14:textId="6F047731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5E1AA246" w14:textId="0CDED4F2" w:rsidTr="00102EAF">
        <w:tc>
          <w:tcPr>
            <w:tcW w:w="894" w:type="dxa"/>
          </w:tcPr>
          <w:p w14:paraId="5C9C5B80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2071" w:type="dxa"/>
          </w:tcPr>
          <w:p w14:paraId="756F2306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rakatos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rakatos&lt;/Author&gt;&lt;Year&gt;2013&lt;/Year&gt;&lt;RecNum&gt;127&lt;/RecNum&gt;&lt;DisplayText&gt;&lt;style face="superscript"&gt;19&lt;/style&gt;&lt;/DisplayText&gt;&lt;record&gt;&lt;rec-number&gt;127&lt;/rec-number&gt;&lt;foreign-keys&gt;&lt;key app="EN" db-id="swe0vxr0ydrez4eezd6v5wpgz2wxvdf99txw" timestamp="1678319214"&gt;127&lt;/key&gt;&lt;/foreign-keys&gt;&lt;ref-type name="Journal Article"&gt;17&lt;/ref-type&gt;&lt;contributors&gt;&lt;authors&gt;&lt;author&gt;Drakatos, P.&lt;/author&gt;&lt;author&gt;Suri, A.&lt;/author&gt;&lt;author&gt;Higgins, S. E.&lt;/author&gt;&lt;author&gt;Ebrahim, I. O.&lt;/author&gt;&lt;author&gt;Muza, R. T.&lt;/author&gt;&lt;author&gt;Kosky, C. A.&lt;/author&gt;&lt;author&gt;Williams, A. J.&lt;/author&gt;&lt;author&gt;Leschziner, G. D.&lt;/author&gt;&lt;/authors&gt;&lt;/contributors&gt;&lt;auth-address&gt;Sleep Disorders Centre, Guy’s and St Thomas’ Hospital NHS Foundation Trust, London, UK.&lt;/auth-address&gt;&lt;titles&gt;&lt;title&gt;Sleep stage sequence analysis of sleep onset REM periods in the hypersomnias&lt;/title&gt;&lt;secondary-title&gt;J Neurol Neurosurg Psychiatry&lt;/secondary-title&gt;&lt;/titles&gt;&lt;periodical&gt;&lt;full-title&gt;J Neurol Neurosurg Psychiatry&lt;/full-title&gt;&lt;/periodical&gt;&lt;pages&gt;223-7&lt;/pages&gt;&lt;volume&gt;84&lt;/volume&gt;&lt;number&gt;2&lt;/number&gt;&lt;edition&gt;2012/10/23&lt;/edition&gt;&lt;keywords&gt;&lt;keyword&gt;Adult&lt;/keyword&gt;&lt;keyword&gt;Brain Waves/physiology&lt;/keyword&gt;&lt;keyword&gt;Female&lt;/keyword&gt;&lt;keyword&gt;Humans&lt;/keyword&gt;&lt;keyword&gt;Idiopathic Hypersomnia/*physiopathology&lt;/keyword&gt;&lt;keyword&gt;Male&lt;/keyword&gt;&lt;keyword&gt;Middle Aged&lt;/keyword&gt;&lt;keyword&gt;Narcolepsy/complications/*physiopathology&lt;/keyword&gt;&lt;keyword&gt;Nocturnal Myoclonus Syndrome/*physiopathology&lt;/keyword&gt;&lt;keyword&gt;Polysomnography/methods&lt;/keyword&gt;&lt;keyword&gt;Sleep Deprivation/*physiopathology&lt;/keyword&gt;&lt;keyword&gt;Sleep Stages/*physiology&lt;/keyword&gt;&lt;keyword&gt;Sleep, REM/*physiology&lt;/keyword&gt;&lt;/keywords&gt;&lt;dates&gt;&lt;year&gt;2013&lt;/year&gt;&lt;pub-dates&gt;&lt;date&gt;Feb&lt;/date&gt;&lt;/pub-dates&gt;&lt;/dates&gt;&lt;isbn&gt;0022-3050&lt;/isbn&gt;&lt;accession-num&gt;23085931&lt;/accession-num&gt;&lt;urls&gt;&lt;/urls&gt;&lt;electronic-resource-num&gt;10.1136/jnnp-2012-303578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39FA21A" w14:textId="614E6481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7CEF02EE" w14:textId="2BA27084" w:rsidR="00C87FDF" w:rsidRPr="008B5C6F" w:rsidRDefault="00AD1CA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226909E7" w14:textId="34E62A3C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68BCC693" w14:textId="09BD405E" w:rsidTr="00102EAF">
        <w:tc>
          <w:tcPr>
            <w:tcW w:w="894" w:type="dxa"/>
          </w:tcPr>
          <w:p w14:paraId="3ED047AC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2071" w:type="dxa"/>
          </w:tcPr>
          <w:p w14:paraId="575A6F12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Dzodzomenyo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em9kem9tZW55bzwvQXV0aG9yPjxZZWFyPjIwMTU8L1ll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em9kem9tZW55bzwvQXV0aG9yPjxZZWFyPjIwMTU8L1ll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363DA5C" w14:textId="1DE2CFF2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3DC2B00F" w14:textId="6F4E6DCD" w:rsidR="00C87FDF" w:rsidRPr="008B5C6F" w:rsidRDefault="00AD1CA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SLT MSL &lt;8 min and &lt;2 SOREMPs</w:t>
            </w:r>
          </w:p>
        </w:tc>
        <w:tc>
          <w:tcPr>
            <w:tcW w:w="1491" w:type="dxa"/>
          </w:tcPr>
          <w:p w14:paraId="4CF5DE3F" w14:textId="78505B12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B077B14" w14:textId="0A4B1F49" w:rsidTr="00102EAF">
        <w:tc>
          <w:tcPr>
            <w:tcW w:w="894" w:type="dxa"/>
          </w:tcPr>
          <w:p w14:paraId="2D1AD65C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2071" w:type="dxa"/>
          </w:tcPr>
          <w:p w14:paraId="799E62E8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Erdem, 20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rdem&lt;/Author&gt;&lt;Year&gt;2013&lt;/Year&gt;&lt;RecNum&gt;129&lt;/RecNum&gt;&lt;DisplayText&gt;&lt;style face="superscript"&gt;21&lt;/style&gt;&lt;/DisplayText&gt;&lt;record&gt;&lt;rec-number&gt;129&lt;/rec-number&gt;&lt;foreign-keys&gt;&lt;key app="EN" db-id="swe0vxr0ydrez4eezd6v5wpgz2wxvdf99txw" timestamp="1678319214"&gt;129&lt;/key&gt;&lt;/foreign-keys&gt;&lt;ref-type name="Journal Article"&gt;17&lt;/ref-type&gt;&lt;contributors&gt;&lt;authors&gt;&lt;author&gt;Erdem, M.&lt;/author&gt;&lt;author&gt;Bolu, A.&lt;/author&gt;&lt;author&gt;Ünlü, A. G.&lt;/author&gt;&lt;author&gt;Alper, M.&lt;/author&gt;&lt;author&gt;Yetkin, S.&lt;/author&gt;&lt;/authors&gt;&lt;/contributors&gt;&lt;auth-address&gt;Gülhane Military Medical Academy, Division of Psychiatry, Ankara, Turkey.&lt;/auth-address&gt;&lt;titles&gt;&lt;title&gt;Comparison of polysomnography and multiple sleep latency test findings in subjects with narcolepsy and İdiopathic hypersomnia&lt;/title&gt;&lt;secondary-title&gt;Noro Psikiyatr Ars&lt;/secondary-title&gt;&lt;/titles&gt;&lt;periodical&gt;&lt;full-title&gt;Noro Psikiyatr Ars&lt;/full-title&gt;&lt;/periodical&gt;&lt;pages&gt;252-255&lt;/pages&gt;&lt;volume&gt;50&lt;/volume&gt;&lt;number&gt;3&lt;/number&gt;&lt;edition&gt;2013/09/01&lt;/edition&gt;&lt;keywords&gt;&lt;keyword&gt;Narcolepsy&lt;/keyword&gt;&lt;keyword&gt;idiopathic hypersomnia&lt;/keyword&gt;&lt;keyword&gt;multiple sleep latency test&lt;/keyword&gt;&lt;keyword&gt;polysomnography&lt;/keyword&gt;&lt;keyword&gt;article. Çıkar çatışması: Yazarlar bu makale ile ilgili olarak herhangi bir çıkar&lt;/keyword&gt;&lt;keyword&gt;çatışması bildirmemişlerdir.&lt;/keyword&gt;&lt;/keywords&gt;&lt;dates&gt;&lt;year&gt;2013&lt;/year&gt;&lt;pub-dates&gt;&lt;date&gt;Sep&lt;/date&gt;&lt;/pub-dates&gt;&lt;/dates&gt;&lt;isbn&gt;1300-0667 (Print)&amp;#xD;1300-0667&lt;/isbn&gt;&lt;accession-num&gt;28360551&lt;/accession-num&gt;&lt;urls&gt;&lt;/urls&gt;&lt;custom2&gt;PMC5363443&lt;/custom2&gt;&lt;electronic-resource-num&gt;10.4274/npa.y6477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C45562B" w14:textId="1AD297C5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36A332BB" w14:textId="6DCD7876" w:rsidR="00C87FDF" w:rsidRPr="008B5C6F" w:rsidRDefault="00A719B9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53715549" w14:textId="70E9064A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3AE87B30" w14:textId="20F65504" w:rsidTr="00102EAF">
        <w:tc>
          <w:tcPr>
            <w:tcW w:w="894" w:type="dxa"/>
          </w:tcPr>
          <w:p w14:paraId="09095E60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2071" w:type="dxa"/>
          </w:tcPr>
          <w:p w14:paraId="47762D84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Evangelista, 201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vangelista&lt;/Author&gt;&lt;Year&gt;2018&lt;/Year&gt;&lt;RecNum&gt;24&lt;/RecNum&gt;&lt;DisplayText&gt;&lt;style face="superscript"&gt;22&lt;/style&gt;&lt;/DisplayText&gt;&lt;record&gt;&lt;rec-number&gt;24&lt;/rec-number&gt;&lt;foreign-keys&gt;&lt;key app="EN" db-id="swe0vxr0ydrez4eezd6v5wpgz2wxvdf99txw" timestamp="1678319212"&gt;24&lt;/key&gt;&lt;/foreign-keys&gt;&lt;ref-type name="Journal Article"&gt;17&lt;/ref-type&gt;&lt;contributors&gt;&lt;authors&gt;&lt;author&gt;Evangelista, E.&lt;/author&gt;&lt;author&gt;Lopez, R.&lt;/author&gt;&lt;author&gt;Barateau, L.&lt;/author&gt;&lt;author&gt;Chenini, S.&lt;/author&gt;&lt;author&gt;Bosco, A.&lt;/author&gt;&lt;author&gt;Jaussent, I.&lt;/author&gt;&lt;author&gt;Dauvilliers, Y.&lt;/author&gt;&lt;/authors&gt;&lt;/contributors&gt;&lt;auth-address&gt;Sleep Disorder Unit, Narcolepsy and Hypersomnia National Reference Center, Neurology Department, Gui de Chauliac Hospital.&amp;#xD;National Institute of Health and Medical Research U1061.&amp;#xD;University of Montpellier, Montpellier, France.&lt;/auth-address&gt;&lt;titles&gt;&lt;title&gt;Alternative diagnostic criteria for idiopathic hypersomnia: A 32-hour protocol&lt;/title&gt;&lt;secondary-title&gt;Ann Neurol&lt;/secondary-title&gt;&lt;/titles&gt;&lt;periodical&gt;&lt;full-title&gt;Ann Neurol&lt;/full-title&gt;&lt;/periodical&gt;&lt;pages&gt;235-247&lt;/pages&gt;&lt;volume&gt;83&lt;/volume&gt;&lt;number&gt;2&lt;/number&gt;&lt;edition&gt;2018/01/13&lt;/edition&gt;&lt;keywords&gt;&lt;keyword&gt;Adult&lt;/keyword&gt;&lt;keyword&gt;Area Under Curve&lt;/keyword&gt;&lt;keyword&gt;Female&lt;/keyword&gt;&lt;keyword&gt;Humans&lt;/keyword&gt;&lt;keyword&gt;Idiopathic Hypersomnia/*diagnosis&lt;/keyword&gt;&lt;keyword&gt;Male&lt;/keyword&gt;&lt;keyword&gt;ROC Curve&lt;/keyword&gt;&lt;keyword&gt;Sensitivity and Specificity&lt;/keyword&gt;&lt;keyword&gt;Sleep/physiology&lt;/keyword&gt;&lt;keyword&gt;Time Factors&lt;/keyword&gt;&lt;keyword&gt;Young Adult&lt;/keyword&gt;&lt;/keywords&gt;&lt;dates&gt;&lt;year&gt;2018&lt;/year&gt;&lt;pub-dates&gt;&lt;date&gt;Feb&lt;/date&gt;&lt;/pub-dates&gt;&lt;/dates&gt;&lt;isbn&gt;0364-5134&lt;/isbn&gt;&lt;accession-num&gt;29323727&lt;/accession-num&gt;&lt;urls&gt;&lt;/urls&gt;&lt;electronic-resource-num&gt;10.1002/ana.25141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BBCF3FA" w14:textId="13EC335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361371AD" w14:textId="6AEDE35C" w:rsidR="00C87FDF" w:rsidRPr="008B5C6F" w:rsidRDefault="00A719B9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1923AFCF" w14:textId="2DDDEE80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81D6E74" w14:textId="16B8189C" w:rsidTr="00102EAF">
        <w:tc>
          <w:tcPr>
            <w:tcW w:w="894" w:type="dxa"/>
          </w:tcPr>
          <w:p w14:paraId="03CAB137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2071" w:type="dxa"/>
          </w:tcPr>
          <w:p w14:paraId="11FD371E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Evangelista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FuZ2VsaXN0YTwvQXV0aG9yPjxZZWFyPjIwMjE8L1ll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FuZ2VsaXN0YTwvQXV0aG9yPjxZZWFyPjIwMjE8L1ll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A382CDA" w14:textId="67DDD0A4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6EB5C582" w14:textId="267899C3" w:rsidR="00470C93" w:rsidRPr="008B5C6F" w:rsidRDefault="00470C93" w:rsidP="00470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Objective hypersomnia and/or EDS, no medical</w:t>
            </w:r>
          </w:p>
          <w:p w14:paraId="58D612A9" w14:textId="69DE4C22" w:rsidR="00C87FDF" w:rsidRPr="008B5C6F" w:rsidRDefault="00470C93" w:rsidP="00470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and psychiatric conditions and normal PSG parameters</w:t>
            </w:r>
          </w:p>
        </w:tc>
        <w:tc>
          <w:tcPr>
            <w:tcW w:w="1491" w:type="dxa"/>
          </w:tcPr>
          <w:p w14:paraId="1CC3E6B4" w14:textId="22FCD723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124A289" w14:textId="7E84B024" w:rsidTr="00102EAF">
        <w:tc>
          <w:tcPr>
            <w:tcW w:w="894" w:type="dxa"/>
          </w:tcPr>
          <w:p w14:paraId="3C232804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2071" w:type="dxa"/>
          </w:tcPr>
          <w:p w14:paraId="2BC2ED0F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Evangelista, 202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vangelista&lt;/Author&gt;&lt;Year&gt;2022&lt;/Year&gt;&lt;RecNum&gt;107&lt;/RecNum&gt;&lt;DisplayText&gt;&lt;style face="superscript"&gt;24&lt;/style&gt;&lt;/DisplayText&gt;&lt;record&gt;&lt;rec-number&gt;107&lt;/rec-number&gt;&lt;foreign-keys&gt;&lt;key app="EN" db-id="swe0vxr0ydrez4eezd6v5wpgz2wxvdf99txw" timestamp="1678319214"&gt;107&lt;/key&gt;&lt;/foreign-keys&gt;&lt;ref-type name="Journal Article"&gt;17&lt;/ref-type&gt;&lt;contributors&gt;&lt;authors&gt;&lt;author&gt;Evangelista, Elisa&lt;/author&gt;&lt;author&gt;Rassu, Anna Laura&lt;/author&gt;&lt;author&gt;Lopez, Régis&lt;/author&gt;&lt;author&gt;Biagioli, Niccolò&lt;/author&gt;&lt;author&gt;Chenini, Sofiene&lt;/author&gt;&lt;author&gt;Barateau, Lucie&lt;/author&gt;&lt;author&gt;Jaussent, Isabelle&lt;/author&gt;&lt;author&gt;Dauvilliers, Yves&lt;/author&gt;&lt;/authors&gt;&lt;/contributors&gt;&lt;titles&gt;&lt;title&gt;Sleep inertia measurement with the psychomotor vigilance task in idiopathic hypersomnia&lt;/title&gt;&lt;secondary-title&gt;Sleep&lt;/secondary-title&gt;&lt;/titles&gt;&lt;periodical&gt;&lt;full-title&gt;Sleep&lt;/full-title&gt;&lt;/periodical&gt;&lt;pages&gt;1-12&lt;/pages&gt;&lt;dates&gt;&lt;year&gt;2022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00D167D" w14:textId="2C021F46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5C45475D" w14:textId="58459F87" w:rsidR="00C87FDF" w:rsidRPr="008B5C6F" w:rsidRDefault="00470C93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 current and alternative validated criteria, i.e. complaint of EDS and/or EQS, MSL ≤8 min and &lt;2 SOREMPs on the standard MSLT and/or a TST ≥19 h on the 32-h bed-rest recording</w:t>
            </w:r>
          </w:p>
        </w:tc>
        <w:tc>
          <w:tcPr>
            <w:tcW w:w="1491" w:type="dxa"/>
          </w:tcPr>
          <w:p w14:paraId="30469F95" w14:textId="2796B909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59E73580" w14:textId="45FF92A1" w:rsidTr="00102EAF">
        <w:tc>
          <w:tcPr>
            <w:tcW w:w="894" w:type="dxa"/>
          </w:tcPr>
          <w:p w14:paraId="357C359E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2071" w:type="dxa"/>
          </w:tcPr>
          <w:p w14:paraId="7921ABB0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Ferri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yaTwvQXV0aG9yPjxZZWFyPjIwMTY8L1llYXI+PFJl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yaTwvQXV0aG9yPjxZZWFyPjIwMTY8L1llYXI+PFJl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BC46F1C" w14:textId="3EA792E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00E134A5" w14:textId="06ECD005" w:rsidR="00C87FDF" w:rsidRPr="008B5C6F" w:rsidRDefault="00470C93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5C5A81CE" w14:textId="68CFA45B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6F4102B9" w14:textId="0856EDD6" w:rsidTr="00102EAF">
        <w:tc>
          <w:tcPr>
            <w:tcW w:w="894" w:type="dxa"/>
          </w:tcPr>
          <w:p w14:paraId="15FC4F69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2071" w:type="dxa"/>
          </w:tcPr>
          <w:p w14:paraId="0B7F35CE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Filardi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xhcmRpPC9BdXRob3I+PFllYXI+MjAxNTwvWWVhcj48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xhcmRpPC9BdXRob3I+PFllYXI+MjAxNTwvWWVhcj48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A3FDE54" w14:textId="2EC1D22F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42D1ED4F" w14:textId="7B485C90" w:rsidR="00C87FDF" w:rsidRPr="008B5C6F" w:rsidRDefault="00470C93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0EC3D00F" w14:textId="5AAD3B89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5CB9C150" w14:textId="2C31979F" w:rsidTr="00102EAF">
        <w:tc>
          <w:tcPr>
            <w:tcW w:w="894" w:type="dxa"/>
          </w:tcPr>
          <w:p w14:paraId="2C12549E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27</w:t>
            </w:r>
          </w:p>
        </w:tc>
        <w:tc>
          <w:tcPr>
            <w:tcW w:w="2071" w:type="dxa"/>
          </w:tcPr>
          <w:p w14:paraId="5644E9F8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Filardi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ilardi&lt;/Author&gt;&lt;Year&gt;2021&lt;/Year&gt;&lt;RecNum&gt;26&lt;/RecNum&gt;&lt;DisplayText&gt;&lt;style face="superscript"&gt;27&lt;/style&gt;&lt;/DisplayText&gt;&lt;record&gt;&lt;rec-number&gt;26&lt;/rec-number&gt;&lt;foreign-keys&gt;&lt;key app="EN" db-id="swe0vxr0ydrez4eezd6v5wpgz2wxvdf99txw" timestamp="1678319212"&gt;26&lt;/key&gt;&lt;/foreign-keys&gt;&lt;ref-type name="Journal Article"&gt;17&lt;/ref-type&gt;&lt;contributors&gt;&lt;authors&gt;&lt;author&gt;Filardi, Marco&lt;/author&gt;&lt;author&gt;D&amp;apos;Anselmo, Anita&lt;/author&gt;&lt;author&gt;Agnoli, Sergio&lt;/author&gt;&lt;author&gt;Rubaltelli, Enrico&lt;/author&gt;&lt;author&gt;Mastria, Serena&lt;/author&gt;&lt;author&gt;Mangiaruga, Anastasia&lt;/author&gt;&lt;author&gt;Franceschini, Christian&lt;/author&gt;&lt;author&gt;Pizza, Fabio&lt;/author&gt;&lt;author&gt;Corazza, Giovanni Emanuele&lt;/author&gt;&lt;author&gt;Plazzi, Giuseppe&lt;/author&gt;&lt;/authors&gt;&lt;/contributors&gt;&lt;titles&gt;&lt;title&gt;Cognitive dysfunction in central disorders of hypersomnolence: A systematic review&lt;/title&gt;&lt;secondary-title&gt;Sleep medicine reviews&lt;/secondary-title&gt;&lt;/titles&gt;&lt;periodical&gt;&lt;full-title&gt;Sleep medicine reviews&lt;/full-title&gt;&lt;/periodical&gt;&lt;pages&gt;101510&lt;/pages&gt;&lt;volume&gt;59&lt;/volume&gt;&lt;dates&gt;&lt;year&gt;2021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CD0AE41" w14:textId="214E0DE3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ystematic literature review of analytical cross-sectional studies</w:t>
            </w:r>
          </w:p>
        </w:tc>
        <w:tc>
          <w:tcPr>
            <w:tcW w:w="2707" w:type="dxa"/>
          </w:tcPr>
          <w:p w14:paraId="6108BBB2" w14:textId="52E13D2C" w:rsidR="00C87FDF" w:rsidRPr="008B5C6F" w:rsidRDefault="000A57CA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 f</w:t>
            </w:r>
            <w:r w:rsidR="00470C93" w:rsidRPr="008B5C6F">
              <w:rPr>
                <w:rFonts w:ascii="Times New Roman" w:hAnsi="Times New Roman" w:cs="Times New Roman"/>
                <w:sz w:val="20"/>
                <w:szCs w:val="20"/>
              </w:rPr>
              <w:t>or all 4 studies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 including [73, 95]</w:t>
            </w:r>
          </w:p>
        </w:tc>
        <w:tc>
          <w:tcPr>
            <w:tcW w:w="1491" w:type="dxa"/>
          </w:tcPr>
          <w:p w14:paraId="03174A66" w14:textId="0A89BC48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C87FDF" w:rsidRPr="008B5C6F" w14:paraId="2C666CA0" w14:textId="5DBDF996" w:rsidTr="00102EAF">
        <w:tc>
          <w:tcPr>
            <w:tcW w:w="894" w:type="dxa"/>
          </w:tcPr>
          <w:p w14:paraId="5D3A01C3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2071" w:type="dxa"/>
          </w:tcPr>
          <w:p w14:paraId="15627EAB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Holm, 201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tPC9BdXRob3I+PFllYXI+MjAxNDwvWWVhcj48UmVj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tPC9BdXRob3I+PFllYXI+MjAxNDwvWWVhcj48UmVj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EA21E04" w14:textId="7A07EF43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7D4C8767" w14:textId="7B431F3F" w:rsidR="00C87FDF" w:rsidRPr="008B5C6F" w:rsidRDefault="00470C93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704B7CD4" w14:textId="27157594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615BF69" w14:textId="5A55B1AB" w:rsidTr="00102EAF">
        <w:tc>
          <w:tcPr>
            <w:tcW w:w="894" w:type="dxa"/>
          </w:tcPr>
          <w:p w14:paraId="706202A0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2071" w:type="dxa"/>
          </w:tcPr>
          <w:p w14:paraId="7B0B9F6B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Honda, 202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nda&lt;/Author&gt;&lt;Year&gt;2022&lt;/Year&gt;&lt;RecNum&gt;133&lt;/RecNum&gt;&lt;DisplayText&gt;&lt;style face="superscript"&gt;29&lt;/style&gt;&lt;/DisplayText&gt;&lt;record&gt;&lt;rec-number&gt;133&lt;/rec-number&gt;&lt;foreign-keys&gt;&lt;key app="EN" db-id="swe0vxr0ydrez4eezd6v5wpgz2wxvdf99txw" timestamp="1678319214"&gt;133&lt;/key&gt;&lt;/foreign-keys&gt;&lt;ref-type name="Journal Article"&gt;17&lt;/ref-type&gt;&lt;contributors&gt;&lt;authors&gt;&lt;author&gt;Honda, Makoto&lt;/author&gt;&lt;author&gt;Kimura, Shinya&lt;/author&gt;&lt;author&gt;Sasaki, Kaori&lt;/author&gt;&lt;author&gt;Wada, Masataka&lt;/author&gt;&lt;author&gt;Ito, Wakako&lt;/author&gt;&lt;/authors&gt;&lt;/contributors&gt;&lt;titles&gt;&lt;title&gt;Absence of multiple sleep-onset rapid eye movement periods (SOREMPs) is not a specific feature of patients with pathological sleep prolongation&lt;/title&gt;&lt;secondary-title&gt;Sleep and Biological Rhythms&lt;/secondary-title&gt;&lt;/titles&gt;&lt;periodical&gt;&lt;full-title&gt;Sleep and Biological Rhythms&lt;/full-title&gt;&lt;/periodical&gt;&lt;pages&gt;107-114&lt;/pages&gt;&lt;volume&gt;20&lt;/volume&gt;&lt;dates&gt;&lt;year&gt;2022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7EFD046" w14:textId="67C6ECFA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46049F79" w14:textId="64FC9C94" w:rsidR="00C87FDF" w:rsidRPr="008B5C6F" w:rsidRDefault="00866CCA" w:rsidP="00866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riteria of EDS in ICSD-3 as pathological sleep prolongation (24-h PSG TST ≥ 660 min) without other sleep pathologies</w:t>
            </w:r>
          </w:p>
        </w:tc>
        <w:tc>
          <w:tcPr>
            <w:tcW w:w="1491" w:type="dxa"/>
          </w:tcPr>
          <w:p w14:paraId="07B236C0" w14:textId="7BF3760C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352350BA" w14:textId="6D30A762" w:rsidTr="00102EAF">
        <w:tc>
          <w:tcPr>
            <w:tcW w:w="894" w:type="dxa"/>
          </w:tcPr>
          <w:p w14:paraId="5B5CD88A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2071" w:type="dxa"/>
          </w:tcPr>
          <w:p w14:paraId="13EC0538" w14:textId="77777777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manishi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FuaXNoaTwvQXV0aG9yPjxZZWFyPjIwMjA8L1llYXI+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FuaXNoaTwvQXV0aG9yPjxZZWFyPjIwMjA8L1llYXI+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090FC13" w14:textId="0B039CA3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and prospective cohort study</w:t>
            </w:r>
          </w:p>
        </w:tc>
        <w:tc>
          <w:tcPr>
            <w:tcW w:w="2707" w:type="dxa"/>
          </w:tcPr>
          <w:p w14:paraId="12286FFE" w14:textId="07692F15" w:rsidR="00C87FDF" w:rsidRPr="008B5C6F" w:rsidRDefault="00866CCA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0AC3DCC5" w14:textId="3A66BB33" w:rsidR="00C87FDF" w:rsidRPr="008B5C6F" w:rsidRDefault="00C87FDF" w:rsidP="00F141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6DE2E25F" w14:textId="4D4B3E42" w:rsidTr="00102EAF">
        <w:tc>
          <w:tcPr>
            <w:tcW w:w="894" w:type="dxa"/>
          </w:tcPr>
          <w:p w14:paraId="26DCB1A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2071" w:type="dxa"/>
          </w:tcPr>
          <w:p w14:paraId="7B985BCF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noue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m91ZTwvQXV0aG9yPjxZZWFyPjIwMjE8L1llYXI+PFJl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m91ZTwvQXV0aG9yPjxZZWFyPjIwMjE8L1llYXI+PFJl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F0715FA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andomized controlled trial</w:t>
            </w:r>
          </w:p>
        </w:tc>
        <w:tc>
          <w:tcPr>
            <w:tcW w:w="2707" w:type="dxa"/>
          </w:tcPr>
          <w:p w14:paraId="73134BD9" w14:textId="4FF2D1D1" w:rsidR="00C87FDF" w:rsidRPr="008B5C6F" w:rsidRDefault="00866CCA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6CBBE370" w14:textId="345D1C4B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C87FDF" w:rsidRPr="008B5C6F" w14:paraId="1BD7CD2E" w14:textId="52422FFE" w:rsidTr="00102EAF">
        <w:tc>
          <w:tcPr>
            <w:tcW w:w="894" w:type="dxa"/>
          </w:tcPr>
          <w:p w14:paraId="34134C73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2071" w:type="dxa"/>
          </w:tcPr>
          <w:p w14:paraId="6368AE05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to, 201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to&lt;/Author&gt;&lt;Year&gt;2017&lt;/Year&gt;&lt;RecNum&gt;176&lt;/RecNum&gt;&lt;DisplayText&gt;&lt;style face="superscript"&gt;32&lt;/style&gt;&lt;/DisplayText&gt;&lt;record&gt;&lt;rec-number&gt;176&lt;/rec-number&gt;&lt;foreign-keys&gt;&lt;key app="EN" db-id="swe0vxr0ydrez4eezd6v5wpgz2wxvdf99txw" timestamp="1678319215"&gt;176&lt;/key&gt;&lt;/foreign-keys&gt;&lt;ref-type name="Journal Article"&gt;17&lt;/ref-type&gt;&lt;contributors&gt;&lt;authors&gt;&lt;author&gt;Ito, Wakako&lt;/author&gt;&lt;author&gt;Honda, Makoto&lt;/author&gt;&lt;author&gt;Ueno, Taro&lt;/author&gt;&lt;author&gt;Kato, Nobumasa&lt;/author&gt;&lt;/authors&gt;&lt;/contributors&gt;&lt;titles&gt;&lt;title&gt;Hypersomnia with ADHD: a possible subtype of narcolepsy type 2&lt;/title&gt;&lt;secondary-title&gt;Sleep and Biological Rhythms&lt;/secondary-title&gt;&lt;/titles&gt;&lt;periodical&gt;&lt;full-title&gt;Sleep and Biological Rhythms&lt;/full-title&gt;&lt;/periodical&gt;&lt;pages&gt;205-210&lt;/pages&gt;&lt;volume&gt;16&lt;/volume&gt;&lt;dates&gt;&lt;year&gt;2017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1E8D247" w14:textId="5873959B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4A13DC6E" w14:textId="48001A19" w:rsidR="00C87FDF" w:rsidRPr="008B5C6F" w:rsidRDefault="00205FC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4F57B2FE" w14:textId="4651C58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0C8EB96A" w14:textId="0FFE8750" w:rsidTr="00102EAF">
        <w:tc>
          <w:tcPr>
            <w:tcW w:w="894" w:type="dxa"/>
          </w:tcPr>
          <w:p w14:paraId="40E719F4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2071" w:type="dxa"/>
          </w:tcPr>
          <w:p w14:paraId="7CDB80FA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Jagadish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gadish&lt;/Author&gt;&lt;Year&gt;2021&lt;/Year&gt;&lt;RecNum&gt;135&lt;/RecNum&gt;&lt;DisplayText&gt;&lt;style face="superscript"&gt;33&lt;/style&gt;&lt;/DisplayText&gt;&lt;record&gt;&lt;rec-number&gt;135&lt;/rec-number&gt;&lt;foreign-keys&gt;&lt;key app="EN" db-id="swe0vxr0ydrez4eezd6v5wpgz2wxvdf99txw" timestamp="1678319214"&gt;135&lt;/key&gt;&lt;/foreign-keys&gt;&lt;ref-type name="Journal Article"&gt;17&lt;/ref-type&gt;&lt;contributors&gt;&lt;authors&gt;&lt;author&gt;Jagadish, S.&lt;/author&gt;&lt;author&gt;Singer, W.&lt;/author&gt;&lt;author&gt;Kotagal, S.&lt;/author&gt;&lt;/authors&gt;&lt;/contributors&gt;&lt;auth-address&gt;Department of Neurology, Mayo Clinic, Rochester, MN, USA.&amp;#xD;Department of Neurology, Mayo Clinic, Rochester, MN, USA. Electronic address: kotagal.suresh@mayo.edu.&lt;/auth-address&gt;&lt;titles&gt;&lt;title&gt;Autonomic dysfunction in childhood hypersomnia disorders&lt;/title&gt;&lt;secondary-title&gt;Sleep Med&lt;/secondary-title&gt;&lt;/titles&gt;&lt;periodical&gt;&lt;full-title&gt;Sleep Med&lt;/full-title&gt;&lt;/periodical&gt;&lt;pages&gt;43-48&lt;/pages&gt;&lt;volume&gt;78&lt;/volume&gt;&lt;edition&gt;2021/01/02&lt;/edition&gt;&lt;keywords&gt;&lt;keyword&gt;Adolescent&lt;/keyword&gt;&lt;keyword&gt;Child&lt;/keyword&gt;&lt;keyword&gt;*Disorders of Excessive Somnolence&lt;/keyword&gt;&lt;keyword&gt;Female&lt;/keyword&gt;&lt;keyword&gt;Humans&lt;/keyword&gt;&lt;keyword&gt;Male&lt;/keyword&gt;&lt;keyword&gt;*Postural Orthostatic Tachycardia Syndrome&lt;/keyword&gt;&lt;keyword&gt;Quality of Life&lt;/keyword&gt;&lt;keyword&gt;Retrospective Studies&lt;/keyword&gt;&lt;keyword&gt;Tilt-Table Test&lt;/keyword&gt;&lt;keyword&gt;*Autonomic reflex screen&lt;/keyword&gt;&lt;keyword&gt;*Composite autonomic symptom score (CASS)&lt;/keyword&gt;&lt;keyword&gt;*Idiopathic hypersomnia&lt;/keyword&gt;&lt;keyword&gt;*Narcolepsy&lt;/keyword&gt;&lt;keyword&gt;*Orthostatic intolerance (OI)&lt;/keyword&gt;&lt;keyword&gt;*Postural tachycardia syndrome (POTS)&lt;/keyword&gt;&lt;/keywords&gt;&lt;dates&gt;&lt;year&gt;2021&lt;/year&gt;&lt;pub-dates&gt;&lt;date&gt;Feb&lt;/date&gt;&lt;/pub-dates&gt;&lt;/dates&gt;&lt;isbn&gt;1389-9457&lt;/isbn&gt;&lt;accession-num&gt;33385777&lt;/accession-num&gt;&lt;urls&gt;&lt;/urls&gt;&lt;electronic-resource-num&gt;10.1016/j.sleep.2020.11.040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BEFE0C6" w14:textId="64703B46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4694C5B9" w14:textId="08899C22" w:rsidR="00C87FDF" w:rsidRPr="008B5C6F" w:rsidRDefault="00205FC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390EE35" w14:textId="76FC429F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E9E1D16" w14:textId="4F57A7D2" w:rsidTr="00102EAF">
        <w:tc>
          <w:tcPr>
            <w:tcW w:w="894" w:type="dxa"/>
          </w:tcPr>
          <w:p w14:paraId="5A6BD4CC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2071" w:type="dxa"/>
          </w:tcPr>
          <w:p w14:paraId="75CF8646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Jaumally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VtYWxseTwvQXV0aG9yPjxZZWFyPjIwMjE8L1llYXI+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VtYWxseTwvQXV0aG9yPjxZZWFyPjIwMjE8L1llYXI+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55F2869" w14:textId="1C22CACA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38C3FEB5" w14:textId="59BEDCD0" w:rsidR="00205FCF" w:rsidRPr="008B5C6F" w:rsidRDefault="00205FC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; MSL &lt;8min and &lt;2 SOREMPs</w:t>
            </w:r>
          </w:p>
        </w:tc>
        <w:tc>
          <w:tcPr>
            <w:tcW w:w="1491" w:type="dxa"/>
          </w:tcPr>
          <w:p w14:paraId="463587E8" w14:textId="54721CB4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B711501" w14:textId="2A88A03F" w:rsidTr="00102EAF">
        <w:tc>
          <w:tcPr>
            <w:tcW w:w="894" w:type="dxa"/>
          </w:tcPr>
          <w:p w14:paraId="32CE9FC6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2071" w:type="dxa"/>
          </w:tcPr>
          <w:p w14:paraId="3BD42D0C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Jennum, 201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5udW08L0F1dGhvcj48WWVhcj4yMDE3PC9ZZWFyPjxS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5udW08L0F1dGhvcj48WWVhcj4yMDE3PC9ZZWFyPjxS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5D0EF16" w14:textId="57081343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2B3E9BF7" w14:textId="0874DD62" w:rsidR="00C87FDF" w:rsidRPr="008B5C6F" w:rsidRDefault="0040396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CEB0041" w14:textId="520F2D03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65097A55" w14:textId="62CBC873" w:rsidTr="00102EAF">
        <w:tc>
          <w:tcPr>
            <w:tcW w:w="894" w:type="dxa"/>
          </w:tcPr>
          <w:p w14:paraId="4C3FA46C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2071" w:type="dxa"/>
          </w:tcPr>
          <w:p w14:paraId="4093B400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Kim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2PC9ZZWFyPjxSZWNO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2PC9ZZWFyPjxSZWNO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D6D4BFF" w14:textId="232A7954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observational study</w:t>
            </w:r>
          </w:p>
        </w:tc>
        <w:tc>
          <w:tcPr>
            <w:tcW w:w="2707" w:type="dxa"/>
          </w:tcPr>
          <w:p w14:paraId="32828749" w14:textId="2D3C0FAA" w:rsidR="00C87FDF" w:rsidRPr="008B5C6F" w:rsidRDefault="0040396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55FFCCAC" w14:textId="1BF21E56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AD5CE91" w14:textId="2C533FFB" w:rsidTr="00102EAF">
        <w:tc>
          <w:tcPr>
            <w:tcW w:w="894" w:type="dxa"/>
          </w:tcPr>
          <w:p w14:paraId="37A70318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2071" w:type="dxa"/>
          </w:tcPr>
          <w:p w14:paraId="1D2E7EFF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Kosky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NreTwvQXV0aG9yPjxZZWFyPjIwMTY8L1llYXI+PFJl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NreTwvQXV0aG9yPjxZZWFyPjIwMTY8L1llYXI+PFJl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BCAB6DC" w14:textId="697E42FF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366CA3ED" w14:textId="3104D6A4" w:rsidR="00C87FDF" w:rsidRPr="008B5C6F" w:rsidRDefault="0040396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484EA293" w14:textId="548CBE4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5FFD16E" w14:textId="3C207E8B" w:rsidTr="00102EAF">
        <w:tc>
          <w:tcPr>
            <w:tcW w:w="894" w:type="dxa"/>
          </w:tcPr>
          <w:p w14:paraId="076276CF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2071" w:type="dxa"/>
          </w:tcPr>
          <w:p w14:paraId="6774866A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Krahn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FobjwvQXV0aG9yPjxZZWFyPjIwMjE8L1llYXI+PFJl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FobjwvQXV0aG9yPjxZZWFyPjIwMjE8L1llYXI+PFJl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C557894" w14:textId="7097DC41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Guidelines</w:t>
            </w:r>
          </w:p>
        </w:tc>
        <w:tc>
          <w:tcPr>
            <w:tcW w:w="2707" w:type="dxa"/>
          </w:tcPr>
          <w:p w14:paraId="36A0C7F2" w14:textId="3B0A2372" w:rsidR="00C87FDF" w:rsidRPr="008B5C6F" w:rsidRDefault="0040396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91" w:type="dxa"/>
          </w:tcPr>
          <w:p w14:paraId="537102DC" w14:textId="00D997CA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FDF" w:rsidRPr="008B5C6F" w14:paraId="3E35B762" w14:textId="2BB58D47" w:rsidTr="00102EAF">
        <w:tc>
          <w:tcPr>
            <w:tcW w:w="894" w:type="dxa"/>
          </w:tcPr>
          <w:p w14:paraId="721258FA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2071" w:type="dxa"/>
          </w:tcPr>
          <w:p w14:paraId="44EC5DF0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Kretzschmar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V0enNjaG1hcjwvQXV0aG9yPjxZZWFyPjIwMTY8L1ll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V0enNjaG1hcjwvQXV0aG9yPjxZZWFyPjIwMTY8L1ll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ADCA86A" w14:textId="240ED384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55EC9775" w14:textId="49B4883B" w:rsidR="00C87FDF" w:rsidRPr="008B5C6F" w:rsidRDefault="0040396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ICSD-2 initially, then re-evaluated with ICSD-3 </w:t>
            </w:r>
          </w:p>
        </w:tc>
        <w:tc>
          <w:tcPr>
            <w:tcW w:w="1491" w:type="dxa"/>
          </w:tcPr>
          <w:p w14:paraId="3BC0FEB5" w14:textId="5123652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127DF86" w14:textId="78F7E387" w:rsidTr="00102EAF">
        <w:tc>
          <w:tcPr>
            <w:tcW w:w="894" w:type="dxa"/>
          </w:tcPr>
          <w:p w14:paraId="2DC91261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2071" w:type="dxa"/>
          </w:tcPr>
          <w:p w14:paraId="15D2DCAC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Lee, 201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3PC9ZZWFyPjxSZWNO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3PC9ZZWFyPjxSZWNO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5686642" w14:textId="3A6C58F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428E4EE9" w14:textId="0E482B35" w:rsidR="00C87FDF" w:rsidRPr="008B5C6F" w:rsidRDefault="0040396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4C680186" w14:textId="707B3ADE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EB00D5E" w14:textId="3B8B1605" w:rsidTr="00102EAF">
        <w:tc>
          <w:tcPr>
            <w:tcW w:w="894" w:type="dxa"/>
          </w:tcPr>
          <w:p w14:paraId="11B6E097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2071" w:type="dxa"/>
          </w:tcPr>
          <w:p w14:paraId="2FD2AA38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Leu-</w:t>
            </w: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emenescu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XUtU2VtZW5lc2N1PC9BdXRob3I+PFllYXI+MjAxNDwv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XUtU2VtZW5lc2N1PC9BdXRob3I+PFllYXI+MjAxNDwv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FD8E403" w14:textId="10A7037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1336B780" w14:textId="4DE61E7C" w:rsidR="00C87FDF" w:rsidRPr="008B5C6F" w:rsidRDefault="004600B0" w:rsidP="00460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(i) complaint of EDS occurring daily &gt;3 </w:t>
            </w: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ths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 and (ii) hypersomnia that was not better explained by another sleep disorder, medical or psychiatric condition, medication use or substance abuse, or behaviorally induced ISS. IH without long sleep time: MSLT MSL &lt;8 min and ≤1 SOREMP. IH with long sleep time: TST &gt;660 min (i.e. 11/24 h) during long-term sleep monitoring or night-time sleep time &gt;600 min plus mean daytime sleep latencies &lt;8 min for those who had no long-term sleep monitoring</w:t>
            </w:r>
          </w:p>
        </w:tc>
        <w:tc>
          <w:tcPr>
            <w:tcW w:w="1491" w:type="dxa"/>
          </w:tcPr>
          <w:p w14:paraId="6040EE6F" w14:textId="687608A6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C69C995" w14:textId="4AA117D6" w:rsidTr="00102EAF">
        <w:tc>
          <w:tcPr>
            <w:tcW w:w="894" w:type="dxa"/>
          </w:tcPr>
          <w:p w14:paraId="42FDDDE3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2071" w:type="dxa"/>
          </w:tcPr>
          <w:p w14:paraId="2036285B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Leu-</w:t>
            </w: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emenescu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XUtU2VtZW5lc2N1PC9BdXRob3I+PFllYXI+MjAxNjwv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XUtU2VtZW5lc2N1PC9BdXRob3I+PFllYXI+MjAxNjwv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8B6EB32" w14:textId="15637820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386E0FC4" w14:textId="494C5DBA" w:rsidR="00C87FDF" w:rsidRPr="008B5C6F" w:rsidRDefault="0040396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B40B726" w14:textId="352A7242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C41A058" w14:textId="54E672A3" w:rsidTr="00102EAF">
        <w:tc>
          <w:tcPr>
            <w:tcW w:w="894" w:type="dxa"/>
          </w:tcPr>
          <w:p w14:paraId="016752F7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2071" w:type="dxa"/>
          </w:tcPr>
          <w:p w14:paraId="73E68EB1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Leu-</w:t>
            </w: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emenescu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2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u-Semenescu&lt;/Author&gt;&lt;Year&gt;2022&lt;/Year&gt;&lt;RecNum&gt;39&lt;/RecNum&gt;&lt;DisplayText&gt;&lt;style face="superscript"&gt;43&lt;/style&gt;&lt;/DisplayText&gt;&lt;record&gt;&lt;rec-number&gt;39&lt;/rec-number&gt;&lt;foreign-keys&gt;&lt;key app="EN" db-id="swe0vxr0ydrez4eezd6v5wpgz2wxvdf99txw" timestamp="1678319213"&gt;39&lt;/key&gt;&lt;/foreign-keys&gt;&lt;ref-type name="Journal Article"&gt;17&lt;/ref-type&gt;&lt;contributors&gt;&lt;authors&gt;&lt;author&gt;Leu-Semenescu, Smaranda&lt;/author&gt;&lt;author&gt;Maranci, Jean-Baptiste&lt;/author&gt;&lt;author&gt;Lopez, Régis&lt;/author&gt;&lt;author&gt;Drouot, Xavier&lt;/author&gt;&lt;author&gt;Dodet, Pauline&lt;/author&gt;&lt;author&gt;Gales, Ana Zenovia&lt;/author&gt;&lt;author&gt;Groos, Elisabeth&lt;/author&gt;&lt;author&gt;Barateau, Lucie&lt;/author&gt;&lt;author&gt;Franco, Patricia&lt;/author&gt;&lt;author&gt;Lecendreux, Michel&lt;/author&gt;&lt;author&gt;Dauvilliers, Yves&lt;/author&gt;&lt;author&gt;Arnulf, Isabelle&lt;/author&gt;&lt;/authors&gt;&lt;/contributors&gt;&lt;titles&gt;&lt;title&gt;Comorbid parasomnias in narcolepsy and idiopathic hypersomnia: more REM than NREM parasomnias&lt;/title&gt;&lt;secondary-title&gt;Journal of clinical sleep medicine&lt;/secondary-title&gt;&lt;/titles&gt;&lt;periodical&gt;&lt;full-title&gt;Journal of clinical sleep medicine&lt;/full-title&gt;&lt;/periodical&gt;&lt;dates&gt;&lt;year&gt;2022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EFD08A5" w14:textId="15495B3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7B5B5611" w14:textId="72374A26" w:rsidR="00C87FDF" w:rsidRPr="008B5C6F" w:rsidRDefault="0040396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3C81FF3C" w14:textId="715F981C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BC7FB04" w14:textId="595CD655" w:rsidTr="00102EAF">
        <w:tc>
          <w:tcPr>
            <w:tcW w:w="894" w:type="dxa"/>
          </w:tcPr>
          <w:p w14:paraId="7CB13A4A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  <w:tc>
          <w:tcPr>
            <w:tcW w:w="2071" w:type="dxa"/>
          </w:tcPr>
          <w:p w14:paraId="36161F7F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Lloyd, 201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loyd&lt;/Author&gt;&lt;Year&gt;2012&lt;/Year&gt;&lt;RecNum&gt;143&lt;/RecNum&gt;&lt;DisplayText&gt;&lt;style face="superscript"&gt;44&lt;/style&gt;&lt;/DisplayText&gt;&lt;record&gt;&lt;rec-number&gt;143&lt;/rec-number&gt;&lt;foreign-keys&gt;&lt;key app="EN" db-id="swe0vxr0ydrez4eezd6v5wpgz2wxvdf99txw" timestamp="1678319214"&gt;143&lt;/key&gt;&lt;/foreign-keys&gt;&lt;ref-type name="Journal Article"&gt;17&lt;/ref-type&gt;&lt;contributors&gt;&lt;authors&gt;&lt;author&gt;Lloyd, R.&lt;/author&gt;&lt;author&gt;Tippmann-Peikert, M.&lt;/author&gt;&lt;author&gt;Slocumb, N.&lt;/author&gt;&lt;author&gt;Kotagal, S.&lt;/author&gt;&lt;/authors&gt;&lt;/contributors&gt;&lt;auth-address&gt;Center for Sleep Medicine and the Departments of Pediatrics and Neurology, Mayo Clinic, Rochester, MN 55905, USA. lloyd.robin @mayo.edu&lt;/auth-address&gt;&lt;titles&gt;&lt;title&gt;Characteristics of REM sleep behavior disorder in childhood&lt;/title&gt;&lt;secondary-title&gt;J Clin Sleep Med&lt;/secondary-title&gt;&lt;/titles&gt;&lt;periodical&gt;&lt;full-title&gt;J Clin Sleep Med&lt;/full-title&gt;&lt;/periodical&gt;&lt;pages&gt;127-31&lt;/pages&gt;&lt;volume&gt;8&lt;/volume&gt;&lt;number&gt;2&lt;/number&gt;&lt;edition&gt;2012/04/17&lt;/edition&gt;&lt;keywords&gt;&lt;keyword&gt;Adolescent&lt;/keyword&gt;&lt;keyword&gt;Anxiety/epidemiology&lt;/keyword&gt;&lt;keyword&gt;Attention Deficit Disorder with Hyperactivity/epidemiology&lt;/keyword&gt;&lt;keyword&gt;Child&lt;/keyword&gt;&lt;keyword&gt;Child, Preschool&lt;/keyword&gt;&lt;keyword&gt;Comorbidity&lt;/keyword&gt;&lt;keyword&gt;Developmental Disabilities/epidemiology&lt;/keyword&gt;&lt;keyword&gt;Electroencephalography&lt;/keyword&gt;&lt;keyword&gt;Humans&lt;/keyword&gt;&lt;keyword&gt;Male&lt;/keyword&gt;&lt;keyword&gt;Polysomnography&lt;/keyword&gt;&lt;keyword&gt;REM Sleep Behavior Disorder/epidemiology/*physiopathology&lt;/keyword&gt;&lt;keyword&gt;Retrospective Studies&lt;/keyword&gt;&lt;keyword&gt;Sleep, REM/physiology&lt;/keyword&gt;&lt;keyword&gt;REM sleep behavior disorder&lt;/keyword&gt;&lt;keyword&gt;parasomnia&lt;/keyword&gt;&lt;/keywords&gt;&lt;dates&gt;&lt;year&gt;2012&lt;/year&gt;&lt;pub-dates&gt;&lt;date&gt;Apr 15&lt;/date&gt;&lt;/pub-dates&gt;&lt;/dates&gt;&lt;isbn&gt;1550-9389 (Print)&amp;#xD;1550-9389&lt;/isbn&gt;&lt;accession-num&gt;22505856&lt;/accession-num&gt;&lt;urls&gt;&lt;/urls&gt;&lt;custom2&gt;PMC3311408&lt;/custom2&gt;&lt;electronic-resource-num&gt;10.5664/jcsm.1760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9C3134C" w14:textId="53FB0ADF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2F39D9F5" w14:textId="6388C428" w:rsidR="004600B0" w:rsidRPr="008B5C6F" w:rsidRDefault="004600B0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91" w:type="dxa"/>
          </w:tcPr>
          <w:p w14:paraId="6A1C4A5D" w14:textId="7A01B99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3D31A88" w14:textId="223D131B" w:rsidTr="00102EAF">
        <w:tc>
          <w:tcPr>
            <w:tcW w:w="894" w:type="dxa"/>
          </w:tcPr>
          <w:p w14:paraId="61F588F7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2071" w:type="dxa"/>
          </w:tcPr>
          <w:p w14:paraId="239454A2" w14:textId="77777777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Lopez, 201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Tc8L1llYXI+PFJl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Tc8L1llYXI+PFJl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C7F89B8" w14:textId="52902196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03C813D7" w14:textId="4B1421C4" w:rsidR="00C87FDF" w:rsidRPr="008B5C6F" w:rsidRDefault="004600B0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576B40D6" w14:textId="596B4878" w:rsidR="00C87FDF" w:rsidRPr="008B5C6F" w:rsidRDefault="00C87FDF" w:rsidP="006D11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3DF9528D" w14:textId="161706F0" w:rsidTr="00102EAF">
        <w:tc>
          <w:tcPr>
            <w:tcW w:w="894" w:type="dxa"/>
          </w:tcPr>
          <w:p w14:paraId="24ADA036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2071" w:type="dxa"/>
          </w:tcPr>
          <w:p w14:paraId="33E7F210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Lopez, 201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Tc8L1llYXI+PFJl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Tc8L1llYXI+PFJl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43E1D5D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Guidelines</w:t>
            </w:r>
          </w:p>
        </w:tc>
        <w:tc>
          <w:tcPr>
            <w:tcW w:w="2707" w:type="dxa"/>
          </w:tcPr>
          <w:p w14:paraId="01042957" w14:textId="2E227D5B" w:rsidR="00C87FDF" w:rsidRPr="008B5C6F" w:rsidRDefault="004600B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91" w:type="dxa"/>
          </w:tcPr>
          <w:p w14:paraId="3AEAB557" w14:textId="2DADD654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FDF" w:rsidRPr="008B5C6F" w14:paraId="267E4BF5" w14:textId="0AB673B6" w:rsidTr="00102EAF">
        <w:tc>
          <w:tcPr>
            <w:tcW w:w="894" w:type="dxa"/>
          </w:tcPr>
          <w:p w14:paraId="20E0B5EE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2071" w:type="dxa"/>
          </w:tcPr>
          <w:p w14:paraId="67B0229B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Lopez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jA8L1llYXI+PFJl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ejwvQXV0aG9yPjxZZWFyPjIwMjA8L1llYXI+PFJl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B2C8885" w14:textId="3BB4B23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ross-sectional study</w:t>
            </w:r>
          </w:p>
        </w:tc>
        <w:tc>
          <w:tcPr>
            <w:tcW w:w="2707" w:type="dxa"/>
          </w:tcPr>
          <w:p w14:paraId="38CD6AA7" w14:textId="4E6B40DE" w:rsidR="00C87FDF" w:rsidRPr="008B5C6F" w:rsidRDefault="00F714C2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5D9F77ED" w14:textId="17B29366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D6A75A8" w14:textId="52C8E1BE" w:rsidTr="00102EAF">
        <w:tc>
          <w:tcPr>
            <w:tcW w:w="894" w:type="dxa"/>
          </w:tcPr>
          <w:p w14:paraId="5634B05F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2071" w:type="dxa"/>
          </w:tcPr>
          <w:p w14:paraId="3E5F1975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Ludwig, 201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R3aWc8L0F1dGhvcj48WWVhcj4yMDE4PC9ZZWFyPjxS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R3aWc8L0F1dGhvcj48WWVhcj4yMDE4PC9ZZWFyPjxS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1607B6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ystematic literature review</w:t>
            </w:r>
          </w:p>
        </w:tc>
        <w:tc>
          <w:tcPr>
            <w:tcW w:w="2707" w:type="dxa"/>
          </w:tcPr>
          <w:p w14:paraId="69E5A274" w14:textId="685EEDDC" w:rsidR="00F714C2" w:rsidRPr="008B5C6F" w:rsidRDefault="008771E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 studies with IH patients: NR</w:t>
            </w:r>
          </w:p>
        </w:tc>
        <w:tc>
          <w:tcPr>
            <w:tcW w:w="1491" w:type="dxa"/>
          </w:tcPr>
          <w:p w14:paraId="2F4CA49C" w14:textId="3B81494B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C87FDF" w:rsidRPr="008B5C6F" w14:paraId="16B12E6D" w14:textId="46D0D2DD" w:rsidTr="00102EAF">
        <w:tc>
          <w:tcPr>
            <w:tcW w:w="894" w:type="dxa"/>
          </w:tcPr>
          <w:p w14:paraId="08308F11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9</w:t>
            </w:r>
          </w:p>
        </w:tc>
        <w:tc>
          <w:tcPr>
            <w:tcW w:w="2071" w:type="dxa"/>
          </w:tcPr>
          <w:p w14:paraId="49ED3B45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aness, 201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lc3M8L0F1dGhvcj48WWVhcj4yMDE5PC9ZZWFyPjxS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lc3M8L0F1dGhvcj48WWVhcj4yMDE5PC9ZZWFyPjxS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D079378" w14:textId="3A843924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7F2380DA" w14:textId="4692D14C" w:rsidR="00C87FDF" w:rsidRPr="008B5C6F" w:rsidRDefault="00F714C2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CBEA268" w14:textId="29961EAC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C39FC51" w14:textId="41BE89D9" w:rsidTr="00102EAF">
        <w:tc>
          <w:tcPr>
            <w:tcW w:w="894" w:type="dxa"/>
          </w:tcPr>
          <w:p w14:paraId="264EB82F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2071" w:type="dxa"/>
          </w:tcPr>
          <w:p w14:paraId="34FC997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aski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raTwvQXV0aG9yPjxZZWFyPjIwMjA8L1llYXI+PFJl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raTwvQXV0aG9yPjxZZWFyPjIwMjA8L1llYXI+PFJl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9988BD9" w14:textId="0776876F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ross-sectional study</w:t>
            </w:r>
          </w:p>
        </w:tc>
        <w:tc>
          <w:tcPr>
            <w:tcW w:w="2707" w:type="dxa"/>
          </w:tcPr>
          <w:p w14:paraId="47BD1919" w14:textId="09741DDD" w:rsidR="00C87FDF" w:rsidRPr="008B5C6F" w:rsidRDefault="00F714C2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2BEC370F" w14:textId="10131945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663A9209" w14:textId="36461B50" w:rsidTr="00102EAF">
        <w:tc>
          <w:tcPr>
            <w:tcW w:w="894" w:type="dxa"/>
          </w:tcPr>
          <w:p w14:paraId="67918C4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2071" w:type="dxa"/>
          </w:tcPr>
          <w:p w14:paraId="55BEC23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aski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raTwvQXV0aG9yPjxZZWFyPjIwMjE8L1llYXI+PFJl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raTwvQXV0aG9yPjxZZWFyPjIwMjE8L1llYXI+PFJl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22D12E5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Guidelines</w:t>
            </w:r>
          </w:p>
        </w:tc>
        <w:tc>
          <w:tcPr>
            <w:tcW w:w="2707" w:type="dxa"/>
          </w:tcPr>
          <w:p w14:paraId="7DA95D69" w14:textId="11F84A8A" w:rsidR="00C87FDF" w:rsidRPr="008B5C6F" w:rsidRDefault="00F714C2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91" w:type="dxa"/>
          </w:tcPr>
          <w:p w14:paraId="125D061C" w14:textId="3C78B44A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FDF" w:rsidRPr="008B5C6F" w14:paraId="02B530A8" w14:textId="2771DAE7" w:rsidTr="00102EAF">
        <w:tc>
          <w:tcPr>
            <w:tcW w:w="894" w:type="dxa"/>
          </w:tcPr>
          <w:p w14:paraId="700161F8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2071" w:type="dxa"/>
          </w:tcPr>
          <w:p w14:paraId="00186D38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aski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raTwvQXV0aG9yPjxZZWFyPjIwMjE8L1llYXI+PFJl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raTwvQXV0aG9yPjxZZWFyPjIwMjE8L1llYXI+PFJl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422B637" w14:textId="77252164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ross-sectional study</w:t>
            </w:r>
          </w:p>
        </w:tc>
        <w:tc>
          <w:tcPr>
            <w:tcW w:w="2707" w:type="dxa"/>
          </w:tcPr>
          <w:p w14:paraId="4E43A298" w14:textId="40F90B10" w:rsidR="00C87FDF" w:rsidRPr="008B5C6F" w:rsidRDefault="002826A9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038B06D2" w14:textId="65717FE0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4890DC1" w14:textId="2F29BA09" w:rsidTr="00102EAF">
        <w:tc>
          <w:tcPr>
            <w:tcW w:w="894" w:type="dxa"/>
          </w:tcPr>
          <w:p w14:paraId="7C184185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53</w:t>
            </w:r>
          </w:p>
        </w:tc>
        <w:tc>
          <w:tcPr>
            <w:tcW w:w="2071" w:type="dxa"/>
          </w:tcPr>
          <w:p w14:paraId="499676C4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aski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raTwvQXV0aG9yPjxZZWFyPjIwMjE8L1llYXI+PFJl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NraTwvQXV0aG9yPjxZZWFyPjIwMjE8L1llYXI+PFJl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C5719E4" w14:textId="695A43E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ystematic literature review and  meta-analysis</w:t>
            </w:r>
          </w:p>
        </w:tc>
        <w:tc>
          <w:tcPr>
            <w:tcW w:w="2707" w:type="dxa"/>
          </w:tcPr>
          <w:p w14:paraId="01B75352" w14:textId="7D9D8500" w:rsidR="00C87FDF" w:rsidRPr="008B5C6F" w:rsidRDefault="008771E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5 of the 10 IH studies: see [41, 42, 55, 87, 88]</w:t>
            </w:r>
          </w:p>
        </w:tc>
        <w:tc>
          <w:tcPr>
            <w:tcW w:w="1491" w:type="dxa"/>
          </w:tcPr>
          <w:p w14:paraId="6B33C825" w14:textId="13C1827B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C87FDF" w:rsidRPr="008B5C6F" w14:paraId="12904CA3" w14:textId="248AAFBF" w:rsidTr="00102EAF">
        <w:tc>
          <w:tcPr>
            <w:tcW w:w="894" w:type="dxa"/>
          </w:tcPr>
          <w:p w14:paraId="38E17B5B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4</w:t>
            </w:r>
          </w:p>
        </w:tc>
        <w:tc>
          <w:tcPr>
            <w:tcW w:w="2071" w:type="dxa"/>
          </w:tcPr>
          <w:p w14:paraId="3D462E85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athis, 202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this&lt;/Author&gt;&lt;Year&gt;2022&lt;/Year&gt;&lt;RecNum&gt;29&lt;/RecNum&gt;&lt;DisplayText&gt;&lt;style face="superscript"&gt;54&lt;/style&gt;&lt;/DisplayText&gt;&lt;record&gt;&lt;rec-number&gt;29&lt;/rec-number&gt;&lt;foreign-keys&gt;&lt;key app="EN" db-id="swe0vxr0ydrez4eezd6v5wpgz2wxvdf99txw" timestamp="1678319212"&gt;29&lt;/key&gt;&lt;/foreign-keys&gt;&lt;ref-type name="Journal Article"&gt;17&lt;/ref-type&gt;&lt;contributors&gt;&lt;authors&gt;&lt;author&gt;Mathis, Johannes&lt;/author&gt;&lt;author&gt;Andres, Daniel&lt;/author&gt;&lt;author&gt;Schmitt, Wolfgang J.&lt;/author&gt;&lt;author&gt;Bassetti, Claudio L.A.&lt;/author&gt;&lt;author&gt;Hess, Christian Walter&lt;/author&gt;&lt;author&gt;Schreier, David R&lt;/author&gt;&lt;/authors&gt;&lt;/contributors&gt;&lt;titles&gt;&lt;title&gt;The diagnostic value of sleep and vigilance tests in central disorders of hypersomnolence&lt;/title&gt;&lt;secondary-title&gt;Sleep&lt;/secondary-title&gt;&lt;/titles&gt;&lt;periodical&gt;&lt;full-title&gt;Sleep&lt;/full-title&gt;&lt;/periodical&gt;&lt;dates&gt;&lt;year&gt;2022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87383B3" w14:textId="36AC8A3D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ross-sectional study</w:t>
            </w:r>
          </w:p>
        </w:tc>
        <w:tc>
          <w:tcPr>
            <w:tcW w:w="2707" w:type="dxa"/>
          </w:tcPr>
          <w:p w14:paraId="48F85EF8" w14:textId="58A27972" w:rsidR="00C87FDF" w:rsidRPr="008B5C6F" w:rsidRDefault="00E70D27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1 up to 2005, ICSD-2 up to 2014, and ICSD-3 since, with IH referring to subgroup with prolonged sleep need (&gt;10 hours night sleep)</w:t>
            </w:r>
          </w:p>
        </w:tc>
        <w:tc>
          <w:tcPr>
            <w:tcW w:w="1491" w:type="dxa"/>
          </w:tcPr>
          <w:p w14:paraId="4CB216B2" w14:textId="710431D3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5AC771E" w14:textId="42618AB7" w:rsidTr="00102EAF">
        <w:tc>
          <w:tcPr>
            <w:tcW w:w="894" w:type="dxa"/>
          </w:tcPr>
          <w:p w14:paraId="44D8BE30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2071" w:type="dxa"/>
          </w:tcPr>
          <w:p w14:paraId="4A05216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ayer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llcjwvQXV0aG9yPjxZZWFyPjIwMTU8L1llYXI+PFJl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llcjwvQXV0aG9yPjxZZWFyPjIwMTU8L1llYXI+PFJl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1DEA6A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andomized controlled trial</w:t>
            </w:r>
          </w:p>
        </w:tc>
        <w:tc>
          <w:tcPr>
            <w:tcW w:w="2707" w:type="dxa"/>
          </w:tcPr>
          <w:p w14:paraId="340A3DED" w14:textId="67A358BF" w:rsidR="00C87FDF" w:rsidRPr="008B5C6F" w:rsidRDefault="000D4229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7234BD40" w14:textId="7B602F79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C87FDF" w:rsidRPr="008B5C6F" w14:paraId="70ABC963" w14:textId="07CD038A" w:rsidTr="00102EAF">
        <w:tc>
          <w:tcPr>
            <w:tcW w:w="894" w:type="dxa"/>
          </w:tcPr>
          <w:p w14:paraId="14626596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2071" w:type="dxa"/>
          </w:tcPr>
          <w:p w14:paraId="1DDFDB00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Miglis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dsaXM8L0F1dGhvcj48WWVhcj4yMDIwPC9ZZWFyPjxS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WdsaXM8L0F1dGhvcj48WWVhcj4yMDIwPC9ZZWFyPjxS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FE1489F" w14:textId="356D5A60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17DCF447" w14:textId="392BF437" w:rsidR="00C87FDF" w:rsidRPr="008B5C6F" w:rsidRDefault="000D4229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65605DC" w14:textId="07F68870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65ABF02B" w14:textId="20B6A2EB" w:rsidTr="00102EAF">
        <w:tc>
          <w:tcPr>
            <w:tcW w:w="894" w:type="dxa"/>
          </w:tcPr>
          <w:p w14:paraId="0959BBB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2071" w:type="dxa"/>
          </w:tcPr>
          <w:p w14:paraId="528288AF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eikrug, 201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ikrug&lt;/Author&gt;&lt;Year&gt;2017&lt;/Year&gt;&lt;RecNum&gt;148&lt;/RecNum&gt;&lt;DisplayText&gt;&lt;style face="superscript"&gt;57&lt;/style&gt;&lt;/DisplayText&gt;&lt;record&gt;&lt;rec-number&gt;148&lt;/rec-number&gt;&lt;foreign-keys&gt;&lt;key app="EN" db-id="swe0vxr0ydrez4eezd6v5wpgz2wxvdf99txw" timestamp="1678319214"&gt;148&lt;/key&gt;&lt;/foreign-keys&gt;&lt;ref-type name="Journal Article"&gt;17&lt;/ref-type&gt;&lt;contributors&gt;&lt;authors&gt;&lt;author&gt;Neikrug, A. B.&lt;/author&gt;&lt;author&gt;Crawford, M. R.&lt;/author&gt;&lt;author&gt;Ong, J. C.&lt;/author&gt;&lt;/authors&gt;&lt;/contributors&gt;&lt;auth-address&gt;a Primary Care Behavioral Health Service , Veteran Administration Healthcare System , Salt Lake City , Utah.&amp;#xD;b Department of Behavioral Sciences , Rush University Medical Center , Chicago , Illinois.&lt;/auth-address&gt;&lt;titles&gt;&lt;title&gt;Behavioral sleep medicine services for hypersomnia disorders: A survey study&lt;/title&gt;&lt;secondary-title&gt;Behav Sleep Med&lt;/secondary-title&gt;&lt;/titles&gt;&lt;periodical&gt;&lt;full-title&gt;Behav Sleep Med&lt;/full-title&gt;&lt;/periodical&gt;&lt;pages&gt;158-171&lt;/pages&gt;&lt;volume&gt;15&lt;/volume&gt;&lt;number&gt;2&lt;/number&gt;&lt;edition&gt;2016/01/21&lt;/edition&gt;&lt;keywords&gt;&lt;keyword&gt;Adult&lt;/keyword&gt;&lt;keyword&gt;Anxiety/psychology/therapy&lt;/keyword&gt;&lt;keyword&gt;*Behavioral Medicine&lt;/keyword&gt;&lt;keyword&gt;*Cognitive Behavioral Therapy&lt;/keyword&gt;&lt;keyword&gt;Depression/psychology/therapy&lt;/keyword&gt;&lt;keyword&gt;Disorders of Excessive Somnolence/psychology/*therapy&lt;/keyword&gt;&lt;keyword&gt;Female&lt;/keyword&gt;&lt;keyword&gt;Health Care Surveys&lt;/keyword&gt;&lt;keyword&gt;Humans&lt;/keyword&gt;&lt;keyword&gt;Male&lt;/keyword&gt;&lt;keyword&gt;Mental Health&lt;/keyword&gt;&lt;keyword&gt;Middle Aged&lt;/keyword&gt;&lt;keyword&gt;Quality of Life/*psychology&lt;/keyword&gt;&lt;keyword&gt;Sleep/physiology&lt;/keyword&gt;&lt;/keywords&gt;&lt;dates&gt;&lt;year&gt;2017&lt;/year&gt;&lt;pub-dates&gt;&lt;date&gt;Mar-Apr&lt;/date&gt;&lt;/pub-dates&gt;&lt;/dates&gt;&lt;isbn&gt;1540-2002&lt;/isbn&gt;&lt;accession-num&gt;26788889&lt;/accession-num&gt;&lt;urls&gt;&lt;/urls&gt;&lt;electronic-resource-num&gt;10.1080/15402002.2015.1120201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4C2866D" w14:textId="1D72980D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707" w:type="dxa"/>
          </w:tcPr>
          <w:p w14:paraId="512FA258" w14:textId="764AD46E" w:rsidR="00C87FDF" w:rsidRPr="008B5C6F" w:rsidRDefault="000D4229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91" w:type="dxa"/>
          </w:tcPr>
          <w:p w14:paraId="614BBF44" w14:textId="1293F521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A1AC997" w14:textId="7D9AF01E" w:rsidTr="00102EAF">
        <w:tc>
          <w:tcPr>
            <w:tcW w:w="894" w:type="dxa"/>
          </w:tcPr>
          <w:p w14:paraId="1029831B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2071" w:type="dxa"/>
          </w:tcPr>
          <w:p w14:paraId="2397625A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evsimalova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XZzaW1hbG92YTwvQXV0aG9yPjxZZWFyPjIwMjE8L1ll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XZzaW1hbG92YTwvQXV0aG9yPjxZZWFyPjIwMjE8L1ll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1A4CB60" w14:textId="3E935B1A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16CC5B53" w14:textId="675672FD" w:rsidR="00C87FDF" w:rsidRPr="008B5C6F" w:rsidRDefault="000D4229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 or ICSD-3</w:t>
            </w:r>
          </w:p>
        </w:tc>
        <w:tc>
          <w:tcPr>
            <w:tcW w:w="1491" w:type="dxa"/>
          </w:tcPr>
          <w:p w14:paraId="2FC2FBCF" w14:textId="2B73DC04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2E6AC87" w14:textId="1B898548" w:rsidTr="00102EAF">
        <w:tc>
          <w:tcPr>
            <w:tcW w:w="894" w:type="dxa"/>
          </w:tcPr>
          <w:p w14:paraId="60B463AC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9</w:t>
            </w:r>
          </w:p>
        </w:tc>
        <w:tc>
          <w:tcPr>
            <w:tcW w:w="2071" w:type="dxa"/>
          </w:tcPr>
          <w:p w14:paraId="03609D36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igam, 202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WdhbTwvQXV0aG9yPjxZZWFyPjIwMjI8L1llYXI+PFJl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WdhbTwvQXV0aG9yPjxZZWFyPjIwMjI8L1llYXI+PFJl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C7BC2A3" w14:textId="0E4E09B8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5A06D18E" w14:textId="3B1B8F93" w:rsidR="00C87FDF" w:rsidRPr="008B5C6F" w:rsidRDefault="000D4229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30DE1C97" w14:textId="38D838C6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56FE0A06" w14:textId="50E748B4" w:rsidTr="00102EAF">
        <w:tc>
          <w:tcPr>
            <w:tcW w:w="894" w:type="dxa"/>
          </w:tcPr>
          <w:p w14:paraId="06756B32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2071" w:type="dxa"/>
          </w:tcPr>
          <w:p w14:paraId="619E20D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ittur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R0dXI8L0F1dGhvcj48WWVhcj4yMDEzPC9ZZWFyPjxS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XR0dXI8L0F1dGhvcj48WWVhcj4yMDEzPC9ZZWFyPjxS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A5E1952" w14:textId="4994DDBA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2F18B15F" w14:textId="170A9870" w:rsidR="00C87FDF" w:rsidRPr="008B5C6F" w:rsidRDefault="000D4229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73E13E41" w14:textId="52A21551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5080E97E" w14:textId="6081EDE3" w:rsidTr="00102EAF">
        <w:tc>
          <w:tcPr>
            <w:tcW w:w="894" w:type="dxa"/>
          </w:tcPr>
          <w:p w14:paraId="6AD35A9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2071" w:type="dxa"/>
          </w:tcPr>
          <w:p w14:paraId="4947984B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Ong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ng&lt;/Author&gt;&lt;Year&gt;2020&lt;/Year&gt;&lt;RecNum&gt;151&lt;/RecNum&gt;&lt;DisplayText&gt;&lt;style face="superscript"&gt;61&lt;/style&gt;&lt;/DisplayText&gt;&lt;record&gt;&lt;rec-number&gt;151&lt;/rec-number&gt;&lt;foreign-keys&gt;&lt;key app="EN" db-id="swe0vxr0ydrez4eezd6v5wpgz2wxvdf99txw" timestamp="1678319214"&gt;151&lt;/key&gt;&lt;/foreign-keys&gt;&lt;ref-type name="Journal Article"&gt;17&lt;/ref-type&gt;&lt;contributors&gt;&lt;authors&gt;&lt;author&gt;Ong, J. C.&lt;/author&gt;&lt;author&gt;Dawson, S. C.&lt;/author&gt;&lt;author&gt;Mundt, J. M.&lt;/author&gt;&lt;author&gt;Moore, C.&lt;/author&gt;&lt;/authors&gt;&lt;/contributors&gt;&lt;auth-address&gt;Department of Neurology, Center for Circadian and Sleep Medicine, Northwestern University Feinberg School of Medicine, Chicago, Illinois.&lt;/auth-address&gt;&lt;titles&gt;&lt;title&gt;Developing a cognitive behavioral therapy for hypersomnia using telehealth: a feasibility study&lt;/title&gt;&lt;secondary-title&gt;J Clin Sleep Med&lt;/secondary-title&gt;&lt;/titles&gt;&lt;periodical&gt;&lt;full-title&gt;J Clin Sleep Med&lt;/full-title&gt;&lt;/periodical&gt;&lt;pages&gt;2047-2062&lt;/pages&gt;&lt;volume&gt;16&lt;/volume&gt;&lt;number&gt;12&lt;/number&gt;&lt;edition&gt;2020/08/18&lt;/edition&gt;&lt;keywords&gt;&lt;keyword&gt;Adult&lt;/keyword&gt;&lt;keyword&gt;*Cognitive Behavioral Therapy&lt;/keyword&gt;&lt;keyword&gt;*Disorders of Excessive Somnolence/therapy&lt;/keyword&gt;&lt;keyword&gt;Feasibility Studies&lt;/keyword&gt;&lt;keyword&gt;Female&lt;/keyword&gt;&lt;keyword&gt;Humans&lt;/keyword&gt;&lt;keyword&gt;Male&lt;/keyword&gt;&lt;keyword&gt;*Telemedicine&lt;/keyword&gt;&lt;keyword&gt;*cognitive-behavior therapy&lt;/keyword&gt;&lt;keyword&gt;*depression&lt;/keyword&gt;&lt;keyword&gt;*health-related quality of life&lt;/keyword&gt;&lt;keyword&gt;*idiopathic hypersomnia&lt;/keyword&gt;&lt;keyword&gt;*narcolepsy&lt;/keyword&gt;&lt;keyword&gt;*psychosocial&lt;/keyword&gt;&lt;/keywords&gt;&lt;dates&gt;&lt;year&gt;2020&lt;/year&gt;&lt;pub-dates&gt;&lt;date&gt;Dec 15&lt;/date&gt;&lt;/pub-dates&gt;&lt;/dates&gt;&lt;isbn&gt;1550-9389 (Print)&amp;#xD;1550-9389&lt;/isbn&gt;&lt;accession-num&gt;32804069&lt;/accession-num&gt;&lt;urls&gt;&lt;/urls&gt;&lt;custom2&gt;PMC7848927&lt;/custom2&gt;&lt;electronic-resource-num&gt;10.5664/jcsm.8750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AAA40B3" w14:textId="07415DC8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linical controlled trial</w:t>
            </w:r>
          </w:p>
        </w:tc>
        <w:tc>
          <w:tcPr>
            <w:tcW w:w="2707" w:type="dxa"/>
          </w:tcPr>
          <w:p w14:paraId="3DE07E62" w14:textId="2EF40986" w:rsidR="009B2440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atient self-report</w:t>
            </w:r>
          </w:p>
        </w:tc>
        <w:tc>
          <w:tcPr>
            <w:tcW w:w="1491" w:type="dxa"/>
          </w:tcPr>
          <w:p w14:paraId="57F79EE2" w14:textId="61596765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C87FDF" w:rsidRPr="008B5C6F" w14:paraId="695D2655" w14:textId="77F1FBC5" w:rsidTr="00102EAF">
        <w:tc>
          <w:tcPr>
            <w:tcW w:w="894" w:type="dxa"/>
          </w:tcPr>
          <w:p w14:paraId="7C8A782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2071" w:type="dxa"/>
          </w:tcPr>
          <w:p w14:paraId="672FD01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Ozaki, 201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emFraTwvQXV0aG9yPjxZZWFyPjIwMTI8L1llYXI+PFJl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emFraTwvQXV0aG9yPjxZZWFyPjIwMTI8L1llYXI+PFJl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04F32D0" w14:textId="490EB7EC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5FD1674E" w14:textId="5CFD97C9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2ED187CD" w14:textId="685D56A2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9D4A724" w14:textId="5E1B642E" w:rsidTr="00102EAF">
        <w:tc>
          <w:tcPr>
            <w:tcW w:w="894" w:type="dxa"/>
          </w:tcPr>
          <w:p w14:paraId="359483BD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2071" w:type="dxa"/>
          </w:tcPr>
          <w:p w14:paraId="1D8EC2FA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ascoe, 201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Njb2U8L0F1dGhvcj48WWVhcj4yMDE5PC9ZZWFyPjxS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Njb2U8L0F1dGhvcj48WWVhcj4yMDE5PC9ZZWFyPjxS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8DAB815" w14:textId="5A5FEC11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48D12446" w14:textId="0AF15412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1A03E310" w14:textId="7F750F19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18ADEAA" w14:textId="18811544" w:rsidTr="00102EAF">
        <w:tc>
          <w:tcPr>
            <w:tcW w:w="894" w:type="dxa"/>
          </w:tcPr>
          <w:p w14:paraId="7E1CDBAD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2071" w:type="dxa"/>
          </w:tcPr>
          <w:p w14:paraId="3424869E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eter-Derex, 20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ter-Derex&lt;/Author&gt;&lt;Year&gt;2013&lt;/Year&gt;&lt;RecNum&gt;153&lt;/RecNum&gt;&lt;DisplayText&gt;&lt;style face="superscript"&gt;64&lt;/style&gt;&lt;/DisplayText&gt;&lt;record&gt;&lt;rec-number&gt;153&lt;/rec-number&gt;&lt;foreign-keys&gt;&lt;key app="EN" db-id="swe0vxr0ydrez4eezd6v5wpgz2wxvdf99txw" timestamp="1678319214"&gt;153&lt;/key&gt;&lt;/foreign-keys&gt;&lt;ref-type name="Journal Article"&gt;17&lt;/ref-type&gt;&lt;contributors&gt;&lt;authors&gt;&lt;author&gt;Peter-Derex, Laure&lt;/author&gt;&lt;author&gt;Perrin, Fabien&lt;/author&gt;&lt;author&gt;Petitjean, Thierry&lt;/author&gt;&lt;author&gt;Garcia-Larrea, Luis&lt;/author&gt;&lt;author&gt;Bastuji, Hélène&lt;/author&gt;&lt;/authors&gt;&lt;/contributors&gt;&lt;titles&gt;&lt;title&gt;Discriminating neurological from psychiatric hypersomnia using the forced awakening test&lt;/title&gt;&lt;secondary-title&gt;Neurophysiologie Clinique/Clinical Neurophysiology&lt;/secondary-title&gt;&lt;/titles&gt;&lt;periodical&gt;&lt;full-title&gt;Neurophysiologie Clinique/Clinical Neurophysiology&lt;/full-title&gt;&lt;/periodical&gt;&lt;pages&gt;171-179&lt;/pages&gt;&lt;volume&gt;43&lt;/volume&gt;&lt;dates&gt;&lt;year&gt;2013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84D1E28" w14:textId="16F4E408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583C93A3" w14:textId="44026A3C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55C8DA3C" w14:textId="1A696461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07F52BB4" w14:textId="10D43C52" w:rsidTr="00102EAF">
        <w:tc>
          <w:tcPr>
            <w:tcW w:w="894" w:type="dxa"/>
          </w:tcPr>
          <w:p w14:paraId="078CFC9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5</w:t>
            </w:r>
          </w:p>
        </w:tc>
        <w:tc>
          <w:tcPr>
            <w:tcW w:w="2071" w:type="dxa"/>
          </w:tcPr>
          <w:p w14:paraId="46C32F15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eter-Derex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ter-Derex&lt;/Author&gt;&lt;Year&gt;2020&lt;/Year&gt;&lt;RecNum&gt;154&lt;/RecNum&gt;&lt;DisplayText&gt;&lt;style face="superscript"&gt;65&lt;/style&gt;&lt;/DisplayText&gt;&lt;record&gt;&lt;rec-number&gt;154&lt;/rec-number&gt;&lt;foreign-keys&gt;&lt;key app="EN" db-id="swe0vxr0ydrez4eezd6v5wpgz2wxvdf99txw" timestamp="1678319214"&gt;154&lt;/key&gt;&lt;/foreign-keys&gt;&lt;ref-type name="Journal Article"&gt;17&lt;/ref-type&gt;&lt;contributors&gt;&lt;authors&gt;&lt;author&gt;Peter-Derex, Laure&lt;/author&gt;&lt;author&gt;Subtil, Fabien&lt;/author&gt;&lt;author&gt;Lemaître, Guillaume&lt;/author&gt;&lt;author&gt;Ricordeau, François&lt;/author&gt;&lt;author&gt;Bastuji, Hélène&lt;/author&gt;&lt;author&gt;Bridoux, Agathe&lt;/author&gt;&lt;author&gt;Onen, Fannie&lt;/author&gt;&lt;author&gt;Onen, S. Hakki&lt;/author&gt;&lt;/authors&gt;&lt;/contributors&gt;&lt;titles&gt;&lt;title&gt;Observation and interview-based diurnal sleepiness inventory for measurement of sleepiness in patients referred for narcolepsy or idiopathic hypersomnia&lt;/title&gt;&lt;secondary-title&gt;Journal of clinical sleep medicine : JCSM : official publication of the American Academy of Sleep Medicine&lt;/secondary-title&gt;&lt;/titles&gt;&lt;periodical&gt;&lt;full-title&gt;Journal of clinical sleep medicine : JCSM : official publication of the American Academy of Sleep Medicine&lt;/full-title&gt;&lt;/periodical&gt;&lt;dates&gt;&lt;year&gt;2020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8F206A1" w14:textId="4EA3A10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2C7C694B" w14:textId="133AF9CA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7BD9CA68" w14:textId="26F8A91C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0179E2E3" w14:textId="54E71905" w:rsidTr="00102EAF">
        <w:tc>
          <w:tcPr>
            <w:tcW w:w="894" w:type="dxa"/>
          </w:tcPr>
          <w:p w14:paraId="639A4A5E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2071" w:type="dxa"/>
          </w:tcPr>
          <w:p w14:paraId="3123D7E8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hilip, 20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ilip&lt;/Author&gt;&lt;Year&gt;2013&lt;/Year&gt;&lt;RecNum&gt;156&lt;/RecNum&gt;&lt;DisplayText&gt;&lt;style face="superscript"&gt;66&lt;/style&gt;&lt;/DisplayText&gt;&lt;record&gt;&lt;rec-number&gt;156&lt;/rec-number&gt;&lt;foreign-keys&gt;&lt;key app="EN" db-id="swe0vxr0ydrez4eezd6v5wpgz2wxvdf99txw" timestamp="1678319214"&gt;156&lt;/key&gt;&lt;/foreign-keys&gt;&lt;ref-type name="Journal Article"&gt;17&lt;/ref-type&gt;&lt;contributors&gt;&lt;authors&gt;&lt;author&gt;Philip, Pierre&lt;/author&gt;&lt;author&gt;Chaufton, Cyril&lt;/author&gt;&lt;author&gt;Taillard, Jacques&lt;/author&gt;&lt;author&gt;Sagaspe, Patricia&lt;/author&gt;&lt;author&gt;Léger, Damien&lt;/author&gt;&lt;author&gt;Raimondi, Monika&lt;/author&gt;&lt;author&gt;Vakulin, Andrew&lt;/author&gt;&lt;author&gt;Capelli, Aurore&lt;/author&gt;&lt;/authors&gt;&lt;/contributors&gt;&lt;titles&gt;&lt;title&gt;Maintenance of Wakefulness Test scores and driving performance in sleep disorder patients and controls&lt;/title&gt;&lt;secondary-title&gt;International journal of psychophysiology : official journal of the International Organization of Psychophysiology&lt;/secondary-title&gt;&lt;/titles&gt;&lt;periodical&gt;&lt;full-title&gt;International journal of psychophysiology : official journal of the International Organization of Psychophysiology&lt;/full-title&gt;&lt;/periodical&gt;&lt;pages&gt;195-202&lt;/pages&gt;&lt;volume&gt;89 2&lt;/volume&gt;&lt;dates&gt;&lt;year&gt;2013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71EBE5D" w14:textId="3736DB78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24E0E47E" w14:textId="712D857E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6FD47BE0" w14:textId="3BE03F15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480325E" w14:textId="6213106F" w:rsidTr="00102EAF">
        <w:tc>
          <w:tcPr>
            <w:tcW w:w="894" w:type="dxa"/>
          </w:tcPr>
          <w:p w14:paraId="3C01BD90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2071" w:type="dxa"/>
          </w:tcPr>
          <w:p w14:paraId="29D1FF67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hilip, 201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ilip&lt;/Author&gt;&lt;Year&gt;2014&lt;/Year&gt;&lt;RecNum&gt;155&lt;/RecNum&gt;&lt;DisplayText&gt;&lt;style face="superscript"&gt;67&lt;/style&gt;&lt;/DisplayText&gt;&lt;record&gt;&lt;rec-number&gt;155&lt;/rec-number&gt;&lt;foreign-keys&gt;&lt;key app="EN" db-id="swe0vxr0ydrez4eezd6v5wpgz2wxvdf99txw" timestamp="1678319214"&gt;155&lt;/key&gt;&lt;/foreign-keys&gt;&lt;ref-type name="Journal Article"&gt;17&lt;/ref-type&gt;&lt;contributors&gt;&lt;authors&gt;&lt;author&gt;Philip, Pierre&lt;/author&gt;&lt;author&gt;Chaufton, Cyril&lt;/author&gt;&lt;author&gt;Taillard, Jacques&lt;/author&gt;&lt;author&gt;Capelli, Aurore&lt;/author&gt;&lt;author&gt;Coste, Olivier&lt;/author&gt;&lt;author&gt;Léger, Damien&lt;/author&gt;&lt;author&gt;Moore, Nicholas&lt;/author&gt;&lt;author&gt;Sagaspe, Patricia&lt;/author&gt;&lt;/authors&gt;&lt;/contributors&gt;&lt;titles&gt;&lt;title&gt;Modafinil improves real driving performance in patients with hypersomnia: a randomized double-blind placebo-controlled crossover clinical trial&lt;/title&gt;&lt;secondary-title&gt;Sleep&lt;/secondary-title&gt;&lt;/titles&gt;&lt;periodical&gt;&lt;full-title&gt;Sleep&lt;/full-title&gt;&lt;/periodical&gt;&lt;pages&gt;483-7&lt;/pages&gt;&lt;volume&gt;37 3&lt;/volume&gt;&lt;dates&gt;&lt;year&gt;2014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83FD94C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andomized controlled trial</w:t>
            </w:r>
          </w:p>
        </w:tc>
        <w:tc>
          <w:tcPr>
            <w:tcW w:w="2707" w:type="dxa"/>
          </w:tcPr>
          <w:p w14:paraId="428E2024" w14:textId="1E3FEF85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55B8C534" w14:textId="62AA83C6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C87FDF" w:rsidRPr="008B5C6F" w14:paraId="6F2256FA" w14:textId="5B853B92" w:rsidTr="00102EAF">
        <w:tc>
          <w:tcPr>
            <w:tcW w:w="894" w:type="dxa"/>
          </w:tcPr>
          <w:p w14:paraId="0519206F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8</w:t>
            </w:r>
          </w:p>
        </w:tc>
        <w:tc>
          <w:tcPr>
            <w:tcW w:w="2071" w:type="dxa"/>
          </w:tcPr>
          <w:p w14:paraId="2FFE0576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hilip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hilip&lt;/Author&gt;&lt;Year&gt;2021&lt;/Year&gt;&lt;RecNum&gt;157&lt;/RecNum&gt;&lt;DisplayText&gt;&lt;style face="superscript"&gt;68&lt;/style&gt;&lt;/DisplayText&gt;&lt;record&gt;&lt;rec-number&gt;157&lt;/rec-number&gt;&lt;foreign-keys&gt;&lt;key app="EN" db-id="swe0vxr0ydrez4eezd6v5wpgz2wxvdf99txw" timestamp="1678319214"&gt;157&lt;/key&gt;&lt;/foreign-keys&gt;&lt;ref-type name="Journal Article"&gt;17&lt;/ref-type&gt;&lt;contributors&gt;&lt;authors&gt;&lt;author&gt;Philip, Pierre&lt;/author&gt;&lt;author&gt;Guichard, Kelly&lt;/author&gt;&lt;author&gt;Strauss, Mélanie&lt;/author&gt;&lt;author&gt;Léger, Damien&lt;/author&gt;&lt;author&gt;Pepin, Emilie&lt;/author&gt;&lt;author&gt;Arnulf, Isabelle&lt;/author&gt;&lt;author&gt;Sagaspe, Patricia&lt;/author&gt;&lt;author&gt;Barateau, Lucie&lt;/author&gt;&lt;author&gt;Lopez, Régis&lt;/author&gt;&lt;author&gt;Taillard, Jacques&lt;/author&gt;&lt;author&gt;Micoulaud-Franchi, Jean-Arthur&lt;/author&gt;&lt;author&gt;Dauvilliers, Yves&lt;/author&gt;&lt;/authors&gt;&lt;/contributors&gt;&lt;titles&gt;&lt;title&gt;Maintenance of wakefulness test: how does it predict accident risk in patients with sleep disorders?&lt;/title&gt;&lt;secondary-title&gt;Sleep medicine&lt;/secondary-title&gt;&lt;/titles&gt;&lt;periodical&gt;&lt;full-title&gt;Sleep medicine&lt;/full-title&gt;&lt;/periodical&gt;&lt;number&gt;77&lt;/number&gt;&lt;section&gt;249-255&lt;/section&gt;&lt;dates&gt;&lt;year&gt;2021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F24501E" w14:textId="14D2725A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ase-control study</w:t>
            </w:r>
          </w:p>
        </w:tc>
        <w:tc>
          <w:tcPr>
            <w:tcW w:w="2707" w:type="dxa"/>
          </w:tcPr>
          <w:p w14:paraId="350231A1" w14:textId="48799787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91" w:type="dxa"/>
          </w:tcPr>
          <w:p w14:paraId="33EBBF76" w14:textId="6173DD6B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D0EE370" w14:textId="5F0AA672" w:rsidTr="00102EAF">
        <w:tc>
          <w:tcPr>
            <w:tcW w:w="894" w:type="dxa"/>
          </w:tcPr>
          <w:p w14:paraId="136FAAFC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9</w:t>
            </w:r>
          </w:p>
        </w:tc>
        <w:tc>
          <w:tcPr>
            <w:tcW w:w="2071" w:type="dxa"/>
          </w:tcPr>
          <w:p w14:paraId="3DFF4A42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izza, 20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zza&lt;/Author&gt;&lt;Year&gt;2013&lt;/Year&gt;&lt;RecNum&gt;159&lt;/RecNum&gt;&lt;DisplayText&gt;&lt;style face="superscript"&gt;69&lt;/style&gt;&lt;/DisplayText&gt;&lt;record&gt;&lt;rec-number&gt;159&lt;/rec-number&gt;&lt;foreign-keys&gt;&lt;key app="EN" db-id="swe0vxr0ydrez4eezd6v5wpgz2wxvdf99txw" timestamp="1678319214"&gt;159&lt;/key&gt;&lt;/foreign-keys&gt;&lt;ref-type name="Journal Article"&gt;17&lt;/ref-type&gt;&lt;contributors&gt;&lt;authors&gt;&lt;author&gt;Pizza, F.&lt;/author&gt;&lt;author&gt;Moghadam, K. K.&lt;/author&gt;&lt;author&gt;Vandi, S.&lt;/author&gt;&lt;author&gt;Detto, S.&lt;/author&gt;&lt;author&gt;Poli, F.&lt;/author&gt;&lt;author&gt;Mignot, E.&lt;/author&gt;&lt;author&gt;Ferri, R.&lt;/author&gt;&lt;author&gt;Plazzi, G.&lt;/author&gt;&lt;/authors&gt;&lt;/contributors&gt;&lt;auth-address&gt;Department of Neurological Sciences, University of Bologna/IRCCS Istituto delle Scienze Neurologiche di Bologna, Bologna, Italy.&lt;/auth-address&gt;&lt;titles&gt;&lt;title&gt;Daytime continuous polysomnography predicts MSLT results in hypersomnias of central origin&lt;/title&gt;&lt;secondary-title&gt;J Sleep Res&lt;/secondary-title&gt;&lt;/titles&gt;&lt;periodical&gt;&lt;full-title&gt;J Sleep Res&lt;/full-title&gt;&lt;/periodical&gt;&lt;pages&gt;32-40&lt;/pages&gt;&lt;volume&gt;22&lt;/volume&gt;&lt;number&gt;1&lt;/number&gt;&lt;edition&gt;2012/06/22&lt;/edition&gt;&lt;keywords&gt;&lt;keyword&gt;Adult&lt;/keyword&gt;&lt;keyword&gt;Circadian Rhythm/physiology&lt;/keyword&gt;&lt;keyword&gt;Disorders of Excessive Somnolence/diagnosis/*physiopathology&lt;/keyword&gt;&lt;keyword&gt;Female&lt;/keyword&gt;&lt;keyword&gt;Humans&lt;/keyword&gt;&lt;keyword&gt;Male&lt;/keyword&gt;&lt;keyword&gt;Narcolepsy/diagnosis/*physiopathology&lt;/keyword&gt;&lt;keyword&gt;*Polysomnography&lt;/keyword&gt;&lt;keyword&gt;ROC Curve&lt;/keyword&gt;&lt;keyword&gt;Sleep/physiology&lt;/keyword&gt;&lt;/keywords&gt;&lt;dates&gt;&lt;year&gt;2013&lt;/year&gt;&lt;pub-dates&gt;&lt;date&gt;Feb&lt;/date&gt;&lt;/pub-dates&gt;&lt;/dates&gt;&lt;isbn&gt;0962-1105&lt;/isbn&gt;&lt;accession-num&gt;22716477&lt;/accession-num&gt;&lt;urls&gt;&lt;/urls&gt;&lt;electronic-resource-num&gt;10.1111/j.1365-2869.2012.01032.x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5D08F1C" w14:textId="2525D9D2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4152EA23" w14:textId="3BB6A942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4CB6C581" w14:textId="3036CC93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4D71D5C" w14:textId="40ECA3A6" w:rsidTr="00102EAF">
        <w:tc>
          <w:tcPr>
            <w:tcW w:w="894" w:type="dxa"/>
          </w:tcPr>
          <w:p w14:paraId="2F38175B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2071" w:type="dxa"/>
          </w:tcPr>
          <w:p w14:paraId="15E4C578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izza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p6YTwvQXV0aG9yPjxZZWFyPjIwMTU8L1llYXI+PFJl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p6YTwvQXV0aG9yPjxZZWFyPjIwMTU8L1llYXI+PFJl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478440B" w14:textId="24DD54D2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707" w:type="dxa"/>
          </w:tcPr>
          <w:p w14:paraId="3412AE6F" w14:textId="00A23DD5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57E0CF4" w14:textId="24ED062D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6B2457B5" w14:textId="5E0FB865" w:rsidTr="00102EAF">
        <w:tc>
          <w:tcPr>
            <w:tcW w:w="894" w:type="dxa"/>
          </w:tcPr>
          <w:p w14:paraId="1B8E1137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2071" w:type="dxa"/>
          </w:tcPr>
          <w:p w14:paraId="343726B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izza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p6YTwvQXV0aG9yPjxZZWFyPjIwMTU8L1llYXI+PFJl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Xp6YTwvQXV0aG9yPjxZZWFyPjIwMTU8L1llYXI+PFJl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2D471F3" w14:textId="69335292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707" w:type="dxa"/>
          </w:tcPr>
          <w:p w14:paraId="55827938" w14:textId="656CB545" w:rsidR="00C87FDF" w:rsidRPr="008B5C6F" w:rsidRDefault="009B244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0770CE07" w14:textId="4BBABA1B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5C375650" w14:textId="5A72C51A" w:rsidTr="00102EAF">
        <w:tc>
          <w:tcPr>
            <w:tcW w:w="894" w:type="dxa"/>
          </w:tcPr>
          <w:p w14:paraId="6C45B230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2071" w:type="dxa"/>
          </w:tcPr>
          <w:p w14:paraId="48D1C9F5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lante, 201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lante&lt;/Author&gt;&lt;Year&gt;2018&lt;/Year&gt;&lt;RecNum&gt;161&lt;/RecNum&gt;&lt;DisplayText&gt;&lt;style face="superscript"&gt;72&lt;/style&gt;&lt;/DisplayText&gt;&lt;record&gt;&lt;rec-number&gt;161&lt;/rec-number&gt;&lt;foreign-keys&gt;&lt;key app="EN" db-id="swe0vxr0ydrez4eezd6v5wpgz2wxvdf99txw" timestamp="1678319214"&gt;161&lt;/key&gt;&lt;/foreign-keys&gt;&lt;ref-type name="Journal Article"&gt;17&lt;/ref-type&gt;&lt;contributors&gt;&lt;authors&gt;&lt;author&gt;Plante, D. T.&lt;/author&gt;&lt;/authors&gt;&lt;/contributors&gt;&lt;auth-address&gt;Department of Psychiatry, University of Wisconsin School of Medicine and Public Health, Madison, WI, USA. Electronic address: dplante@wisc.edu.&lt;/auth-address&gt;&lt;titles&gt;&lt;title&gt;Nocturnal sleep architecture in idiopathic hypersomnia: a systematic review and meta-analysis&lt;/title&gt;&lt;secondary-title&gt;Sleep Med&lt;/secondary-title&gt;&lt;/titles&gt;&lt;periodical&gt;&lt;full-title&gt;Sleep Med&lt;/full-title&gt;&lt;/periodical&gt;&lt;pages&gt;17-24&lt;/pages&gt;&lt;volume&gt;45&lt;/volume&gt;&lt;edition&gt;2018/04/24&lt;/edition&gt;&lt;keywords&gt;&lt;keyword&gt;Humans&lt;/keyword&gt;&lt;keyword&gt;Idiopathic Hypersomnia/*physiopathology&lt;/keyword&gt;&lt;keyword&gt;Polysomnography&lt;/keyword&gt;&lt;keyword&gt;Sleep/*physiology&lt;/keyword&gt;&lt;keyword&gt;Sleep Latency/*physiology&lt;/keyword&gt;&lt;keyword&gt;Sleep Stages/physiology&lt;/keyword&gt;&lt;keyword&gt;Sleep, REM/*physiology&lt;/keyword&gt;&lt;keyword&gt;Time Factors&lt;/keyword&gt;&lt;keyword&gt;*Hypersomnolence&lt;/keyword&gt;&lt;keyword&gt;*Idiopathic hypersomnia&lt;/keyword&gt;&lt;keyword&gt;*Polysomnography&lt;/keyword&gt;&lt;keyword&gt;*Rapid eye movement&lt;/keyword&gt;&lt;keyword&gt;*Sleepiness&lt;/keyword&gt;&lt;keyword&gt;*Slow wave sleep&lt;/keyword&gt;&lt;keyword&gt;Interest associated with this article can be viewed by clicking on the following&lt;/keyword&gt;&lt;keyword&gt;link: https://doi.org/10.1016/j.sleep.2017.10.005.&lt;/keyword&gt;&lt;/keywords&gt;&lt;dates&gt;&lt;year&gt;2018&lt;/year&gt;&lt;pub-dates&gt;&lt;date&gt;May&lt;/date&gt;&lt;/pub-dates&gt;&lt;/dates&gt;&lt;isbn&gt;1389-9457 (Print)&amp;#xD;1389-9457&lt;/isbn&gt;&lt;accession-num&gt;29680423&lt;/accession-num&gt;&lt;urls&gt;&lt;/urls&gt;&lt;custom2&gt;PMC5916770&lt;/custom2&gt;&lt;custom6&gt;NIHMS917641&lt;/custom6&gt;&lt;electronic-resource-num&gt;10.1016/j.sleep.2017.10.005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33D92D9" w14:textId="17E0E08F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ystematic literature review and meta-analysis</w:t>
            </w:r>
          </w:p>
        </w:tc>
        <w:tc>
          <w:tcPr>
            <w:tcW w:w="2707" w:type="dxa"/>
          </w:tcPr>
          <w:p w14:paraId="5A3ABBEA" w14:textId="6B241F75" w:rsidR="00C87FDF" w:rsidRPr="008B5C6F" w:rsidRDefault="007738C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771E0"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 of the 11 IH studies: see 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F32CE" w:rsidRPr="008B5C6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5F32CE"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1" w:type="dxa"/>
          </w:tcPr>
          <w:p w14:paraId="4BF786B2" w14:textId="09714A44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C87FDF" w:rsidRPr="008B5C6F" w14:paraId="683FD9B7" w14:textId="27682E71" w:rsidTr="00102EAF">
        <w:tc>
          <w:tcPr>
            <w:tcW w:w="894" w:type="dxa"/>
          </w:tcPr>
          <w:p w14:paraId="51F71FD7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3</w:t>
            </w:r>
          </w:p>
        </w:tc>
        <w:tc>
          <w:tcPr>
            <w:tcW w:w="2071" w:type="dxa"/>
          </w:tcPr>
          <w:p w14:paraId="108D60B6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amm, 201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1tPC9BdXRob3I+PFllYXI+MjAxOTwvWWVhcj48UmVj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1tPC9BdXRob3I+PFllYXI+MjAxOTwvWWVhcj48UmVj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AC3E549" w14:textId="3D9258D6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50ED71F8" w14:textId="3B37D2F5" w:rsidR="00C87FDF" w:rsidRPr="008B5C6F" w:rsidRDefault="00811A7C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31D45F7D" w14:textId="1A47D61A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418CC22" w14:textId="0CB7F8B2" w:rsidTr="00102EAF">
        <w:tc>
          <w:tcPr>
            <w:tcW w:w="894" w:type="dxa"/>
          </w:tcPr>
          <w:p w14:paraId="74902428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2071" w:type="dxa"/>
          </w:tcPr>
          <w:p w14:paraId="58C81B3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assu, 202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ssu&lt;/Author&gt;&lt;Year&gt;2022&lt;/Year&gt;&lt;RecNum&gt;30&lt;/RecNum&gt;&lt;DisplayText&gt;&lt;style face="superscript"&gt;74&lt;/style&gt;&lt;/DisplayText&gt;&lt;record&gt;&lt;rec-number&gt;30&lt;/rec-number&gt;&lt;foreign-keys&gt;&lt;key app="EN" db-id="swe0vxr0ydrez4eezd6v5wpgz2wxvdf99txw" timestamp="1678319212"&gt;30&lt;/key&gt;&lt;/foreign-keys&gt;&lt;ref-type name="Journal Article"&gt;17&lt;/ref-type&gt;&lt;contributors&gt;&lt;authors&gt;&lt;author&gt;Rassu, Anna Laura&lt;/author&gt;&lt;author&gt;Evangelista, Elisa&lt;/author&gt;&lt;author&gt;Barateau, Lucie&lt;/author&gt;&lt;author&gt;Chenini, Sofiene&lt;/author&gt;&lt;author&gt;Lopez, Régis&lt;/author&gt;&lt;author&gt;Jaussent, Isabelle&lt;/author&gt;&lt;author&gt;Dauvilliers, Yves&lt;/author&gt;&lt;/authors&gt;&lt;/contributors&gt;&lt;titles&gt;&lt;title&gt;Idiopathic Hypersomnia Severity Scale to better quantify symptoms severity and their consequences in idiopathic hypersomnia&lt;/title&gt;&lt;secondary-title&gt;Journal of clinical sleep medicine : JCSM : official publication of the American Academy of Sleep Medicine&lt;/secondary-title&gt;&lt;/titles&gt;&lt;periodical&gt;&lt;full-title&gt;Journal of clinical sleep medicine : JCSM : official publication of the American Academy of Sleep Medicine&lt;/full-title&gt;&lt;/periodical&gt;&lt;dates&gt;&lt;year&gt;2022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FC8595C" w14:textId="0805E5B9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and cross-sectional study</w:t>
            </w:r>
          </w:p>
        </w:tc>
        <w:tc>
          <w:tcPr>
            <w:tcW w:w="2707" w:type="dxa"/>
          </w:tcPr>
          <w:p w14:paraId="10B95AB4" w14:textId="3DCDFE65" w:rsidR="00C87FDF" w:rsidRPr="008B5C6F" w:rsidRDefault="007738C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D0E4945" w14:textId="403A1EB8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66A6E0F" w14:textId="296B94C2" w:rsidTr="00102EAF">
        <w:tc>
          <w:tcPr>
            <w:tcW w:w="894" w:type="dxa"/>
          </w:tcPr>
          <w:p w14:paraId="165BE030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2071" w:type="dxa"/>
          </w:tcPr>
          <w:p w14:paraId="5DB44EE1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uoff, 201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9mZjwvQXV0aG9yPjxZZWFyPjIwMTg8L1llYXI+PFJl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9mZjwvQXV0aG9yPjxZZWFyPjIwMTg8L1llYXI+PFJl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942E57A" w14:textId="01DE96C8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7C60ED93" w14:textId="141CA926" w:rsidR="00C87FDF" w:rsidRPr="008B5C6F" w:rsidRDefault="007738C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09BDF5AA" w14:textId="31D96769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01C5B7A5" w14:textId="0C9EAD10" w:rsidTr="00102EAF">
        <w:tc>
          <w:tcPr>
            <w:tcW w:w="894" w:type="dxa"/>
          </w:tcPr>
          <w:p w14:paraId="7C0D0F2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6</w:t>
            </w:r>
          </w:p>
        </w:tc>
        <w:tc>
          <w:tcPr>
            <w:tcW w:w="2071" w:type="dxa"/>
          </w:tcPr>
          <w:p w14:paraId="1C0A9BD1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agaspe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dhc3BlPC9BdXRob3I+PFllYXI+MjAxOTwvWWVhcj48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dhc3BlPC9BdXRob3I+PFllYXI+MjAxOTwvWWVhcj48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E085C31" w14:textId="5549BA6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andomized controlled trial</w:t>
            </w:r>
          </w:p>
        </w:tc>
        <w:tc>
          <w:tcPr>
            <w:tcW w:w="2707" w:type="dxa"/>
          </w:tcPr>
          <w:p w14:paraId="327F3D21" w14:textId="197B27D4" w:rsidR="00C87FDF" w:rsidRPr="008B5C6F" w:rsidRDefault="007738C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54464756" w14:textId="2D8716B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C87FDF" w:rsidRPr="008B5C6F" w14:paraId="7B0D62EC" w14:textId="4FA42687" w:rsidTr="00102EAF">
        <w:tc>
          <w:tcPr>
            <w:tcW w:w="894" w:type="dxa"/>
          </w:tcPr>
          <w:p w14:paraId="1922E160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2071" w:type="dxa"/>
          </w:tcPr>
          <w:p w14:paraId="6A2CEEB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asai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-Sakuma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NhaS1TYWt1bWE8L0F1dGhvcj48WWVhcj4yMDE1PC9Z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NhaS1TYWt1bWE8L0F1dGhvcj48WWVhcj4yMDE1PC9Z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8CE3D2A" w14:textId="776B786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29F805C1" w14:textId="659B6D22" w:rsidR="00C87FDF" w:rsidRPr="008B5C6F" w:rsidRDefault="007738C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4BD40204" w14:textId="5658DBE0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AE700B0" w14:textId="7117E9E6" w:rsidTr="00102EAF">
        <w:tc>
          <w:tcPr>
            <w:tcW w:w="894" w:type="dxa"/>
          </w:tcPr>
          <w:p w14:paraId="4B9902CD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2071" w:type="dxa"/>
          </w:tcPr>
          <w:p w14:paraId="480D511B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asai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-Sakuma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NhaS1TYWt1bWE8L0F1dGhvcj48WWVhcj4yMDE1PC9Z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NhaS1TYWt1bWE8L0F1dGhvcj48WWVhcj4yMDE1PC9Z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1ED6275" w14:textId="3F35FD71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ross-sectional study</w:t>
            </w:r>
          </w:p>
        </w:tc>
        <w:tc>
          <w:tcPr>
            <w:tcW w:w="2707" w:type="dxa"/>
          </w:tcPr>
          <w:p w14:paraId="75A75037" w14:textId="796EC328" w:rsidR="00C87FDF" w:rsidRPr="008B5C6F" w:rsidRDefault="007738C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7C63B7C0" w14:textId="2B018DBD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DE085F2" w14:textId="5169E9D0" w:rsidTr="00102EAF">
        <w:tc>
          <w:tcPr>
            <w:tcW w:w="894" w:type="dxa"/>
          </w:tcPr>
          <w:p w14:paraId="1B124624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9</w:t>
            </w:r>
          </w:p>
        </w:tc>
        <w:tc>
          <w:tcPr>
            <w:tcW w:w="2071" w:type="dxa"/>
          </w:tcPr>
          <w:p w14:paraId="2719A3A1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chinkelshoek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pbmtlbHNob2VrPC9BdXRob3I+PFllYXI+MjAyMDwv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pbmtlbHNob2VrPC9BdXRob3I+PFllYXI+MjAyMDwv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DA71515" w14:textId="7DB8C77D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30954594" w14:textId="0E2567A9" w:rsidR="00C87FDF" w:rsidRPr="008B5C6F" w:rsidRDefault="007738C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7B7ADF8F" w14:textId="2EBD55E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55DDC80B" w14:textId="756FB552" w:rsidTr="00102EAF">
        <w:tc>
          <w:tcPr>
            <w:tcW w:w="894" w:type="dxa"/>
          </w:tcPr>
          <w:p w14:paraId="197F5B0D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2071" w:type="dxa"/>
          </w:tcPr>
          <w:p w14:paraId="45D4B5CC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Šonka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FoG9ua2E8L0F1dGhvcj48WWVhcj4yMDE1PC9ZZWFyPjxS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FoG9ua2E8L0F1dGhvcj48WWVhcj4yMDE1PC9ZZWFyPjxS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C4F362B" w14:textId="1C568E0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79F2932E" w14:textId="0AB4368A" w:rsidR="00C87FDF" w:rsidRPr="008B5C6F" w:rsidRDefault="007738C0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1B4476AD" w14:textId="699AFD41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0F72B9C" w14:textId="6D54DB05" w:rsidTr="00102EAF">
        <w:tc>
          <w:tcPr>
            <w:tcW w:w="894" w:type="dxa"/>
          </w:tcPr>
          <w:p w14:paraId="38501F38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1</w:t>
            </w:r>
          </w:p>
        </w:tc>
        <w:tc>
          <w:tcPr>
            <w:tcW w:w="2071" w:type="dxa"/>
          </w:tcPr>
          <w:p w14:paraId="74CA7D4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owa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wa&lt;/Author&gt;&lt;Year&gt;2016&lt;/Year&gt;&lt;RecNum&gt;167&lt;/RecNum&gt;&lt;DisplayText&gt;&lt;style face="superscript"&gt;81&lt;/style&gt;&lt;/DisplayText&gt;&lt;record&gt;&lt;rec-number&gt;167&lt;/rec-number&gt;&lt;foreign-keys&gt;&lt;key app="EN" db-id="swe0vxr0ydrez4eezd6v5wpgz2wxvdf99txw" timestamp="1678319215"&gt;167&lt;/key&gt;&lt;/foreign-keys&gt;&lt;ref-type name="Journal Article"&gt;17&lt;/ref-type&gt;&lt;contributors&gt;&lt;authors&gt;&lt;author&gt;Sowa, N. A.&lt;/author&gt;&lt;/authors&gt;&lt;/contributors&gt;&lt;auth-address&gt;Department of Psychiatry, University of North Carolina at Chapel Hill School of Medicine, Chapel Hill, NC. Electronic address: nsowa@unch.unc.edu.&lt;/auth-address&gt;&lt;titles&gt;&lt;title&gt;Idiopathic hypersomnia and hypersomnolence disorder: A systematic review of the literature&lt;/title&gt;&lt;secondary-title&gt;Psychosomatics&lt;/secondary-title&gt;&lt;/titles&gt;&lt;periodical&gt;&lt;full-title&gt;Psychosomatics&lt;/full-title&gt;&lt;/periodical&gt;&lt;pages&gt;152-64&lt;/pages&gt;&lt;volume&gt;57&lt;/volume&gt;&lt;number&gt;2&lt;/number&gt;&lt;edition&gt;2016/02/21&lt;/edition&gt;&lt;keywords&gt;&lt;keyword&gt;Benzhydryl Compounds/therapeutic use&lt;/keyword&gt;&lt;keyword&gt;Central Nervous System Stimulants/*therapeutic use&lt;/keyword&gt;&lt;keyword&gt;Disorders of Excessive Somnolence/*diagnosis/*drug therapy&lt;/keyword&gt;&lt;keyword&gt;Humans&lt;/keyword&gt;&lt;keyword&gt;Idiopathic Hypersomnia/diagnosis/drug therapy&lt;/keyword&gt;&lt;keyword&gt;Modafinil&lt;/keyword&gt;&lt;/keywords&gt;&lt;dates&gt;&lt;year&gt;2016&lt;/year&gt;&lt;pub-dates&gt;&lt;date&gt;Mar-Apr&lt;/date&gt;&lt;/pub-dates&gt;&lt;/dates&gt;&lt;isbn&gt;0033-3182&lt;/isbn&gt;&lt;accession-num&gt;26895727&lt;/accession-num&gt;&lt;urls&gt;&lt;/urls&gt;&lt;electronic-resource-num&gt;10.1016/j.psym.2015.12.006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7354079" w14:textId="0FE79B16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ystematic literature review</w:t>
            </w:r>
          </w:p>
        </w:tc>
        <w:tc>
          <w:tcPr>
            <w:tcW w:w="2707" w:type="dxa"/>
          </w:tcPr>
          <w:p w14:paraId="6960749E" w14:textId="608F3528" w:rsidR="00C87FDF" w:rsidRPr="008B5C6F" w:rsidRDefault="002738F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91" w:type="dxa"/>
          </w:tcPr>
          <w:p w14:paraId="3599FB77" w14:textId="6A05537B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</w:tr>
      <w:tr w:rsidR="00C87FDF" w:rsidRPr="008B5C6F" w14:paraId="17925053" w14:textId="596B80B3" w:rsidTr="00102EAF">
        <w:tc>
          <w:tcPr>
            <w:tcW w:w="894" w:type="dxa"/>
          </w:tcPr>
          <w:p w14:paraId="5550EEB7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2</w:t>
            </w:r>
          </w:p>
        </w:tc>
        <w:tc>
          <w:tcPr>
            <w:tcW w:w="2071" w:type="dxa"/>
          </w:tcPr>
          <w:p w14:paraId="1CE2C3D1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uzuki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p1a2k8L0F1dGhvcj48WWVhcj4yMDE1PC9ZZWFyPjxS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Xp1a2k8L0F1dGhvcj48WWVhcj4yMDE1PC9ZZWFyPjxS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427EDA87" w14:textId="6427620B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and cross-sectional study</w:t>
            </w:r>
          </w:p>
        </w:tc>
        <w:tc>
          <w:tcPr>
            <w:tcW w:w="2707" w:type="dxa"/>
          </w:tcPr>
          <w:p w14:paraId="62902BA6" w14:textId="143C739A" w:rsidR="00C87FDF" w:rsidRPr="008B5C6F" w:rsidRDefault="002738F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0D3600C6" w14:textId="3466B08F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9AF1BB2" w14:textId="72D86659" w:rsidTr="00102EAF">
        <w:tc>
          <w:tcPr>
            <w:tcW w:w="894" w:type="dxa"/>
          </w:tcPr>
          <w:p w14:paraId="63204D7A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3</w:t>
            </w:r>
          </w:p>
        </w:tc>
        <w:tc>
          <w:tcPr>
            <w:tcW w:w="2071" w:type="dxa"/>
          </w:tcPr>
          <w:p w14:paraId="69492C8A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akei, 201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kei&lt;/Author&gt;&lt;Year&gt;2012&lt;/Year&gt;&lt;RecNum&gt;180&lt;/RecNum&gt;&lt;DisplayText&gt;&lt;style face="superscript"&gt;83&lt;/style&gt;&lt;/DisplayText&gt;&lt;record&gt;&lt;rec-number&gt;180&lt;/rec-number&gt;&lt;foreign-keys&gt;&lt;key app="EN" db-id="swe0vxr0ydrez4eezd6v5wpgz2wxvdf99txw" timestamp="1678319215"&gt;180&lt;/key&gt;&lt;/foreign-keys&gt;&lt;ref-type name="Journal Article"&gt;17&lt;/ref-type&gt;&lt;contributors&gt;&lt;authors&gt;&lt;author&gt;Takei, Y.&lt;/author&gt;&lt;author&gt;Komada, Y.&lt;/author&gt;&lt;author&gt;Namba, K.&lt;/author&gt;&lt;author&gt;Sasai, T.&lt;/author&gt;&lt;author&gt;Nakamura, M.&lt;/author&gt;&lt;author&gt;Sugiura, T.&lt;/author&gt;&lt;author&gt;Hayashida, K.&lt;/author&gt;&lt;author&gt;Inoue, Y.&lt;/author&gt;&lt;/authors&gt;&lt;/contributors&gt;&lt;auth-address&gt;Japan Somnology Center, Neuropsychiatric Research Institute, 1-24-10 Yoyogi, Shibuya-ku, Tokyo, Japan.&lt;/auth-address&gt;&lt;titles&gt;&lt;title&gt;Differences in findings of nocturnal polysomnography and multiple sleep latency test between narcolepsy and idiopathic hypersomnia&lt;/title&gt;&lt;secondary-title&gt;Clin Neurophysiol&lt;/secondary-title&gt;&lt;/titles&gt;&lt;periodical&gt;&lt;full-title&gt;Clin Neurophysiol&lt;/full-title&gt;&lt;/periodical&gt;&lt;pages&gt;137-41&lt;/pages&gt;&lt;volume&gt;123&lt;/volume&gt;&lt;number&gt;1&lt;/number&gt;&lt;edition&gt;2011/07/05&lt;/edition&gt;&lt;keywords&gt;&lt;keyword&gt;Adult&lt;/keyword&gt;&lt;keyword&gt;Circadian Rhythm&lt;/keyword&gt;&lt;keyword&gt;Female&lt;/keyword&gt;&lt;keyword&gt;Humans&lt;/keyword&gt;&lt;keyword&gt;Idiopathic Hypersomnia/*physiopathology&lt;/keyword&gt;&lt;keyword&gt;Male&lt;/keyword&gt;&lt;keyword&gt;Narcolepsy/*physiopathology&lt;/keyword&gt;&lt;keyword&gt;*Polysomnography&lt;/keyword&gt;&lt;keyword&gt;Young Adult&lt;/keyword&gt;&lt;/keywords&gt;&lt;dates&gt;&lt;year&gt;2012&lt;/year&gt;&lt;pub-dates&gt;&lt;date&gt;Jan&lt;/date&gt;&lt;/pub-dates&gt;&lt;/dates&gt;&lt;isbn&gt;1388-2457&lt;/isbn&gt;&lt;accession-num&gt;21723190&lt;/accession-num&gt;&lt;urls&gt;&lt;/urls&gt;&lt;electronic-resource-num&gt;10.1016/j.clinph.2011.05.024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73EA790" w14:textId="2175778E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7B677A2F" w14:textId="00C22BB6" w:rsidR="00C87FDF" w:rsidRPr="008B5C6F" w:rsidRDefault="002738F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01DB60A1" w14:textId="4FE76701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D232316" w14:textId="629910F3" w:rsidTr="00102EAF">
        <w:tc>
          <w:tcPr>
            <w:tcW w:w="894" w:type="dxa"/>
          </w:tcPr>
          <w:p w14:paraId="4DC67A71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4</w:t>
            </w:r>
          </w:p>
        </w:tc>
        <w:tc>
          <w:tcPr>
            <w:tcW w:w="2071" w:type="dxa"/>
          </w:tcPr>
          <w:p w14:paraId="525427C7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hakrar, 201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FrcmFyPC9BdXRob3I+PFllYXI+MjAxODwvWWVhcj48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FrcmFyPC9BdXRob3I+PFllYXI+MjAxODwvWWVhcj48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186D843" w14:textId="56624EB8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3AFBD6FC" w14:textId="63AB134D" w:rsidR="00C87FDF" w:rsidRPr="008B5C6F" w:rsidRDefault="002738F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7905E7C8" w14:textId="4BC761B2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0581F13C" w14:textId="2A87AC7B" w:rsidTr="00102EAF">
        <w:tc>
          <w:tcPr>
            <w:tcW w:w="894" w:type="dxa"/>
          </w:tcPr>
          <w:p w14:paraId="3805C4EE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5</w:t>
            </w:r>
          </w:p>
        </w:tc>
        <w:tc>
          <w:tcPr>
            <w:tcW w:w="2071" w:type="dxa"/>
          </w:tcPr>
          <w:p w14:paraId="5060BDCE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rivedi, 201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rivedi&lt;/Author&gt;&lt;Year&gt;2019&lt;/Year&gt;&lt;RecNum&gt;170&lt;/RecNum&gt;&lt;DisplayText&gt;&lt;style face="superscript"&gt;85&lt;/style&gt;&lt;/DisplayText&gt;&lt;record&gt;&lt;rec-number&gt;170&lt;/rec-number&gt;&lt;foreign-keys&gt;&lt;key app="EN" db-id="swe0vxr0ydrez4eezd6v5wpgz2wxvdf99txw" timestamp="1678319215"&gt;170&lt;/key&gt;&lt;/foreign-keys&gt;&lt;ref-type name="Journal Article"&gt;17&lt;/ref-type&gt;&lt;contributors&gt;&lt;authors&gt;&lt;author&gt;Trivedi, M.&lt;/author&gt;&lt;author&gt;Sreedharan, S. E.&lt;/author&gt;&lt;author&gt;Nair, S. N.&lt;/author&gt;&lt;author&gt;Anees, C. A.&lt;/author&gt;&lt;author&gt;Unnikrishnan, J. P.&lt;/author&gt;&lt;author&gt;Sarma, P. S.&lt;/author&gt;&lt;author&gt;Radhakrishnan, A.&lt;/author&gt;&lt;/authors&gt;&lt;/contributors&gt;&lt;auth-address&gt;Comprehensive Centre for Sleep Disorders, Department of Neurology, Sree Chitra Tirunal Institute for Medical Sciences and Technology, Thiruvananthapuram, Kerala, India.&amp;#xD;Achuta Menon Centre for Health Sciences, Sree Chitra Tirunal Institute for Medical Sciences and Technology, Thiruvananthapuram, Kerala, India.&lt;/auth-address&gt;&lt;titles&gt;&lt;title&gt;Central disorders of hypersomnolence in children and adults: A comparative study from South India&lt;/title&gt;&lt;secondary-title&gt;Ann Indian Acad Neurol&lt;/secondary-title&gt;&lt;/titles&gt;&lt;periodical&gt;&lt;full-title&gt;Ann Indian Acad Neurol&lt;/full-title&gt;&lt;/periodical&gt;&lt;pages&gt;442-446&lt;/pages&gt;&lt;volume&gt;22&lt;/volume&gt;&lt;number&gt;4&lt;/number&gt;&lt;edition&gt;2019/11/19&lt;/edition&gt;&lt;keywords&gt;&lt;keyword&gt;Idiopathic hypersomnolence&lt;/keyword&gt;&lt;keyword&gt;multiple sleep latency test&lt;/keyword&gt;&lt;keyword&gt;narcolepsy&lt;/keyword&gt;&lt;keyword&gt;pediatric&lt;/keyword&gt;&lt;keyword&gt;polysomnography&lt;/keyword&gt;&lt;/keywords&gt;&lt;dates&gt;&lt;year&gt;2019&lt;/year&gt;&lt;pub-dates&gt;&lt;date&gt;Oct-Dec&lt;/date&gt;&lt;/pub-dates&gt;&lt;/dates&gt;&lt;isbn&gt;0972-2327 (Print)&amp;#xD;0972-2327&lt;/isbn&gt;&lt;accession-num&gt;31736566&lt;/accession-num&gt;&lt;urls&gt;&lt;/urls&gt;&lt;custom2&gt;PMC6839327&lt;/custom2&gt;&lt;electronic-resource-num&gt;10.4103/aian.AIAN_293_18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A5E7A2E" w14:textId="225668EC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6699D5BB" w14:textId="298724C7" w:rsidR="00C87FDF" w:rsidRPr="008B5C6F" w:rsidRDefault="002738F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15039DE1" w14:textId="6A735BE8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31ACE492" w14:textId="7AE42F0A" w:rsidTr="00102EAF">
        <w:tc>
          <w:tcPr>
            <w:tcW w:w="894" w:type="dxa"/>
          </w:tcPr>
          <w:p w14:paraId="651038F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</w:t>
            </w:r>
          </w:p>
        </w:tc>
        <w:tc>
          <w:tcPr>
            <w:tcW w:w="2071" w:type="dxa"/>
          </w:tcPr>
          <w:p w14:paraId="3A65BE4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rotti, 201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rotti&lt;/Author&gt;&lt;Year&gt;2013&lt;/Year&gt;&lt;RecNum&gt;53&lt;/RecNum&gt;&lt;DisplayText&gt;&lt;style face="superscript"&gt;86&lt;/style&gt;&lt;/DisplayText&gt;&lt;record&gt;&lt;rec-number&gt;53&lt;/rec-number&gt;&lt;foreign-keys&gt;&lt;key app="EN" db-id="swe0vxr0ydrez4eezd6v5wpgz2wxvdf99txw" timestamp="1678319213"&gt;53&lt;/key&gt;&lt;/foreign-keys&gt;&lt;ref-type name="Journal Article"&gt;17&lt;/ref-type&gt;&lt;contributors&gt;&lt;authors&gt;&lt;author&gt;Trotti, L. M.&lt;/author&gt;&lt;author&gt;Staab, B. A.&lt;/author&gt;&lt;author&gt;Rye, D. B.&lt;/author&gt;&lt;/authors&gt;&lt;/contributors&gt;&lt;auth-address&gt;Program in Sleep, Department of Neurology, Emory University School of Medicine, Atlanta, GA 30329, USA. Lbecke2@emory.edu&lt;/auth-address&gt;&lt;titles&gt;&lt;title&gt;Test-retest reliability of the multiple sleep latency test in narcolepsy without cataplexy and idiopathic hypersomnia&lt;/title&gt;&lt;secondary-title&gt;J Clin Sleep Med&lt;/secondary-title&gt;&lt;/titles&gt;&lt;periodical&gt;&lt;full-title&gt;J Clin Sleep Med&lt;/full-title&gt;&lt;/periodical&gt;&lt;pages&gt;789-95&lt;/pages&gt;&lt;volume&gt;9&lt;/volume&gt;&lt;number&gt;8&lt;/number&gt;&lt;edition&gt;2013/08/16&lt;/edition&gt;&lt;keywords&gt;&lt;keyword&gt;Adult&lt;/keyword&gt;&lt;keyword&gt;Cataplexy&lt;/keyword&gt;&lt;keyword&gt;Cohort Studies&lt;/keyword&gt;&lt;keyword&gt;Diagnosis, Differential&lt;/keyword&gt;&lt;keyword&gt;Disorders of Excessive Somnolence/*diagnosis&lt;/keyword&gt;&lt;keyword&gt;Female&lt;/keyword&gt;&lt;keyword&gt;Humans&lt;/keyword&gt;&lt;keyword&gt;Male&lt;/keyword&gt;&lt;keyword&gt;Narcolepsy/*diagnosis&lt;/keyword&gt;&lt;keyword&gt;Polysomnography&lt;/keyword&gt;&lt;keyword&gt;Reproducibility of Results&lt;/keyword&gt;&lt;keyword&gt;CNS hypersomnia&lt;/keyword&gt;&lt;keyword&gt;Multiple sleep latency test&lt;/keyword&gt;&lt;keyword&gt;idiopathic hypersomnia&lt;/keyword&gt;&lt;keyword&gt;narcolepsy without cataplexy&lt;/keyword&gt;&lt;keyword&gt;tes-tretest reliability&lt;/keyword&gt;&lt;/keywords&gt;&lt;dates&gt;&lt;year&gt;2013&lt;/year&gt;&lt;pub-dates&gt;&lt;date&gt;Aug 15&lt;/date&gt;&lt;/pub-dates&gt;&lt;/dates&gt;&lt;isbn&gt;1550-9389 (Print)&amp;#xD;1550-9389&lt;/isbn&gt;&lt;accession-num&gt;23946709&lt;/accession-num&gt;&lt;urls&gt;&lt;/urls&gt;&lt;custom2&gt;PMC3716670&lt;/custom2&gt;&lt;electronic-resource-num&gt;10.5664/jcsm.2922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C41C198" w14:textId="3BEB2A3B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17828DF5" w14:textId="5289326B" w:rsidR="00C87FDF" w:rsidRPr="008B5C6F" w:rsidRDefault="000A57CA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30CC0307" w14:textId="36A949D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32703DD0" w14:textId="1C29A1DA" w:rsidTr="00102EAF">
        <w:tc>
          <w:tcPr>
            <w:tcW w:w="894" w:type="dxa"/>
          </w:tcPr>
          <w:p w14:paraId="50C994B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7</w:t>
            </w:r>
          </w:p>
        </w:tc>
        <w:tc>
          <w:tcPr>
            <w:tcW w:w="2071" w:type="dxa"/>
          </w:tcPr>
          <w:p w14:paraId="605B5552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rotti, 201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90dGk8L0F1dGhvcj48WWVhcj4yMDE1PC9ZZWFyPjxS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90dGk8L0F1dGhvcj48WWVhcj4yMDE1PC9ZZWFyPjxS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AE51C02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andomized controlled trial</w:t>
            </w:r>
          </w:p>
        </w:tc>
        <w:tc>
          <w:tcPr>
            <w:tcW w:w="2707" w:type="dxa"/>
          </w:tcPr>
          <w:p w14:paraId="5C5A1800" w14:textId="7507C419" w:rsidR="00C87FDF" w:rsidRPr="008B5C6F" w:rsidRDefault="00811A7C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286144EB" w14:textId="068CA31C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C87FDF" w:rsidRPr="008B5C6F" w14:paraId="05D704F2" w14:textId="3104E5EC" w:rsidTr="00102EAF">
        <w:tc>
          <w:tcPr>
            <w:tcW w:w="894" w:type="dxa"/>
          </w:tcPr>
          <w:p w14:paraId="17001A2C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8</w:t>
            </w:r>
          </w:p>
        </w:tc>
        <w:tc>
          <w:tcPr>
            <w:tcW w:w="2071" w:type="dxa"/>
          </w:tcPr>
          <w:p w14:paraId="79F8DA01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rotti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rotti&lt;/Author&gt;&lt;Year&gt;2016&lt;/Year&gt;&lt;RecNum&gt;87&lt;/RecNum&gt;&lt;DisplayText&gt;&lt;style face="superscript"&gt;88&lt;/style&gt;&lt;/DisplayText&gt;&lt;record&gt;&lt;rec-number&gt;87&lt;/rec-number&gt;&lt;foreign-keys&gt;&lt;key app="EN" db-id="swe0vxr0ydrez4eezd6v5wpgz2wxvdf99txw" timestamp="1678319213"&gt;87&lt;/key&gt;&lt;/foreign-keys&gt;&lt;ref-type name="Journal Article"&gt;17&lt;/ref-type&gt;&lt;contributors&gt;&lt;authors&gt;&lt;author&gt;Trotti, L. M.&lt;/author&gt;&lt;author&gt;Saini, P.&lt;/author&gt;&lt;author&gt;Koola, C.&lt;/author&gt;&lt;author&gt;LaBarbera, V.&lt;/author&gt;&lt;author&gt;Bliwise, D. L.&lt;/author&gt;&lt;author&gt;Rye, D. B.&lt;/author&gt;&lt;/authors&gt;&lt;/contributors&gt;&lt;auth-address&gt;Emory University School of Medicine, Sleep Center and Department of Neurology, Atlanta, GA.&amp;#xD;Emory University Rollins School of Public Health, Atlanta, GA.&lt;/auth-address&gt;&lt;titles&gt;&lt;title&gt;Flumazenil for the treatment of refractory hypersomnolence: clinical experience with 153 patients&lt;/title&gt;&lt;secondary-title&gt;J Clin Sleep Med&lt;/secondary-title&gt;&lt;/titles&gt;&lt;periodical&gt;&lt;full-title&gt;J Clin Sleep Med&lt;/full-title&gt;&lt;/periodical&gt;&lt;pages&gt;1389-1394&lt;/pages&gt;&lt;volume&gt;12&lt;/volume&gt;&lt;number&gt;10&lt;/number&gt;&lt;edition&gt;2016/10/26&lt;/edition&gt;&lt;keywords&gt;&lt;keyword&gt;Adult&lt;/keyword&gt;&lt;keyword&gt;Disorders of Excessive Somnolence/*drug therapy&lt;/keyword&gt;&lt;keyword&gt;Female&lt;/keyword&gt;&lt;keyword&gt;Flumazenil/*therapeutic use&lt;/keyword&gt;&lt;keyword&gt;GABA Modulators/*therapeutic use&lt;/keyword&gt;&lt;keyword&gt;Humans&lt;/keyword&gt;&lt;keyword&gt;Male&lt;/keyword&gt;&lt;keyword&gt;Retrospective Studies&lt;/keyword&gt;&lt;keyword&gt;Treatment Outcome&lt;/keyword&gt;&lt;keyword&gt;*GABA-A receptor&lt;/keyword&gt;&lt;keyword&gt;*GABA-related hypersomnia&lt;/keyword&gt;&lt;keyword&gt;*flumazenil&lt;/keyword&gt;&lt;keyword&gt;*hypersomnolence&lt;/keyword&gt;&lt;keyword&gt;*idiopathic hypersomnia&lt;/keyword&gt;&lt;keyword&gt;*narcolepsy&lt;/keyword&gt;&lt;/keywords&gt;&lt;dates&gt;&lt;year&gt;2016&lt;/year&gt;&lt;pub-dates&gt;&lt;date&gt;Oct 15&lt;/date&gt;&lt;/pub-dates&gt;&lt;/dates&gt;&lt;isbn&gt;1550-9389 (Print)&amp;#xD;1550-9389&lt;/isbn&gt;&lt;accession-num&gt;27568889&lt;/accession-num&gt;&lt;urls&gt;&lt;/urls&gt;&lt;custom2&gt;PMC5033741&lt;/custom2&gt;&lt;electronic-resource-num&gt;10.5664/jcsm.6196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8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5AD05844" w14:textId="795AD9F8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4887F3FD" w14:textId="00D40618" w:rsidR="000A57CA" w:rsidRPr="008B5C6F" w:rsidRDefault="000A57CA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589034BE" w14:textId="0757A600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59DE3AFC" w14:textId="152A6A13" w:rsidTr="00102EAF">
        <w:tc>
          <w:tcPr>
            <w:tcW w:w="894" w:type="dxa"/>
          </w:tcPr>
          <w:p w14:paraId="24E55C08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9</w:t>
            </w:r>
          </w:p>
        </w:tc>
        <w:tc>
          <w:tcPr>
            <w:tcW w:w="2071" w:type="dxa"/>
          </w:tcPr>
          <w:p w14:paraId="0E086784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rotti, 201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90dGk8L0F1dGhvcj48WWVhcj4yMDE3PC9ZZWFyPjxS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90dGk8L0F1dGhvcj48WWVhcj4yMDE3PC9ZZWFyPjxS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89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7377E6CD" w14:textId="12C918DF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2707" w:type="dxa"/>
          </w:tcPr>
          <w:p w14:paraId="24385358" w14:textId="7F636A07" w:rsidR="00C87FDF" w:rsidRPr="008B5C6F" w:rsidRDefault="00FE0344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A18AA01" w14:textId="22A80E46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4AA4AF93" w14:textId="4354CE32" w:rsidTr="00102EAF">
        <w:tc>
          <w:tcPr>
            <w:tcW w:w="894" w:type="dxa"/>
          </w:tcPr>
          <w:p w14:paraId="3D89C0C5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2071" w:type="dxa"/>
          </w:tcPr>
          <w:p w14:paraId="68B51CA2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rotti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90dGk8L0F1dGhvcj48WWVhcj4yMDIwPC9ZZWFyPjxS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m90dGk8L0F1dGhvcj48WWVhcj4yMDIwPC9ZZWFyPjxS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7184F3E" w14:textId="390189B1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707" w:type="dxa"/>
          </w:tcPr>
          <w:p w14:paraId="431E2AE1" w14:textId="7333B92F" w:rsidR="00C87FDF" w:rsidRPr="008B5C6F" w:rsidRDefault="00FE0344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atient self-report</w:t>
            </w:r>
          </w:p>
        </w:tc>
        <w:tc>
          <w:tcPr>
            <w:tcW w:w="1491" w:type="dxa"/>
          </w:tcPr>
          <w:p w14:paraId="36650E49" w14:textId="1FE22E7D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760FD3AF" w14:textId="20A2DFC1" w:rsidTr="00102EAF">
        <w:tc>
          <w:tcPr>
            <w:tcW w:w="894" w:type="dxa"/>
          </w:tcPr>
          <w:p w14:paraId="2AF08121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1</w:t>
            </w:r>
          </w:p>
        </w:tc>
        <w:tc>
          <w:tcPr>
            <w:tcW w:w="2071" w:type="dxa"/>
          </w:tcPr>
          <w:p w14:paraId="6796A9F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rotti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rotti&lt;/Author&gt;&lt;Year&gt;2021&lt;/Year&gt;&lt;RecNum&gt;31&lt;/RecNum&gt;&lt;DisplayText&gt;&lt;style face="superscript"&gt;91&lt;/style&gt;&lt;/DisplayText&gt;&lt;record&gt;&lt;rec-number&gt;31&lt;/rec-number&gt;&lt;foreign-keys&gt;&lt;key app="EN" db-id="swe0vxr0ydrez4eezd6v5wpgz2wxvdf99txw" timestamp="1678319212"&gt;31&lt;/key&gt;&lt;/foreign-keys&gt;&lt;ref-type name="Journal Article"&gt;17&lt;/ref-type&gt;&lt;contributors&gt;&lt;authors&gt;&lt;author&gt;Trotti, Lynn Marie&lt;/author&gt;&lt;author&gt;Becker, Lorne A.&lt;/author&gt;&lt;author&gt;Friederich Murray, Catherine&lt;/author&gt;&lt;author&gt;Hoque, Romy&lt;/author&gt;&lt;/authors&gt;&lt;/contributors&gt;&lt;titles&gt;&lt;title&gt;Medications for daytime sleepiness in individuals with idiopathic hypersomnia&lt;/title&gt;&lt;secondary-title&gt;The Cochrane database of systematic reviews&lt;/secondary-title&gt;&lt;/titles&gt;&lt;periodical&gt;&lt;full-title&gt;The Cochrane database of systematic reviews&lt;/full-title&gt;&lt;/periodical&gt;&lt;pages&gt;CD012714&lt;/pages&gt;&lt;volume&gt;5&lt;/volume&gt;&lt;dates&gt;&lt;year&gt;2021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1A02BCC0" w14:textId="689440D3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ystematic literature review and meta-analysis</w:t>
            </w:r>
          </w:p>
        </w:tc>
        <w:tc>
          <w:tcPr>
            <w:tcW w:w="2707" w:type="dxa"/>
          </w:tcPr>
          <w:p w14:paraId="3419315C" w14:textId="0FCE8575" w:rsidR="00C87FDF" w:rsidRPr="008B5C6F" w:rsidRDefault="00811A7C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 f</w:t>
            </w:r>
            <w:r w:rsidR="002738FF" w:rsidRPr="008B5C6F">
              <w:rPr>
                <w:rFonts w:ascii="Times New Roman" w:hAnsi="Times New Roman" w:cs="Times New Roman"/>
                <w:sz w:val="20"/>
                <w:szCs w:val="20"/>
              </w:rPr>
              <w:t>or all 3 studies, see [31, 55, 87]</w:t>
            </w:r>
          </w:p>
        </w:tc>
        <w:tc>
          <w:tcPr>
            <w:tcW w:w="1491" w:type="dxa"/>
          </w:tcPr>
          <w:p w14:paraId="3E0FB398" w14:textId="775FDFCA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</w:tr>
      <w:tr w:rsidR="00C87FDF" w:rsidRPr="008B5C6F" w14:paraId="7D577127" w14:textId="6A6DFDD7" w:rsidTr="00102EAF">
        <w:tc>
          <w:tcPr>
            <w:tcW w:w="894" w:type="dxa"/>
          </w:tcPr>
          <w:p w14:paraId="5838DAC8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2</w:t>
            </w:r>
          </w:p>
        </w:tc>
        <w:tc>
          <w:tcPr>
            <w:tcW w:w="2071" w:type="dxa"/>
          </w:tcPr>
          <w:p w14:paraId="182E0E63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Trotti, 202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rotti&lt;/Author&gt;&lt;Year&gt;2022&lt;/Year&gt;&lt;RecNum&gt;172&lt;/RecNum&gt;&lt;DisplayText&gt;&lt;style face="superscript"&gt;92&lt;/style&gt;&lt;/DisplayText&gt;&lt;record&gt;&lt;rec-number&gt;172&lt;/rec-number&gt;&lt;foreign-keys&gt;&lt;key app="EN" db-id="swe0vxr0ydrez4eezd6v5wpgz2wxvdf99txw" timestamp="1678319215"&gt;172&lt;/key&gt;&lt;/foreign-keys&gt;&lt;ref-type name="Journal Article"&gt;17&lt;/ref-type&gt;&lt;contributors&gt;&lt;authors&gt;&lt;author&gt;Trotti, L. M.&lt;/author&gt;&lt;author&gt;Saini, P.&lt;/author&gt;&lt;author&gt;Bremer, E.&lt;/author&gt;&lt;author&gt;Mariano, C.&lt;/author&gt;&lt;author&gt;Moron, D.&lt;/author&gt;&lt;author&gt;Rye, D. B.&lt;/author&gt;&lt;author&gt;Bliwise, D. L.&lt;/author&gt;&lt;/authors&gt;&lt;/contributors&gt;&lt;auth-address&gt;Emory Sleep Center, Emory University School of Medicine.&amp;#xD;Department of Neurology, Emory University School of Medicine.&amp;#xD;Nell Hobson Woodruff School of Nursing, Emory University.&amp;#xD;Atlanta Veterans Affairs Medical Center.&lt;/auth-address&gt;&lt;titles&gt;&lt;title&gt;The Psychomotor Vigilance Test as a measure of alertness and sleep inertia in people with central disorders of hypersomnolence&lt;/title&gt;&lt;secondary-title&gt;J Clin Sleep Med&lt;/secondary-title&gt;&lt;/titles&gt;&lt;periodical&gt;&lt;full-title&gt;J Clin Sleep Med&lt;/full-title&gt;&lt;/periodical&gt;&lt;edition&gt;2022/01/19&lt;/edition&gt;&lt;keywords&gt;&lt;keyword&gt;Psychomotor Vigilance Task&lt;/keyword&gt;&lt;keyword&gt;idiopathic hypersomnia&lt;/keyword&gt;&lt;keyword&gt;narcolepsy&lt;/keyword&gt;&lt;keyword&gt;sleep inertia&lt;/keyword&gt;&lt;/keywords&gt;&lt;dates&gt;&lt;year&gt;2022&lt;/year&gt;&lt;pub-dates&gt;&lt;date&gt;Jan 19&lt;/date&gt;&lt;/pub-dates&gt;&lt;/dates&gt;&lt;isbn&gt;1550-9389&lt;/isbn&gt;&lt;accession-num&gt;35040431&lt;/accession-num&gt;&lt;urls&gt;&lt;/urls&gt;&lt;electronic-resource-num&gt;10.5664/jcsm.9884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39EABCBD" w14:textId="4DA285D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2707" w:type="dxa"/>
          </w:tcPr>
          <w:p w14:paraId="74EDEE69" w14:textId="1C7A0AAB" w:rsidR="00C87FDF" w:rsidRPr="008B5C6F" w:rsidRDefault="00FE0344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1DFCA929" w14:textId="45875C54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6CA6BD09" w14:textId="336E79C0" w:rsidTr="00102EAF">
        <w:tc>
          <w:tcPr>
            <w:tcW w:w="894" w:type="dxa"/>
          </w:tcPr>
          <w:p w14:paraId="1E9CE4D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3</w:t>
            </w:r>
          </w:p>
        </w:tc>
        <w:tc>
          <w:tcPr>
            <w:tcW w:w="2071" w:type="dxa"/>
          </w:tcPr>
          <w:p w14:paraId="04042018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 xml:space="preserve">van der </w:t>
            </w:r>
            <w:proofErr w:type="spellStart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Sluiszen</w:t>
            </w:r>
            <w:proofErr w:type="spellEnd"/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FNsdWlzemVuPC9BdXRob3I+PFllYXI+MjAy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ZGVyIFNsdWlzemVuPC9BdXRob3I+PFllYXI+MjAy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3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D4FE23B" w14:textId="4DF82614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Retrospective and prospective cohort study</w:t>
            </w:r>
          </w:p>
        </w:tc>
        <w:tc>
          <w:tcPr>
            <w:tcW w:w="2707" w:type="dxa"/>
          </w:tcPr>
          <w:p w14:paraId="3F746F0C" w14:textId="49590A2A" w:rsidR="00C87FDF" w:rsidRPr="008B5C6F" w:rsidRDefault="00FE0344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69F5227D" w14:textId="66E02190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20A994E4" w14:textId="5C05B805" w:rsidTr="00102EAF">
        <w:tc>
          <w:tcPr>
            <w:tcW w:w="894" w:type="dxa"/>
          </w:tcPr>
          <w:p w14:paraId="53AEE6AC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4</w:t>
            </w:r>
          </w:p>
        </w:tc>
        <w:tc>
          <w:tcPr>
            <w:tcW w:w="2071" w:type="dxa"/>
          </w:tcPr>
          <w:p w14:paraId="77D43D9B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van Holst, 201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SG9sc3Q8L0F1dGhvcj48WWVhcj4yMDE2PC9ZZWFy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2YW4gSG9sc3Q8L0F1dGhvcj48WWVhcj4yMDE2PC9ZZWFy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4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244C5D72" w14:textId="3A6FCB2E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and cross-sectional study</w:t>
            </w:r>
          </w:p>
        </w:tc>
        <w:tc>
          <w:tcPr>
            <w:tcW w:w="2707" w:type="dxa"/>
          </w:tcPr>
          <w:p w14:paraId="36BEFBCF" w14:textId="02D355C7" w:rsidR="00C87FDF" w:rsidRPr="008B5C6F" w:rsidRDefault="00FE0344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33D9D25D" w14:textId="70D5021D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</w:tr>
      <w:tr w:rsidR="00C87FDF" w:rsidRPr="008B5C6F" w14:paraId="1C18CC9A" w14:textId="39CAF609" w:rsidTr="00102EAF">
        <w:tc>
          <w:tcPr>
            <w:tcW w:w="894" w:type="dxa"/>
          </w:tcPr>
          <w:p w14:paraId="24C1A454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5</w:t>
            </w:r>
          </w:p>
        </w:tc>
        <w:tc>
          <w:tcPr>
            <w:tcW w:w="2071" w:type="dxa"/>
          </w:tcPr>
          <w:p w14:paraId="33C9F884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Van Schie, 2012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Schie&lt;/Author&gt;&lt;Year&gt;2012&lt;/Year&gt;&lt;RecNum&gt;175&lt;/RecNum&gt;&lt;DisplayText&gt;&lt;style face="superscript"&gt;95&lt;/style&gt;&lt;/DisplayText&gt;&lt;record&gt;&lt;rec-number&gt;175&lt;/rec-number&gt;&lt;foreign-keys&gt;&lt;key app="EN" db-id="swe0vxr0ydrez4eezd6v5wpgz2wxvdf99txw" timestamp="1678319215"&gt;175&lt;/key&gt;&lt;/foreign-keys&gt;&lt;ref-type name="Journal Article"&gt;17&lt;/ref-type&gt;&lt;contributors&gt;&lt;authors&gt;&lt;author&gt;Van Schie, M. K.&lt;/author&gt;&lt;author&gt;Thijs, R. D.&lt;/author&gt;&lt;author&gt;Fronczek, R.&lt;/author&gt;&lt;author&gt;Middelkoop, H. A.&lt;/author&gt;&lt;author&gt;Lammers, G. J.&lt;/author&gt;&lt;author&gt;Van Dijk, J. G.&lt;/author&gt;&lt;/authors&gt;&lt;/contributors&gt;&lt;auth-address&gt;Leiden University Medical Centre, Department of Neurology and Clinical Neurophysiology, Leiden, The Netherlands. m.k.m.van_schie@lumc.nl&lt;/auth-address&gt;&lt;titles&gt;&lt;title&gt;Sustained attention to response task (SART) shows impaired vigilance in a spectrum of disorders of excessive daytime sleepiness&lt;/title&gt;&lt;secondary-title&gt;J Sleep Res&lt;/secondary-title&gt;&lt;/titles&gt;&lt;periodical&gt;&lt;full-title&gt;J Sleep Res&lt;/full-title&gt;&lt;/periodical&gt;&lt;pages&gt;390-5&lt;/pages&gt;&lt;volume&gt;21&lt;/volume&gt;&lt;number&gt;4&lt;/number&gt;&lt;edition&gt;2011/11/22&lt;/edition&gt;&lt;keywords&gt;&lt;keyword&gt;Adult&lt;/keyword&gt;&lt;keyword&gt;Arousal/*physiology&lt;/keyword&gt;&lt;keyword&gt;Attention/*physiology&lt;/keyword&gt;&lt;keyword&gt;Disorders of Excessive Somnolence/*physiopathology&lt;/keyword&gt;&lt;keyword&gt;Female&lt;/keyword&gt;&lt;keyword&gt;Humans&lt;/keyword&gt;&lt;keyword&gt;Male&lt;/keyword&gt;&lt;keyword&gt;Middle Aged&lt;/keyword&gt;&lt;keyword&gt;Narcolepsy/physiopathology&lt;/keyword&gt;&lt;keyword&gt;Neuropsychological Tests&lt;/keyword&gt;&lt;keyword&gt;Reaction Time&lt;/keyword&gt;&lt;/keywords&gt;&lt;dates&gt;&lt;year&gt;2012&lt;/year&gt;&lt;pub-dates&gt;&lt;date&gt;Aug&lt;/date&gt;&lt;/pub-dates&gt;&lt;/dates&gt;&lt;isbn&gt;0962-1105&lt;/isbn&gt;&lt;accession-num&gt;22098127&lt;/accession-num&gt;&lt;urls&gt;&lt;/urls&gt;&lt;electronic-resource-num&gt;10.1111/j.1365-2869.2011.00979.x&lt;/electronic-resource-num&gt;&lt;remote-database-provider&gt;NLM&lt;/remote-database-provider&gt;&lt;language&gt;eng&lt;/language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5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664FBD29" w14:textId="48850D93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cross-sectional study</w:t>
            </w:r>
          </w:p>
        </w:tc>
        <w:tc>
          <w:tcPr>
            <w:tcW w:w="2707" w:type="dxa"/>
          </w:tcPr>
          <w:p w14:paraId="3E8B1999" w14:textId="6633CA01" w:rsidR="00C87FDF" w:rsidRPr="008B5C6F" w:rsidRDefault="00FE0344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</w:t>
            </w:r>
          </w:p>
        </w:tc>
        <w:tc>
          <w:tcPr>
            <w:tcW w:w="1491" w:type="dxa"/>
          </w:tcPr>
          <w:p w14:paraId="20448421" w14:textId="57CF15FB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  <w:tr w:rsidR="00C87FDF" w:rsidRPr="008B5C6F" w14:paraId="2E92AC9A" w14:textId="495DB807" w:rsidTr="00102EAF">
        <w:tc>
          <w:tcPr>
            <w:tcW w:w="894" w:type="dxa"/>
          </w:tcPr>
          <w:p w14:paraId="7E6DE956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96</w:t>
            </w:r>
          </w:p>
        </w:tc>
        <w:tc>
          <w:tcPr>
            <w:tcW w:w="2071" w:type="dxa"/>
          </w:tcPr>
          <w:p w14:paraId="599D8DB0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Wang, 2021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21&lt;/Year&gt;&lt;RecNum&gt;42&lt;/RecNum&gt;&lt;DisplayText&gt;&lt;style face="superscript"&gt;96&lt;/style&gt;&lt;/DisplayText&gt;&lt;record&gt;&lt;rec-number&gt;42&lt;/rec-number&gt;&lt;foreign-keys&gt;&lt;key app="EN" db-id="swe0vxr0ydrez4eezd6v5wpgz2wxvdf99txw" timestamp="1678319213"&gt;42&lt;/key&gt;&lt;/foreign-keys&gt;&lt;ref-type name="Journal Article"&gt;17&lt;/ref-type&gt;&lt;contributors&gt;&lt;authors&gt;&lt;author&gt;Wang, Peipei&lt;/author&gt;&lt;author&gt;Li, Qinghua&lt;/author&gt;&lt;author&gt;Dong, Xiao-song&lt;/author&gt;&lt;author&gt;An, Hai-yan&lt;/author&gt;&lt;author&gt;Li, Jing&lt;/author&gt;&lt;author&gt;Zhao, Long&lt;/author&gt;&lt;author&gt;Yan, Han&lt;/author&gt;&lt;author&gt;Aritake, Kosuke&lt;/author&gt;&lt;author&gt;Huang, Zhili&lt;/author&gt;&lt;author&gt;Strohl, Kingman P&lt;/author&gt;&lt;author&gt;Urade, Yoshihiro&lt;/author&gt;&lt;author&gt;Zhang, Jun&lt;/author&gt;&lt;author&gt;Han, Fang&lt;/author&gt;&lt;/authors&gt;&lt;/contributors&gt;&lt;titles&gt;&lt;title&gt;Lipocalin-type prostaglandin D synthase levels increase in patients with narcolepsy and idiopathic hypersomnia&lt;/title&gt;&lt;secondary-title&gt;Sleep&lt;/secondary-title&gt;&lt;/titles&gt;&lt;periodical&gt;&lt;full-title&gt;Sleep&lt;/full-title&gt;&lt;/periodical&gt;&lt;pages&gt;1-6&lt;/pages&gt;&lt;dates&gt;&lt;year&gt;2021&lt;/year&gt;&lt;/dates&gt;&lt;urls&gt;&lt;/urls&gt;&lt;/record&gt;&lt;/Cite&gt;&lt;/EndNote&gt;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6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C51861D" w14:textId="6EB3FD5E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2707" w:type="dxa"/>
          </w:tcPr>
          <w:p w14:paraId="3807874A" w14:textId="0D046E08" w:rsidR="00C87FDF" w:rsidRPr="008B5C6F" w:rsidRDefault="00FE0344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2 initially, then regrouped with ICSD-3</w:t>
            </w:r>
          </w:p>
        </w:tc>
        <w:tc>
          <w:tcPr>
            <w:tcW w:w="1491" w:type="dxa"/>
          </w:tcPr>
          <w:p w14:paraId="7878A28D" w14:textId="7961CD22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</w:tr>
      <w:tr w:rsidR="00C87FDF" w:rsidRPr="008B5C6F" w14:paraId="165EC92D" w14:textId="15D003B6" w:rsidTr="00102EAF">
        <w:tc>
          <w:tcPr>
            <w:tcW w:w="894" w:type="dxa"/>
          </w:tcPr>
          <w:p w14:paraId="4BF44DE9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7</w:t>
            </w:r>
          </w:p>
        </w:tc>
        <w:tc>
          <w:tcPr>
            <w:tcW w:w="2071" w:type="dxa"/>
          </w:tcPr>
          <w:p w14:paraId="765DC5CC" w14:textId="77777777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Wasling, 2020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NsaW5nPC9BdXRob3I+PFllYXI+MjAyMDwvWWVhcj48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NsaW5nPC9BdXRob3I+PFllYXI+MjAyMDwvWWVhcj48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==
</w:fldData>
              </w:fldCha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B5C6F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97</w:t>
            </w:r>
            <w:r w:rsidRPr="008B5C6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513" w:type="dxa"/>
          </w:tcPr>
          <w:p w14:paraId="067A215E" w14:textId="507D3004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Prospective and cross-sectional study</w:t>
            </w:r>
          </w:p>
        </w:tc>
        <w:tc>
          <w:tcPr>
            <w:tcW w:w="2707" w:type="dxa"/>
          </w:tcPr>
          <w:p w14:paraId="4584C016" w14:textId="01C43284" w:rsidR="00C87FDF" w:rsidRPr="008B5C6F" w:rsidRDefault="00FE0344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ICSD-3</w:t>
            </w:r>
          </w:p>
        </w:tc>
        <w:tc>
          <w:tcPr>
            <w:tcW w:w="1491" w:type="dxa"/>
          </w:tcPr>
          <w:p w14:paraId="0B5E5A7D" w14:textId="13DDF821" w:rsidR="00C87FDF" w:rsidRPr="008B5C6F" w:rsidRDefault="00C87FDF" w:rsidP="00FF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C6F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</w:tr>
    </w:tbl>
    <w:p w14:paraId="21096F12" w14:textId="77777777" w:rsidR="00FE0344" w:rsidRPr="008B5C6F" w:rsidRDefault="00FE0344">
      <w:pPr>
        <w:rPr>
          <w:rFonts w:ascii="Times New Roman" w:hAnsi="Times New Roman" w:cs="Times New Roman"/>
          <w:b/>
          <w:sz w:val="20"/>
          <w:szCs w:val="20"/>
        </w:rPr>
      </w:pPr>
    </w:p>
    <w:p w14:paraId="755A8FA0" w14:textId="77777777" w:rsidR="00FE0344" w:rsidRPr="008B5C6F" w:rsidRDefault="00FE0344">
      <w:pPr>
        <w:rPr>
          <w:rFonts w:ascii="Times New Roman" w:hAnsi="Times New Roman" w:cs="Times New Roman"/>
          <w:b/>
          <w:sz w:val="20"/>
          <w:szCs w:val="20"/>
        </w:rPr>
      </w:pPr>
    </w:p>
    <w:p w14:paraId="239F8BCC" w14:textId="77777777" w:rsidR="00FE0344" w:rsidRPr="008B5C6F" w:rsidRDefault="00FE0344">
      <w:pPr>
        <w:rPr>
          <w:rFonts w:ascii="Times New Roman" w:hAnsi="Times New Roman" w:cs="Times New Roman"/>
          <w:b/>
          <w:sz w:val="20"/>
          <w:szCs w:val="20"/>
        </w:rPr>
      </w:pPr>
    </w:p>
    <w:p w14:paraId="160732B3" w14:textId="2E44E204" w:rsidR="00497CF8" w:rsidRPr="008B5C6F" w:rsidRDefault="00497CF8">
      <w:pPr>
        <w:rPr>
          <w:rFonts w:ascii="Times New Roman" w:hAnsi="Times New Roman" w:cs="Times New Roman"/>
          <w:b/>
          <w:sz w:val="20"/>
          <w:szCs w:val="20"/>
        </w:rPr>
      </w:pPr>
      <w:r w:rsidRPr="008B5C6F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24FFE41" w14:textId="2A3A34C5" w:rsidR="00FB7247" w:rsidRPr="008B5C6F" w:rsidRDefault="007B23C8">
      <w:pPr>
        <w:rPr>
          <w:rFonts w:ascii="Times New Roman" w:hAnsi="Times New Roman" w:cs="Times New Roman"/>
          <w:b/>
          <w:sz w:val="20"/>
          <w:szCs w:val="20"/>
        </w:rPr>
      </w:pPr>
      <w:r w:rsidRPr="008B5C6F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</w:p>
    <w:p w14:paraId="31D9EB77" w14:textId="77777777" w:rsidR="00FB7247" w:rsidRPr="008B5C6F" w:rsidRDefault="00FB7247">
      <w:pPr>
        <w:rPr>
          <w:rFonts w:ascii="Times New Roman" w:hAnsi="Times New Roman" w:cs="Times New Roman"/>
          <w:sz w:val="20"/>
          <w:szCs w:val="20"/>
        </w:rPr>
      </w:pPr>
    </w:p>
    <w:p w14:paraId="102B04A2" w14:textId="77777777" w:rsidR="002D6E27" w:rsidRPr="008B5C6F" w:rsidRDefault="00FB724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fldChar w:fldCharType="begin"/>
      </w:r>
      <w:r w:rsidRPr="008B5C6F">
        <w:rPr>
          <w:rFonts w:ascii="Times New Roman" w:hAnsi="Times New Roman" w:cs="Times New Roman"/>
          <w:lang w:val="fr-CA"/>
        </w:rPr>
        <w:instrText xml:space="preserve"> ADDIN EN.REFLIST </w:instrText>
      </w:r>
      <w:r w:rsidRPr="008B5C6F">
        <w:rPr>
          <w:rFonts w:ascii="Times New Roman" w:hAnsi="Times New Roman" w:cs="Times New Roman"/>
        </w:rPr>
        <w:fldChar w:fldCharType="separate"/>
      </w:r>
      <w:r w:rsidR="002D6E27" w:rsidRPr="008B5C6F">
        <w:rPr>
          <w:rFonts w:ascii="Times New Roman" w:hAnsi="Times New Roman" w:cs="Times New Roman"/>
          <w:lang w:val="fr-CA"/>
        </w:rPr>
        <w:t>1.</w:t>
      </w:r>
      <w:r w:rsidR="002D6E27" w:rsidRPr="008B5C6F">
        <w:rPr>
          <w:rFonts w:ascii="Times New Roman" w:hAnsi="Times New Roman" w:cs="Times New Roman"/>
          <w:lang w:val="fr-CA"/>
        </w:rPr>
        <w:tab/>
        <w:t xml:space="preserve">Acquavella J, Mehra R, Bron M, Suomi JM, Hess GP. </w:t>
      </w:r>
      <w:r w:rsidR="002D6E27" w:rsidRPr="008B5C6F">
        <w:rPr>
          <w:rFonts w:ascii="Times New Roman" w:hAnsi="Times New Roman" w:cs="Times New Roman"/>
        </w:rPr>
        <w:t xml:space="preserve">Prevalence of narcolepsy and other sleep disorders and frequency of diagnostic tests from 2013-2016 in insured patients actively seeking care. </w:t>
      </w:r>
      <w:r w:rsidR="002D6E27" w:rsidRPr="008B5C6F">
        <w:rPr>
          <w:rFonts w:ascii="Times New Roman" w:hAnsi="Times New Roman" w:cs="Times New Roman"/>
          <w:i/>
        </w:rPr>
        <w:t xml:space="preserve">J Clin Sleep Med. </w:t>
      </w:r>
      <w:r w:rsidR="002D6E27" w:rsidRPr="008B5C6F">
        <w:rPr>
          <w:rFonts w:ascii="Times New Roman" w:hAnsi="Times New Roman" w:cs="Times New Roman"/>
        </w:rPr>
        <w:t>2020;16(8):1255-1263.</w:t>
      </w:r>
    </w:p>
    <w:p w14:paraId="5D5D6A81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2.</w:t>
      </w:r>
      <w:r w:rsidRPr="008B5C6F">
        <w:rPr>
          <w:rFonts w:ascii="Times New Roman" w:hAnsi="Times New Roman" w:cs="Times New Roman"/>
        </w:rPr>
        <w:tab/>
        <w:t xml:space="preserve">Anniss AM, Young A, O'Driscoll DM. Importance of urinary drug screening in the multiple seep latency test and maintenance of wakefulness test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6;12(12):1633-1640.</w:t>
      </w:r>
    </w:p>
    <w:p w14:paraId="63CBC4C8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.</w:t>
      </w:r>
      <w:r w:rsidRPr="008B5C6F">
        <w:rPr>
          <w:rFonts w:ascii="Times New Roman" w:hAnsi="Times New Roman" w:cs="Times New Roman"/>
        </w:rPr>
        <w:tab/>
        <w:t xml:space="preserve">Barateau L, Jaussent I, Lopez R, et al. Smoking, alcohol, drug use, abuse and dependence in narcolepsy and idiopathic hypersomnia: a case-control study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16;39(3):573-580.</w:t>
      </w:r>
    </w:p>
    <w:p w14:paraId="1B491868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8B5C6F">
        <w:rPr>
          <w:rFonts w:ascii="Times New Roman" w:hAnsi="Times New Roman" w:cs="Times New Roman"/>
        </w:rPr>
        <w:t>4.</w:t>
      </w:r>
      <w:r w:rsidRPr="008B5C6F">
        <w:rPr>
          <w:rFonts w:ascii="Times New Roman" w:hAnsi="Times New Roman" w:cs="Times New Roman"/>
        </w:rPr>
        <w:tab/>
        <w:t xml:space="preserve">Barateau L, Lopez R, Arnulf I, et al. Comorbidity between central disorders of hypersomnolence and immune-based disorders. </w:t>
      </w:r>
      <w:r w:rsidRPr="008B5C6F">
        <w:rPr>
          <w:rFonts w:ascii="Times New Roman" w:hAnsi="Times New Roman" w:cs="Times New Roman"/>
          <w:i/>
          <w:lang w:val="fr-CA"/>
        </w:rPr>
        <w:t xml:space="preserve">Neurology. </w:t>
      </w:r>
      <w:r w:rsidRPr="008B5C6F">
        <w:rPr>
          <w:rFonts w:ascii="Times New Roman" w:hAnsi="Times New Roman" w:cs="Times New Roman"/>
          <w:lang w:val="fr-CA"/>
        </w:rPr>
        <w:t>2017;88(1):93-100.</w:t>
      </w:r>
    </w:p>
    <w:p w14:paraId="5E3A08E6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  <w:lang w:val="fr-CA"/>
        </w:rPr>
        <w:t>5.</w:t>
      </w:r>
      <w:r w:rsidRPr="008B5C6F">
        <w:rPr>
          <w:rFonts w:ascii="Times New Roman" w:hAnsi="Times New Roman" w:cs="Times New Roman"/>
          <w:lang w:val="fr-CA"/>
        </w:rPr>
        <w:tab/>
        <w:t xml:space="preserve">Bijlenga D, Urbanus B, van der Sluiszen N, et al. </w:t>
      </w:r>
      <w:r w:rsidRPr="008B5C6F">
        <w:rPr>
          <w:rFonts w:ascii="Times New Roman" w:hAnsi="Times New Roman" w:cs="Times New Roman"/>
        </w:rPr>
        <w:t xml:space="preserve">Comparing objective wakefulness and vigilance tests to on-the-road driving performance in narcolepsy and idiopathic hypersomnia. </w:t>
      </w:r>
      <w:r w:rsidRPr="008B5C6F">
        <w:rPr>
          <w:rFonts w:ascii="Times New Roman" w:hAnsi="Times New Roman" w:cs="Times New Roman"/>
          <w:i/>
        </w:rPr>
        <w:t xml:space="preserve">J Sleep Res. </w:t>
      </w:r>
      <w:r w:rsidRPr="008B5C6F">
        <w:rPr>
          <w:rFonts w:ascii="Times New Roman" w:hAnsi="Times New Roman" w:cs="Times New Roman"/>
        </w:rPr>
        <w:t>2021:e13518.</w:t>
      </w:r>
    </w:p>
    <w:p w14:paraId="7374457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6.</w:t>
      </w:r>
      <w:r w:rsidRPr="008B5C6F">
        <w:rPr>
          <w:rFonts w:ascii="Times New Roman" w:hAnsi="Times New Roman" w:cs="Times New Roman"/>
        </w:rPr>
        <w:tab/>
        <w:t xml:space="preserve">Bin-Hasan S, Videnovic A, Maski K. Nocturnal REM sleep without atonia is a diagnostic biomarker of pediatric narcolepsy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8;14(2):245-252.</w:t>
      </w:r>
    </w:p>
    <w:p w14:paraId="4E99748B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7.</w:t>
      </w:r>
      <w:r w:rsidRPr="008B5C6F">
        <w:rPr>
          <w:rFonts w:ascii="Times New Roman" w:hAnsi="Times New Roman" w:cs="Times New Roman"/>
        </w:rPr>
        <w:tab/>
        <w:t xml:space="preserve">Bozluolçay M, Nalbantp lu M, Benbir Senel G, Karadeniz D. What does one sleep-onset REM period - during either nocturnal polysomnography or multiple sleep latency test - mean in differential diagnosis of central hypersomnias? </w:t>
      </w:r>
      <w:r w:rsidRPr="008B5C6F">
        <w:rPr>
          <w:rFonts w:ascii="Times New Roman" w:hAnsi="Times New Roman" w:cs="Times New Roman"/>
          <w:i/>
        </w:rPr>
        <w:t xml:space="preserve">Journal of Clinical Neurophysiology. </w:t>
      </w:r>
      <w:r w:rsidRPr="008B5C6F">
        <w:rPr>
          <w:rFonts w:ascii="Times New Roman" w:hAnsi="Times New Roman" w:cs="Times New Roman"/>
        </w:rPr>
        <w:t>2015;32:36T 368.</w:t>
      </w:r>
    </w:p>
    <w:p w14:paraId="7018C6A5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8.</w:t>
      </w:r>
      <w:r w:rsidRPr="008B5C6F">
        <w:rPr>
          <w:rFonts w:ascii="Times New Roman" w:hAnsi="Times New Roman" w:cs="Times New Roman"/>
        </w:rPr>
        <w:tab/>
        <w:t xml:space="preserve">Busková J, Novák TDkB, Miletínová E, et al. Subjective symptoms and objective measures in idiopathic hypersomnia and hypersomnia associated with psychiatric disorders: a prospective cross-sectional study. </w:t>
      </w:r>
      <w:r w:rsidRPr="008B5C6F">
        <w:rPr>
          <w:rFonts w:ascii="Times New Roman" w:hAnsi="Times New Roman" w:cs="Times New Roman"/>
          <w:i/>
        </w:rPr>
        <w:t xml:space="preserve">Journal of clinical sleep medicine. </w:t>
      </w:r>
      <w:r w:rsidRPr="008B5C6F">
        <w:rPr>
          <w:rFonts w:ascii="Times New Roman" w:hAnsi="Times New Roman" w:cs="Times New Roman"/>
        </w:rPr>
        <w:t>2021.</w:t>
      </w:r>
    </w:p>
    <w:p w14:paraId="01899318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9.</w:t>
      </w:r>
      <w:r w:rsidRPr="008B5C6F">
        <w:rPr>
          <w:rFonts w:ascii="Times New Roman" w:hAnsi="Times New Roman" w:cs="Times New Roman"/>
        </w:rPr>
        <w:tab/>
        <w:t xml:space="preserve">Cairns A, Bogan R. Comparison of the macro and microstructure of sleep in a sample of sleep clinic hypersomnia cases. </w:t>
      </w:r>
      <w:r w:rsidRPr="008B5C6F">
        <w:rPr>
          <w:rFonts w:ascii="Times New Roman" w:hAnsi="Times New Roman" w:cs="Times New Roman"/>
          <w:i/>
        </w:rPr>
        <w:t xml:space="preserve">Neurobiol Sleep Circadian Rhythms. </w:t>
      </w:r>
      <w:r w:rsidRPr="008B5C6F">
        <w:rPr>
          <w:rFonts w:ascii="Times New Roman" w:hAnsi="Times New Roman" w:cs="Times New Roman"/>
        </w:rPr>
        <w:t>2019;6:62-69.</w:t>
      </w:r>
    </w:p>
    <w:p w14:paraId="15DCA99B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0.</w:t>
      </w:r>
      <w:r w:rsidRPr="008B5C6F">
        <w:rPr>
          <w:rFonts w:ascii="Times New Roman" w:hAnsi="Times New Roman" w:cs="Times New Roman"/>
        </w:rPr>
        <w:tab/>
        <w:t xml:space="preserve">Chabani E, Vionnet MC, Beauté R, Leu-Semenescu S, Dodet P, Arnulf I. Blackout of my nights: Contentless, timeless and selfless report from the night in patients with central hypersomnias. </w:t>
      </w:r>
      <w:r w:rsidRPr="008B5C6F">
        <w:rPr>
          <w:rFonts w:ascii="Times New Roman" w:hAnsi="Times New Roman" w:cs="Times New Roman"/>
          <w:i/>
        </w:rPr>
        <w:t xml:space="preserve">Consciousness and Cognition. </w:t>
      </w:r>
      <w:r w:rsidRPr="008B5C6F">
        <w:rPr>
          <w:rFonts w:ascii="Times New Roman" w:hAnsi="Times New Roman" w:cs="Times New Roman"/>
        </w:rPr>
        <w:t>2020;81.</w:t>
      </w:r>
    </w:p>
    <w:p w14:paraId="4D63676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1.</w:t>
      </w:r>
      <w:r w:rsidRPr="008B5C6F">
        <w:rPr>
          <w:rFonts w:ascii="Times New Roman" w:hAnsi="Times New Roman" w:cs="Times New Roman"/>
        </w:rPr>
        <w:tab/>
        <w:t xml:space="preserve">Dauvilliers Y, Delallée N, Jaussent I, et al. Normal cerebrospinal fluid histamine and tele-methylhistamine levels in hypersomnia conditions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12;35(10):1359-1366.</w:t>
      </w:r>
    </w:p>
    <w:p w14:paraId="798242A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2.</w:t>
      </w:r>
      <w:r w:rsidRPr="008B5C6F">
        <w:rPr>
          <w:rFonts w:ascii="Times New Roman" w:hAnsi="Times New Roman" w:cs="Times New Roman"/>
        </w:rPr>
        <w:tab/>
        <w:t xml:space="preserve">Dauvilliers Y, Evangelista E, Barateau L, et al. Measurement of symptoms in idiopathic hypersomnia: The Idiopathic Hypersomnia Severity Scale. </w:t>
      </w:r>
      <w:r w:rsidRPr="008B5C6F">
        <w:rPr>
          <w:rFonts w:ascii="Times New Roman" w:hAnsi="Times New Roman" w:cs="Times New Roman"/>
          <w:i/>
        </w:rPr>
        <w:t xml:space="preserve">Neurology. </w:t>
      </w:r>
      <w:r w:rsidRPr="008B5C6F">
        <w:rPr>
          <w:rFonts w:ascii="Times New Roman" w:hAnsi="Times New Roman" w:cs="Times New Roman"/>
        </w:rPr>
        <w:t>2019;92(15):e1754-e1762.</w:t>
      </w:r>
    </w:p>
    <w:p w14:paraId="1542EDD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3.</w:t>
      </w:r>
      <w:r w:rsidRPr="008B5C6F">
        <w:rPr>
          <w:rFonts w:ascii="Times New Roman" w:hAnsi="Times New Roman" w:cs="Times New Roman"/>
        </w:rPr>
        <w:tab/>
        <w:t xml:space="preserve">Dauvilliers Y, Arnulf I, Foldvary-Schaefer N, et al. Safety and efficacy of lower-sodium oxybate in adults with idiopathic hypersomnia: a phase 3, placebo-controlled, double-blind, randomised withdrawal study. </w:t>
      </w:r>
      <w:r w:rsidRPr="008B5C6F">
        <w:rPr>
          <w:rFonts w:ascii="Times New Roman" w:hAnsi="Times New Roman" w:cs="Times New Roman"/>
          <w:i/>
        </w:rPr>
        <w:t xml:space="preserve">Lancet Neurol. </w:t>
      </w:r>
      <w:r w:rsidRPr="008B5C6F">
        <w:rPr>
          <w:rFonts w:ascii="Times New Roman" w:hAnsi="Times New Roman" w:cs="Times New Roman"/>
        </w:rPr>
        <w:t>2022;21(1):53-65.</w:t>
      </w:r>
    </w:p>
    <w:p w14:paraId="43A9F77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4.</w:t>
      </w:r>
      <w:r w:rsidRPr="008B5C6F">
        <w:rPr>
          <w:rFonts w:ascii="Times New Roman" w:hAnsi="Times New Roman" w:cs="Times New Roman"/>
        </w:rPr>
        <w:tab/>
        <w:t xml:space="preserve">DelRosso LM, Chesson AL, Jr., Hoque R. Characterization of REM sleep without atonia in patients with narcolepsy and idiopathic hypersomnia using AASM scoring manual criteria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3;9(7):675-680.</w:t>
      </w:r>
    </w:p>
    <w:p w14:paraId="6A866A56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5.</w:t>
      </w:r>
      <w:r w:rsidRPr="008B5C6F">
        <w:rPr>
          <w:rFonts w:ascii="Times New Roman" w:hAnsi="Times New Roman" w:cs="Times New Roman"/>
        </w:rPr>
        <w:tab/>
        <w:t xml:space="preserve">DelRosso LM, Chesson AL, Hoque R. Manual characterization of sleep spindle index in patients with narcolepsy and idiopathic hypersomnia. </w:t>
      </w:r>
      <w:r w:rsidRPr="008B5C6F">
        <w:rPr>
          <w:rFonts w:ascii="Times New Roman" w:hAnsi="Times New Roman" w:cs="Times New Roman"/>
          <w:i/>
        </w:rPr>
        <w:t xml:space="preserve">Sleep Disord. </w:t>
      </w:r>
      <w:r w:rsidRPr="008B5C6F">
        <w:rPr>
          <w:rFonts w:ascii="Times New Roman" w:hAnsi="Times New Roman" w:cs="Times New Roman"/>
        </w:rPr>
        <w:t>2014;2014:271802.</w:t>
      </w:r>
    </w:p>
    <w:p w14:paraId="41AA5F9A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6.</w:t>
      </w:r>
      <w:r w:rsidRPr="008B5C6F">
        <w:rPr>
          <w:rFonts w:ascii="Times New Roman" w:hAnsi="Times New Roman" w:cs="Times New Roman"/>
        </w:rPr>
        <w:tab/>
        <w:t xml:space="preserve">Deuschle M, Schredl M, Wisch C, et al. Serum brain-derived neurotrophic factor (BDNF) in sleep-disordered patients: relation to sleep stage N3 and rapid eye movement (REM) sleep across diagnostic entities. </w:t>
      </w:r>
      <w:r w:rsidRPr="008B5C6F">
        <w:rPr>
          <w:rFonts w:ascii="Times New Roman" w:hAnsi="Times New Roman" w:cs="Times New Roman"/>
          <w:i/>
        </w:rPr>
        <w:t xml:space="preserve">J Sleep Res. </w:t>
      </w:r>
      <w:r w:rsidRPr="008B5C6F">
        <w:rPr>
          <w:rFonts w:ascii="Times New Roman" w:hAnsi="Times New Roman" w:cs="Times New Roman"/>
        </w:rPr>
        <w:t>2018;27(1):73-77.</w:t>
      </w:r>
    </w:p>
    <w:p w14:paraId="4022622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7.</w:t>
      </w:r>
      <w:r w:rsidRPr="008B5C6F">
        <w:rPr>
          <w:rFonts w:ascii="Times New Roman" w:hAnsi="Times New Roman" w:cs="Times New Roman"/>
        </w:rPr>
        <w:tab/>
        <w:t xml:space="preserve">Dietmann A, Gallino C, Wenz E, Mathis J, Bassetti CLA. Multiple sleep latency test and polysomnography in patients with central disorders of hypersomnolence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21;79:6-10.</w:t>
      </w:r>
    </w:p>
    <w:p w14:paraId="021D19EA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8.</w:t>
      </w:r>
      <w:r w:rsidRPr="008B5C6F">
        <w:rPr>
          <w:rFonts w:ascii="Times New Roman" w:hAnsi="Times New Roman" w:cs="Times New Roman"/>
        </w:rPr>
        <w:tab/>
        <w:t xml:space="preserve">Drakatos P, Kosky CA, Higgins SE, Muza RT, Williams AJ, Leschziner GD. First rapid eye movement sleep periods and sleep-onset rapid eye movement periods in sleep-stage sequencing of hypersomnias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3;14(9):897-901.</w:t>
      </w:r>
    </w:p>
    <w:p w14:paraId="3177D703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19.</w:t>
      </w:r>
      <w:r w:rsidRPr="008B5C6F">
        <w:rPr>
          <w:rFonts w:ascii="Times New Roman" w:hAnsi="Times New Roman" w:cs="Times New Roman"/>
        </w:rPr>
        <w:tab/>
        <w:t xml:space="preserve">Drakatos P, Suri A, Higgins SE, et al. Sleep stage sequence analysis of sleep onset REM periods in the hypersomnias. </w:t>
      </w:r>
      <w:r w:rsidRPr="008B5C6F">
        <w:rPr>
          <w:rFonts w:ascii="Times New Roman" w:hAnsi="Times New Roman" w:cs="Times New Roman"/>
          <w:i/>
        </w:rPr>
        <w:t xml:space="preserve">J Neurol Neurosurg Psychiatry. </w:t>
      </w:r>
      <w:r w:rsidRPr="008B5C6F">
        <w:rPr>
          <w:rFonts w:ascii="Times New Roman" w:hAnsi="Times New Roman" w:cs="Times New Roman"/>
        </w:rPr>
        <w:t>2013;84(2):223-227.</w:t>
      </w:r>
    </w:p>
    <w:p w14:paraId="5D805FFD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20.</w:t>
      </w:r>
      <w:r w:rsidRPr="008B5C6F">
        <w:rPr>
          <w:rFonts w:ascii="Times New Roman" w:hAnsi="Times New Roman" w:cs="Times New Roman"/>
        </w:rPr>
        <w:tab/>
        <w:t xml:space="preserve">Dzodzomenyo S, Stolfi A, Splaingard D, Earley E, Onadeko O, Splaingard M. Urine toxicology screen in multiple sleep latency test: the correlation of positive tetrahydrocannabinol, drug negative patients, and narcolepsy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5;11(2):93-99.</w:t>
      </w:r>
    </w:p>
    <w:p w14:paraId="20EF4BD9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8B5C6F">
        <w:rPr>
          <w:rFonts w:ascii="Times New Roman" w:hAnsi="Times New Roman" w:cs="Times New Roman"/>
        </w:rPr>
        <w:lastRenderedPageBreak/>
        <w:t>21.</w:t>
      </w:r>
      <w:r w:rsidRPr="008B5C6F">
        <w:rPr>
          <w:rFonts w:ascii="Times New Roman" w:hAnsi="Times New Roman" w:cs="Times New Roman"/>
        </w:rPr>
        <w:tab/>
        <w:t xml:space="preserve">Erdem M, Bolu A, Ünlü AG, Alper M, Yetkin S. Comparison of polysomnography and multiple sleep latency test findings in subjects with narcolepsy and İdiopathic hypersomnia. </w:t>
      </w:r>
      <w:r w:rsidRPr="008B5C6F">
        <w:rPr>
          <w:rFonts w:ascii="Times New Roman" w:hAnsi="Times New Roman" w:cs="Times New Roman"/>
          <w:i/>
          <w:lang w:val="fr-CA"/>
        </w:rPr>
        <w:t xml:space="preserve">Noro Psikiyatr Ars. </w:t>
      </w:r>
      <w:r w:rsidRPr="008B5C6F">
        <w:rPr>
          <w:rFonts w:ascii="Times New Roman" w:hAnsi="Times New Roman" w:cs="Times New Roman"/>
          <w:lang w:val="fr-CA"/>
        </w:rPr>
        <w:t>2013;50(3):252-255.</w:t>
      </w:r>
    </w:p>
    <w:p w14:paraId="173D7CA1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8B5C6F">
        <w:rPr>
          <w:rFonts w:ascii="Times New Roman" w:hAnsi="Times New Roman" w:cs="Times New Roman"/>
          <w:lang w:val="fr-CA"/>
        </w:rPr>
        <w:t>22.</w:t>
      </w:r>
      <w:r w:rsidRPr="008B5C6F">
        <w:rPr>
          <w:rFonts w:ascii="Times New Roman" w:hAnsi="Times New Roman" w:cs="Times New Roman"/>
          <w:lang w:val="fr-CA"/>
        </w:rPr>
        <w:tab/>
        <w:t xml:space="preserve">Evangelista E, Lopez R, Barateau L, et al. </w:t>
      </w:r>
      <w:r w:rsidRPr="008B5C6F">
        <w:rPr>
          <w:rFonts w:ascii="Times New Roman" w:hAnsi="Times New Roman" w:cs="Times New Roman"/>
        </w:rPr>
        <w:t xml:space="preserve">Alternative diagnostic criteria for idiopathic hypersomnia: A 32-hour protocol. </w:t>
      </w:r>
      <w:r w:rsidRPr="008B5C6F">
        <w:rPr>
          <w:rFonts w:ascii="Times New Roman" w:hAnsi="Times New Roman" w:cs="Times New Roman"/>
          <w:i/>
          <w:lang w:val="fr-CA"/>
        </w:rPr>
        <w:t xml:space="preserve">Ann Neurol. </w:t>
      </w:r>
      <w:r w:rsidRPr="008B5C6F">
        <w:rPr>
          <w:rFonts w:ascii="Times New Roman" w:hAnsi="Times New Roman" w:cs="Times New Roman"/>
          <w:lang w:val="fr-CA"/>
        </w:rPr>
        <w:t>2018;83(2):235-247.</w:t>
      </w:r>
    </w:p>
    <w:p w14:paraId="2CE2FA31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  <w:lang w:val="fr-CA"/>
        </w:rPr>
        <w:t>23.</w:t>
      </w:r>
      <w:r w:rsidRPr="008B5C6F">
        <w:rPr>
          <w:rFonts w:ascii="Times New Roman" w:hAnsi="Times New Roman" w:cs="Times New Roman"/>
          <w:lang w:val="fr-CA"/>
        </w:rPr>
        <w:tab/>
        <w:t xml:space="preserve">Evangelista E, Rassu AL, Barateau L, et al. </w:t>
      </w:r>
      <w:r w:rsidRPr="008B5C6F">
        <w:rPr>
          <w:rFonts w:ascii="Times New Roman" w:hAnsi="Times New Roman" w:cs="Times New Roman"/>
        </w:rPr>
        <w:t xml:space="preserve">Characteristics associated with hypersomnia and excessive daytime sleepiness identified by extended polysomnography recording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21;44(5).</w:t>
      </w:r>
    </w:p>
    <w:p w14:paraId="1AA4EB2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24.</w:t>
      </w:r>
      <w:r w:rsidRPr="008B5C6F">
        <w:rPr>
          <w:rFonts w:ascii="Times New Roman" w:hAnsi="Times New Roman" w:cs="Times New Roman"/>
        </w:rPr>
        <w:tab/>
        <w:t xml:space="preserve">Evangelista E, Rassu AL, Lopez R, et al. Sleep inertia measurement with the psychomotor vigilance task in idiopathic hypersomnia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22:1-12.</w:t>
      </w:r>
    </w:p>
    <w:p w14:paraId="43DD868A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25.</w:t>
      </w:r>
      <w:r w:rsidRPr="008B5C6F">
        <w:rPr>
          <w:rFonts w:ascii="Times New Roman" w:hAnsi="Times New Roman" w:cs="Times New Roman"/>
        </w:rPr>
        <w:tab/>
        <w:t xml:space="preserve">Ferri R, Pizza F, Vandi S, Iloti M, Plazzi G. Decreased sleep stage transition pattern complexity in narcolepsy type 1. </w:t>
      </w:r>
      <w:r w:rsidRPr="008B5C6F">
        <w:rPr>
          <w:rFonts w:ascii="Times New Roman" w:hAnsi="Times New Roman" w:cs="Times New Roman"/>
          <w:i/>
        </w:rPr>
        <w:t xml:space="preserve">Clin Neurophysiol. </w:t>
      </w:r>
      <w:r w:rsidRPr="008B5C6F">
        <w:rPr>
          <w:rFonts w:ascii="Times New Roman" w:hAnsi="Times New Roman" w:cs="Times New Roman"/>
        </w:rPr>
        <w:t>2016;127(8):2812-2819.</w:t>
      </w:r>
    </w:p>
    <w:p w14:paraId="247F3A65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26.</w:t>
      </w:r>
      <w:r w:rsidRPr="008B5C6F">
        <w:rPr>
          <w:rFonts w:ascii="Times New Roman" w:hAnsi="Times New Roman" w:cs="Times New Roman"/>
        </w:rPr>
        <w:tab/>
        <w:t xml:space="preserve">Filardi M, Pizza F, Martoni M, Vandi S, Plazzi G, Natale V. Actigraphic assessment of sleep/wake behavior in central disorders of hypersomnolence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5;16(1):126-130.</w:t>
      </w:r>
    </w:p>
    <w:p w14:paraId="3FEFFB8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27.</w:t>
      </w:r>
      <w:r w:rsidRPr="008B5C6F">
        <w:rPr>
          <w:rFonts w:ascii="Times New Roman" w:hAnsi="Times New Roman" w:cs="Times New Roman"/>
        </w:rPr>
        <w:tab/>
        <w:t xml:space="preserve">Filardi M, D'Anselmo A, Agnoli S, et al. Cognitive dysfunction in central disorders of hypersomnolence: A systematic review. </w:t>
      </w:r>
      <w:r w:rsidRPr="008B5C6F">
        <w:rPr>
          <w:rFonts w:ascii="Times New Roman" w:hAnsi="Times New Roman" w:cs="Times New Roman"/>
          <w:i/>
        </w:rPr>
        <w:t xml:space="preserve">Sleep medicine reviews. </w:t>
      </w:r>
      <w:r w:rsidRPr="008B5C6F">
        <w:rPr>
          <w:rFonts w:ascii="Times New Roman" w:hAnsi="Times New Roman" w:cs="Times New Roman"/>
        </w:rPr>
        <w:t>2021;59:101510.</w:t>
      </w:r>
    </w:p>
    <w:p w14:paraId="749029ED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28.</w:t>
      </w:r>
      <w:r w:rsidRPr="008B5C6F">
        <w:rPr>
          <w:rFonts w:ascii="Times New Roman" w:hAnsi="Times New Roman" w:cs="Times New Roman"/>
        </w:rPr>
        <w:tab/>
        <w:t xml:space="preserve">Holm A, Bang-Berthelsen CH, Knudsen S, et al. MiRNA profiles in cerebrospinal fluid from patients with central hypersomnias. </w:t>
      </w:r>
      <w:r w:rsidRPr="008B5C6F">
        <w:rPr>
          <w:rFonts w:ascii="Times New Roman" w:hAnsi="Times New Roman" w:cs="Times New Roman"/>
          <w:i/>
        </w:rPr>
        <w:t xml:space="preserve">J Neurol Sci. </w:t>
      </w:r>
      <w:r w:rsidRPr="008B5C6F">
        <w:rPr>
          <w:rFonts w:ascii="Times New Roman" w:hAnsi="Times New Roman" w:cs="Times New Roman"/>
        </w:rPr>
        <w:t>2014;347(1-2):199-204.</w:t>
      </w:r>
    </w:p>
    <w:p w14:paraId="59A54D6D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29.</w:t>
      </w:r>
      <w:r w:rsidRPr="008B5C6F">
        <w:rPr>
          <w:rFonts w:ascii="Times New Roman" w:hAnsi="Times New Roman" w:cs="Times New Roman"/>
        </w:rPr>
        <w:tab/>
        <w:t xml:space="preserve">Honda M, Kimura S, Sasaki K, Wada M, Ito W. Absence of multiple sleep-onset rapid eye movement periods (SOREMPs) is not a specific feature of patients with pathological sleep prolongation. </w:t>
      </w:r>
      <w:r w:rsidRPr="008B5C6F">
        <w:rPr>
          <w:rFonts w:ascii="Times New Roman" w:hAnsi="Times New Roman" w:cs="Times New Roman"/>
          <w:i/>
        </w:rPr>
        <w:t xml:space="preserve">Sleep and Biological Rhythms. </w:t>
      </w:r>
      <w:r w:rsidRPr="008B5C6F">
        <w:rPr>
          <w:rFonts w:ascii="Times New Roman" w:hAnsi="Times New Roman" w:cs="Times New Roman"/>
        </w:rPr>
        <w:t>2022;20:107-114.</w:t>
      </w:r>
    </w:p>
    <w:p w14:paraId="359830D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0.</w:t>
      </w:r>
      <w:r w:rsidRPr="008B5C6F">
        <w:rPr>
          <w:rFonts w:ascii="Times New Roman" w:hAnsi="Times New Roman" w:cs="Times New Roman"/>
        </w:rPr>
        <w:tab/>
        <w:t xml:space="preserve">Imanishi A, Kawazoe T, Hamada Y, et al. Early detection of Niemann-pick disease type C with cataplexy and orexin levels: continuous observation with and without Miglustat. </w:t>
      </w:r>
      <w:r w:rsidRPr="008B5C6F">
        <w:rPr>
          <w:rFonts w:ascii="Times New Roman" w:hAnsi="Times New Roman" w:cs="Times New Roman"/>
          <w:i/>
        </w:rPr>
        <w:t xml:space="preserve">Orphanet J Rare Dis. </w:t>
      </w:r>
      <w:r w:rsidRPr="008B5C6F">
        <w:rPr>
          <w:rFonts w:ascii="Times New Roman" w:hAnsi="Times New Roman" w:cs="Times New Roman"/>
        </w:rPr>
        <w:t>2020;15(1):269.</w:t>
      </w:r>
    </w:p>
    <w:p w14:paraId="2A9613E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1.</w:t>
      </w:r>
      <w:r w:rsidRPr="008B5C6F">
        <w:rPr>
          <w:rFonts w:ascii="Times New Roman" w:hAnsi="Times New Roman" w:cs="Times New Roman"/>
        </w:rPr>
        <w:tab/>
        <w:t xml:space="preserve">Inoue Y, Tabata T, Tsukimori N. Efficacy and safety of modafinil in patients with idiopathic hypersomnia without long sleep time: a multicenter, randomized, double-blind, placebo-controlled, parallel-group comparison study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21;80:315-321.</w:t>
      </w:r>
    </w:p>
    <w:p w14:paraId="5A85509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2.</w:t>
      </w:r>
      <w:r w:rsidRPr="008B5C6F">
        <w:rPr>
          <w:rFonts w:ascii="Times New Roman" w:hAnsi="Times New Roman" w:cs="Times New Roman"/>
        </w:rPr>
        <w:tab/>
        <w:t xml:space="preserve">Ito W, Honda M, Ueno T, Kato N. Hypersomnia with ADHD: a possible subtype of narcolepsy type 2. </w:t>
      </w:r>
      <w:r w:rsidRPr="008B5C6F">
        <w:rPr>
          <w:rFonts w:ascii="Times New Roman" w:hAnsi="Times New Roman" w:cs="Times New Roman"/>
          <w:i/>
        </w:rPr>
        <w:t xml:space="preserve">Sleep and Biological Rhythms. </w:t>
      </w:r>
      <w:r w:rsidRPr="008B5C6F">
        <w:rPr>
          <w:rFonts w:ascii="Times New Roman" w:hAnsi="Times New Roman" w:cs="Times New Roman"/>
        </w:rPr>
        <w:t>2017;16:205-210.</w:t>
      </w:r>
    </w:p>
    <w:p w14:paraId="47709C7F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3.</w:t>
      </w:r>
      <w:r w:rsidRPr="008B5C6F">
        <w:rPr>
          <w:rFonts w:ascii="Times New Roman" w:hAnsi="Times New Roman" w:cs="Times New Roman"/>
        </w:rPr>
        <w:tab/>
        <w:t xml:space="preserve">Jagadish S, Singer W, Kotagal S. Autonomic dysfunction in childhood hypersomnia disorders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21;78:43-48.</w:t>
      </w:r>
    </w:p>
    <w:p w14:paraId="46309B76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4.</w:t>
      </w:r>
      <w:r w:rsidRPr="008B5C6F">
        <w:rPr>
          <w:rFonts w:ascii="Times New Roman" w:hAnsi="Times New Roman" w:cs="Times New Roman"/>
        </w:rPr>
        <w:tab/>
        <w:t xml:space="preserve">Jaumally BA, Das A, Cassell NC, et al. Excessive daytime sleepiness in cancer patients. </w:t>
      </w:r>
      <w:r w:rsidRPr="008B5C6F">
        <w:rPr>
          <w:rFonts w:ascii="Times New Roman" w:hAnsi="Times New Roman" w:cs="Times New Roman"/>
          <w:i/>
        </w:rPr>
        <w:t xml:space="preserve">Sleep Breath. </w:t>
      </w:r>
      <w:r w:rsidRPr="008B5C6F">
        <w:rPr>
          <w:rFonts w:ascii="Times New Roman" w:hAnsi="Times New Roman" w:cs="Times New Roman"/>
        </w:rPr>
        <w:t>2021;25(2):1063-1067.</w:t>
      </w:r>
    </w:p>
    <w:p w14:paraId="51C8EA36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5.</w:t>
      </w:r>
      <w:r w:rsidRPr="008B5C6F">
        <w:rPr>
          <w:rFonts w:ascii="Times New Roman" w:hAnsi="Times New Roman" w:cs="Times New Roman"/>
        </w:rPr>
        <w:tab/>
        <w:t xml:space="preserve">Jennum PJ, Østergaard Pedersen L, Czarna Bahl JM, et al. Cerebrospinal fluid biomarkers of neurodegeneration are decreased or normal in narcolepsy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17;40(1).</w:t>
      </w:r>
    </w:p>
    <w:p w14:paraId="23CE0C7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6.</w:t>
      </w:r>
      <w:r w:rsidRPr="008B5C6F">
        <w:rPr>
          <w:rFonts w:ascii="Times New Roman" w:hAnsi="Times New Roman" w:cs="Times New Roman"/>
        </w:rPr>
        <w:tab/>
        <w:t xml:space="preserve">Kim T, Lee JH, Lee CS, Yoon IY. Different fates of excessive daytime sleepiness: survival analysis for remission. </w:t>
      </w:r>
      <w:r w:rsidRPr="008B5C6F">
        <w:rPr>
          <w:rFonts w:ascii="Times New Roman" w:hAnsi="Times New Roman" w:cs="Times New Roman"/>
          <w:i/>
        </w:rPr>
        <w:t xml:space="preserve">Acta Neurol Scand. </w:t>
      </w:r>
      <w:r w:rsidRPr="008B5C6F">
        <w:rPr>
          <w:rFonts w:ascii="Times New Roman" w:hAnsi="Times New Roman" w:cs="Times New Roman"/>
        </w:rPr>
        <w:t>2016;134(1):35-41.</w:t>
      </w:r>
    </w:p>
    <w:p w14:paraId="32C1B5FB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7.</w:t>
      </w:r>
      <w:r w:rsidRPr="008B5C6F">
        <w:rPr>
          <w:rFonts w:ascii="Times New Roman" w:hAnsi="Times New Roman" w:cs="Times New Roman"/>
        </w:rPr>
        <w:tab/>
        <w:t xml:space="preserve">Kosky CA, Bonakis A, Yogendran A, Hettiarachchi G, Dargan PI, Williams AJ. Urine toxicology in adults evaluated for a central hypersomnia and how the results modify the physician's diagnosis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6;12(11):1499-1505.</w:t>
      </w:r>
    </w:p>
    <w:p w14:paraId="4C6F3C38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8.</w:t>
      </w:r>
      <w:r w:rsidRPr="008B5C6F">
        <w:rPr>
          <w:rFonts w:ascii="Times New Roman" w:hAnsi="Times New Roman" w:cs="Times New Roman"/>
        </w:rPr>
        <w:tab/>
        <w:t xml:space="preserve">Krahn LE, Arand DL, Avidan AY, et al. Recommended protocols for the multiple sleep latency test and maintenance of wakefulness test in adults: guidance from the American Academy of Sleep Medicine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21;17(12):2489-2498.</w:t>
      </w:r>
    </w:p>
    <w:p w14:paraId="6266089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39.</w:t>
      </w:r>
      <w:r w:rsidRPr="008B5C6F">
        <w:rPr>
          <w:rFonts w:ascii="Times New Roman" w:hAnsi="Times New Roman" w:cs="Times New Roman"/>
        </w:rPr>
        <w:tab/>
        <w:t xml:space="preserve">Kretzschmar U, Werth E, Sturzenegger C, Khatami R, Bassetti CL, Baumann CR. Which diagnostic findings in disorders with excessive daytime sleepiness are really helpful? A retrospective study. </w:t>
      </w:r>
      <w:r w:rsidRPr="008B5C6F">
        <w:rPr>
          <w:rFonts w:ascii="Times New Roman" w:hAnsi="Times New Roman" w:cs="Times New Roman"/>
          <w:i/>
        </w:rPr>
        <w:t xml:space="preserve">J Sleep Res. </w:t>
      </w:r>
      <w:r w:rsidRPr="008B5C6F">
        <w:rPr>
          <w:rFonts w:ascii="Times New Roman" w:hAnsi="Times New Roman" w:cs="Times New Roman"/>
        </w:rPr>
        <w:t>2016;25(3):307-313.</w:t>
      </w:r>
    </w:p>
    <w:p w14:paraId="7F652175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40.</w:t>
      </w:r>
      <w:r w:rsidRPr="008B5C6F">
        <w:rPr>
          <w:rFonts w:ascii="Times New Roman" w:hAnsi="Times New Roman" w:cs="Times New Roman"/>
        </w:rPr>
        <w:tab/>
        <w:t xml:space="preserve">Lee J, Na G, Joo EY, Lee M, Lee J. Clinical and polysomnographic characteristics of excessive daytime sleepiness in children. </w:t>
      </w:r>
      <w:r w:rsidRPr="008B5C6F">
        <w:rPr>
          <w:rFonts w:ascii="Times New Roman" w:hAnsi="Times New Roman" w:cs="Times New Roman"/>
          <w:i/>
        </w:rPr>
        <w:t xml:space="preserve">Sleep Breath. </w:t>
      </w:r>
      <w:r w:rsidRPr="008B5C6F">
        <w:rPr>
          <w:rFonts w:ascii="Times New Roman" w:hAnsi="Times New Roman" w:cs="Times New Roman"/>
        </w:rPr>
        <w:t>2017;21(4):967-974.</w:t>
      </w:r>
    </w:p>
    <w:p w14:paraId="65C18F12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41.</w:t>
      </w:r>
      <w:r w:rsidRPr="008B5C6F">
        <w:rPr>
          <w:rFonts w:ascii="Times New Roman" w:hAnsi="Times New Roman" w:cs="Times New Roman"/>
        </w:rPr>
        <w:tab/>
        <w:t xml:space="preserve">Leu-Semenescu S, Nittur N, Golmard JL, Arnulf I. Effects of pitolisant, a histamine H3 inverse agonist, in drug-resistant idiopathic and symptomatic hypersomnia: a chart review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4;15(6):681-687.</w:t>
      </w:r>
    </w:p>
    <w:p w14:paraId="4D9A9242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42.</w:t>
      </w:r>
      <w:r w:rsidRPr="008B5C6F">
        <w:rPr>
          <w:rFonts w:ascii="Times New Roman" w:hAnsi="Times New Roman" w:cs="Times New Roman"/>
        </w:rPr>
        <w:tab/>
        <w:t xml:space="preserve">Leu-Semenescu S, Louis P, Arnulf I. Benefits and risk of sodium oxybate in idiopathic hypersomnia versus narcolepsy type 1: a chart review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6;17:38-44.</w:t>
      </w:r>
    </w:p>
    <w:p w14:paraId="3DE9DD52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43.</w:t>
      </w:r>
      <w:r w:rsidRPr="008B5C6F">
        <w:rPr>
          <w:rFonts w:ascii="Times New Roman" w:hAnsi="Times New Roman" w:cs="Times New Roman"/>
        </w:rPr>
        <w:tab/>
        <w:t xml:space="preserve">Leu-Semenescu S, Maranci J-B, Lopez R, et al. Comorbid parasomnias in narcolepsy and idiopathic hypersomnia: more REM than NREM parasomnias. </w:t>
      </w:r>
      <w:r w:rsidRPr="008B5C6F">
        <w:rPr>
          <w:rFonts w:ascii="Times New Roman" w:hAnsi="Times New Roman" w:cs="Times New Roman"/>
          <w:i/>
        </w:rPr>
        <w:t xml:space="preserve">Journal of clinical sleep medicine. </w:t>
      </w:r>
      <w:r w:rsidRPr="008B5C6F">
        <w:rPr>
          <w:rFonts w:ascii="Times New Roman" w:hAnsi="Times New Roman" w:cs="Times New Roman"/>
        </w:rPr>
        <w:t>2022.</w:t>
      </w:r>
    </w:p>
    <w:p w14:paraId="4FDC697B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lastRenderedPageBreak/>
        <w:t>44.</w:t>
      </w:r>
      <w:r w:rsidRPr="008B5C6F">
        <w:rPr>
          <w:rFonts w:ascii="Times New Roman" w:hAnsi="Times New Roman" w:cs="Times New Roman"/>
        </w:rPr>
        <w:tab/>
        <w:t xml:space="preserve">Lloyd R, Tippmann-Peikert M, Slocumb N, Kotagal S. Characteristics of REM sleep behavior disorder in childhood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2;8(2):127-131.</w:t>
      </w:r>
    </w:p>
    <w:p w14:paraId="55C77397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45.</w:t>
      </w:r>
      <w:r w:rsidRPr="008B5C6F">
        <w:rPr>
          <w:rFonts w:ascii="Times New Roman" w:hAnsi="Times New Roman" w:cs="Times New Roman"/>
        </w:rPr>
        <w:tab/>
        <w:t xml:space="preserve">Lopez R, Doukkali A, Barateau L, et al. Test-retest reliability of the multiple sleep latency test in central disorders of hypersomnolence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17;40(12).</w:t>
      </w:r>
    </w:p>
    <w:p w14:paraId="5FAA54E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46.</w:t>
      </w:r>
      <w:r w:rsidRPr="008B5C6F">
        <w:rPr>
          <w:rFonts w:ascii="Times New Roman" w:hAnsi="Times New Roman" w:cs="Times New Roman"/>
        </w:rPr>
        <w:tab/>
        <w:t xml:space="preserve">Lopez R, Arnulf I, Drouot X, Lecendreux M, Dauvilliers Y. French consensus. Management of patients with hypersomnia: Which strategy? </w:t>
      </w:r>
      <w:r w:rsidRPr="008B5C6F">
        <w:rPr>
          <w:rFonts w:ascii="Times New Roman" w:hAnsi="Times New Roman" w:cs="Times New Roman"/>
          <w:i/>
        </w:rPr>
        <w:t xml:space="preserve">Rev Neurol (Paris). </w:t>
      </w:r>
      <w:r w:rsidRPr="008B5C6F">
        <w:rPr>
          <w:rFonts w:ascii="Times New Roman" w:hAnsi="Times New Roman" w:cs="Times New Roman"/>
        </w:rPr>
        <w:t>2017;173(1-2):8-18.</w:t>
      </w:r>
    </w:p>
    <w:p w14:paraId="2486FA3B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47.</w:t>
      </w:r>
      <w:r w:rsidRPr="008B5C6F">
        <w:rPr>
          <w:rFonts w:ascii="Times New Roman" w:hAnsi="Times New Roman" w:cs="Times New Roman"/>
        </w:rPr>
        <w:tab/>
        <w:t xml:space="preserve">Lopez R, Micoulaud-Franchi JA, Camodeca L, Gachet M, Jaussent I, Dauvilliers Y. Association of inattention, hyperactivity, and hypersomnolence in two clinic-based adult cohorts. </w:t>
      </w:r>
      <w:r w:rsidRPr="008B5C6F">
        <w:rPr>
          <w:rFonts w:ascii="Times New Roman" w:hAnsi="Times New Roman" w:cs="Times New Roman"/>
          <w:i/>
        </w:rPr>
        <w:t xml:space="preserve">J Atten Disord. </w:t>
      </w:r>
      <w:r w:rsidRPr="008B5C6F">
        <w:rPr>
          <w:rFonts w:ascii="Times New Roman" w:hAnsi="Times New Roman" w:cs="Times New Roman"/>
        </w:rPr>
        <w:t>2020;24(4):555-564.</w:t>
      </w:r>
    </w:p>
    <w:p w14:paraId="693A6FA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48.</w:t>
      </w:r>
      <w:r w:rsidRPr="008B5C6F">
        <w:rPr>
          <w:rFonts w:ascii="Times New Roman" w:hAnsi="Times New Roman" w:cs="Times New Roman"/>
        </w:rPr>
        <w:tab/>
        <w:t xml:space="preserve">Ludwig B, Smith S, Heussler H. Associations between neuropsychological, neurobehavioral and emotional functioning and either narcolepsy or idiopathic hypersomnia in children and adolescents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8;14(4):661-674.</w:t>
      </w:r>
    </w:p>
    <w:p w14:paraId="01D9C7FD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49.</w:t>
      </w:r>
      <w:r w:rsidRPr="008B5C6F">
        <w:rPr>
          <w:rFonts w:ascii="Times New Roman" w:hAnsi="Times New Roman" w:cs="Times New Roman"/>
        </w:rPr>
        <w:tab/>
        <w:t xml:space="preserve">Maness C, Saini P, Bliwise DL, Olvera V, Rye DB, Trotti LM. Systemic exertion intolerance disease/chronic fatigue syndrome is common in sleep centre patients with hypersomnolence: A retrospective pilot study. </w:t>
      </w:r>
      <w:r w:rsidRPr="008B5C6F">
        <w:rPr>
          <w:rFonts w:ascii="Times New Roman" w:hAnsi="Times New Roman" w:cs="Times New Roman"/>
          <w:i/>
        </w:rPr>
        <w:t xml:space="preserve">J Sleep Res. </w:t>
      </w:r>
      <w:r w:rsidRPr="008B5C6F">
        <w:rPr>
          <w:rFonts w:ascii="Times New Roman" w:hAnsi="Times New Roman" w:cs="Times New Roman"/>
        </w:rPr>
        <w:t>2019;28(3):e12689.</w:t>
      </w:r>
    </w:p>
    <w:p w14:paraId="1AD9ED7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0.</w:t>
      </w:r>
      <w:r w:rsidRPr="008B5C6F">
        <w:rPr>
          <w:rFonts w:ascii="Times New Roman" w:hAnsi="Times New Roman" w:cs="Times New Roman"/>
        </w:rPr>
        <w:tab/>
        <w:t xml:space="preserve">Maski K, Pizza F, Liu S, et al. Defining disrupted nighttime sleep and assessing its diagnostic utility for pediatric narcolepsy type 1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20;43(10).</w:t>
      </w:r>
    </w:p>
    <w:p w14:paraId="357866D9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1.</w:t>
      </w:r>
      <w:r w:rsidRPr="008B5C6F">
        <w:rPr>
          <w:rFonts w:ascii="Times New Roman" w:hAnsi="Times New Roman" w:cs="Times New Roman"/>
        </w:rPr>
        <w:tab/>
        <w:t xml:space="preserve">Maski K, Trotti LM, Kotagal S, et al. Treatment of central disorders of hypersomnolence: an American Academy of Sleep Medicine clinical practice guideline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21;17(9):1881-1893.</w:t>
      </w:r>
    </w:p>
    <w:p w14:paraId="670E512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2.</w:t>
      </w:r>
      <w:r w:rsidRPr="008B5C6F">
        <w:rPr>
          <w:rFonts w:ascii="Times New Roman" w:hAnsi="Times New Roman" w:cs="Times New Roman"/>
        </w:rPr>
        <w:tab/>
        <w:t xml:space="preserve">Maski KP, Colclasure A, Little E, et al. Stability of nocturnal wake and sleep stages defines central nervous system disorders of hypersomnolence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21;44(7).</w:t>
      </w:r>
    </w:p>
    <w:p w14:paraId="2B4CE39F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3.</w:t>
      </w:r>
      <w:r w:rsidRPr="008B5C6F">
        <w:rPr>
          <w:rFonts w:ascii="Times New Roman" w:hAnsi="Times New Roman" w:cs="Times New Roman"/>
        </w:rPr>
        <w:tab/>
        <w:t xml:space="preserve">Maski K, Trotti LM, Kotagal S, et al. Treatment of central disorders of hypersomnolence: an American Academy of Sleep Medicine systematic review, meta-analysis, and GRADE assessment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21;17(9):1895-1945.</w:t>
      </w:r>
    </w:p>
    <w:p w14:paraId="3FC50E0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4.</w:t>
      </w:r>
      <w:r w:rsidRPr="008B5C6F">
        <w:rPr>
          <w:rFonts w:ascii="Times New Roman" w:hAnsi="Times New Roman" w:cs="Times New Roman"/>
        </w:rPr>
        <w:tab/>
        <w:t xml:space="preserve">Mathis J, Andres D, Schmitt WJ, Bassetti CLA, Hess CW, Schreier DR. The diagnostic value of sleep and vigilance tests in central disorders of hypersomnolence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22.</w:t>
      </w:r>
    </w:p>
    <w:p w14:paraId="05B8C08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5.</w:t>
      </w:r>
      <w:r w:rsidRPr="008B5C6F">
        <w:rPr>
          <w:rFonts w:ascii="Times New Roman" w:hAnsi="Times New Roman" w:cs="Times New Roman"/>
        </w:rPr>
        <w:tab/>
        <w:t xml:space="preserve">Mayer G, Benes H, Young P, Bitterlich M, Rodenbeck A. Modafinil in the treatment of idiopathic hypersomnia without long sleep time--a randomized, double-blind, placebo-controlled study. </w:t>
      </w:r>
      <w:r w:rsidRPr="008B5C6F">
        <w:rPr>
          <w:rFonts w:ascii="Times New Roman" w:hAnsi="Times New Roman" w:cs="Times New Roman"/>
          <w:i/>
        </w:rPr>
        <w:t xml:space="preserve">J Sleep Res. </w:t>
      </w:r>
      <w:r w:rsidRPr="008B5C6F">
        <w:rPr>
          <w:rFonts w:ascii="Times New Roman" w:hAnsi="Times New Roman" w:cs="Times New Roman"/>
        </w:rPr>
        <w:t>2015;24(1):74-81.</w:t>
      </w:r>
    </w:p>
    <w:p w14:paraId="1BBF7AB3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6.</w:t>
      </w:r>
      <w:r w:rsidRPr="008B5C6F">
        <w:rPr>
          <w:rFonts w:ascii="Times New Roman" w:hAnsi="Times New Roman" w:cs="Times New Roman"/>
        </w:rPr>
        <w:tab/>
        <w:t xml:space="preserve">Miglis MG, Schneider L, Kim P, Cheung J, Trotti LM. Frequency and severity of autonomic symptoms in idiopathic hypersomnia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20;16(5):749-756.</w:t>
      </w:r>
    </w:p>
    <w:p w14:paraId="1BD2F59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7.</w:t>
      </w:r>
      <w:r w:rsidRPr="008B5C6F">
        <w:rPr>
          <w:rFonts w:ascii="Times New Roman" w:hAnsi="Times New Roman" w:cs="Times New Roman"/>
        </w:rPr>
        <w:tab/>
        <w:t xml:space="preserve">Neikrug AB, Crawford MR, Ong JC. Behavioral sleep medicine services for hypersomnia disorders: A survey study. </w:t>
      </w:r>
      <w:r w:rsidRPr="008B5C6F">
        <w:rPr>
          <w:rFonts w:ascii="Times New Roman" w:hAnsi="Times New Roman" w:cs="Times New Roman"/>
          <w:i/>
        </w:rPr>
        <w:t xml:space="preserve">Behav Sleep Med. </w:t>
      </w:r>
      <w:r w:rsidRPr="008B5C6F">
        <w:rPr>
          <w:rFonts w:ascii="Times New Roman" w:hAnsi="Times New Roman" w:cs="Times New Roman"/>
        </w:rPr>
        <w:t>2017;15(2):158-171.</w:t>
      </w:r>
    </w:p>
    <w:p w14:paraId="0723EC5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8.</w:t>
      </w:r>
      <w:r w:rsidRPr="008B5C6F">
        <w:rPr>
          <w:rFonts w:ascii="Times New Roman" w:hAnsi="Times New Roman" w:cs="Times New Roman"/>
        </w:rPr>
        <w:tab/>
        <w:t xml:space="preserve">Nevsimalova S, Susta M, Prihodova I, Horvat EM, Milata M, Sonka K. Idiopathic hypersomnia: a homogeneous or heterogeneous disease?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21;80:86-91.</w:t>
      </w:r>
    </w:p>
    <w:p w14:paraId="082F44BD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59.</w:t>
      </w:r>
      <w:r w:rsidRPr="008B5C6F">
        <w:rPr>
          <w:rFonts w:ascii="Times New Roman" w:hAnsi="Times New Roman" w:cs="Times New Roman"/>
        </w:rPr>
        <w:tab/>
        <w:t xml:space="preserve">Nigam M, Hippolyte A, Dodet P, et al. Sleeping through a pandemic: impact of COVID-19-related restrictions on narcolepsy and idiopathic hypersomnia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22;18(1):255-263.</w:t>
      </w:r>
    </w:p>
    <w:p w14:paraId="186CCCC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60.</w:t>
      </w:r>
      <w:r w:rsidRPr="008B5C6F">
        <w:rPr>
          <w:rFonts w:ascii="Times New Roman" w:hAnsi="Times New Roman" w:cs="Times New Roman"/>
        </w:rPr>
        <w:tab/>
        <w:t xml:space="preserve">Nittur N, Konofal E, Dauvilliers Y, et al. Mazindol in narcolepsy and idiopathic and symptomatic hypersomnia refractory to stimulants: a long-term chart review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3;14(1):30-36.</w:t>
      </w:r>
    </w:p>
    <w:p w14:paraId="20F9623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61.</w:t>
      </w:r>
      <w:r w:rsidRPr="008B5C6F">
        <w:rPr>
          <w:rFonts w:ascii="Times New Roman" w:hAnsi="Times New Roman" w:cs="Times New Roman"/>
        </w:rPr>
        <w:tab/>
        <w:t xml:space="preserve">Ong JC, Dawson SC, Mundt JM, Moore C. Developing a cognitive behavioral therapy for hypersomnia using telehealth: a feasibility study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20;16(12):2047-2062.</w:t>
      </w:r>
    </w:p>
    <w:p w14:paraId="1A388822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62.</w:t>
      </w:r>
      <w:r w:rsidRPr="008B5C6F">
        <w:rPr>
          <w:rFonts w:ascii="Times New Roman" w:hAnsi="Times New Roman" w:cs="Times New Roman"/>
        </w:rPr>
        <w:tab/>
        <w:t xml:space="preserve">Ozaki A, Inoue Y, Hayashida K, et al. Quality of life in patients with narcolepsy with cataplexy, narcolepsy without cataplexy, and idiopathic hypersomnia without long sleep time: comparison between patients on psychostimulants, drug-naïve patients and the general Japanese population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2;13(2):200-206.</w:t>
      </w:r>
    </w:p>
    <w:p w14:paraId="05CB38C7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63.</w:t>
      </w:r>
      <w:r w:rsidRPr="008B5C6F">
        <w:rPr>
          <w:rFonts w:ascii="Times New Roman" w:hAnsi="Times New Roman" w:cs="Times New Roman"/>
        </w:rPr>
        <w:tab/>
        <w:t xml:space="preserve">Pascoe M, Bena J, Foldvary-Schaefer N. Effects of pharmacotherapy treatment on patient-reported outcomes in a narcolepsy and idiopathic hypersomnia cohort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9;15(12):1799-1806.</w:t>
      </w:r>
    </w:p>
    <w:p w14:paraId="604DD526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8B5C6F">
        <w:rPr>
          <w:rFonts w:ascii="Times New Roman" w:hAnsi="Times New Roman" w:cs="Times New Roman"/>
        </w:rPr>
        <w:t>64.</w:t>
      </w:r>
      <w:r w:rsidRPr="008B5C6F">
        <w:rPr>
          <w:rFonts w:ascii="Times New Roman" w:hAnsi="Times New Roman" w:cs="Times New Roman"/>
        </w:rPr>
        <w:tab/>
        <w:t xml:space="preserve">Peter-Derex L, Perrin F, Petitjean T, Garcia-Larrea L, Bastuji H. Discriminating neurological from psychiatric hypersomnia using the forced awakening test. </w:t>
      </w:r>
      <w:r w:rsidRPr="008B5C6F">
        <w:rPr>
          <w:rFonts w:ascii="Times New Roman" w:hAnsi="Times New Roman" w:cs="Times New Roman"/>
          <w:i/>
          <w:lang w:val="fr-CA"/>
        </w:rPr>
        <w:t xml:space="preserve">Neurophysiologie Clinique/Clinical Neurophysiology. </w:t>
      </w:r>
      <w:r w:rsidRPr="008B5C6F">
        <w:rPr>
          <w:rFonts w:ascii="Times New Roman" w:hAnsi="Times New Roman" w:cs="Times New Roman"/>
          <w:lang w:val="fr-CA"/>
        </w:rPr>
        <w:t>2013;43:171-179.</w:t>
      </w:r>
    </w:p>
    <w:p w14:paraId="24F70F1D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  <w:lang w:val="fr-CA"/>
        </w:rPr>
        <w:t>65.</w:t>
      </w:r>
      <w:r w:rsidRPr="008B5C6F">
        <w:rPr>
          <w:rFonts w:ascii="Times New Roman" w:hAnsi="Times New Roman" w:cs="Times New Roman"/>
          <w:lang w:val="fr-CA"/>
        </w:rPr>
        <w:tab/>
        <w:t xml:space="preserve">Peter-Derex L, Subtil F, Lemaître G, et al. </w:t>
      </w:r>
      <w:r w:rsidRPr="008B5C6F">
        <w:rPr>
          <w:rFonts w:ascii="Times New Roman" w:hAnsi="Times New Roman" w:cs="Times New Roman"/>
        </w:rPr>
        <w:t xml:space="preserve">Observation and interview-based diurnal sleepiness inventory for measurement of sleepiness in patients referred for narcolepsy or idiopathic </w:t>
      </w:r>
      <w:r w:rsidRPr="008B5C6F">
        <w:rPr>
          <w:rFonts w:ascii="Times New Roman" w:hAnsi="Times New Roman" w:cs="Times New Roman"/>
        </w:rPr>
        <w:lastRenderedPageBreak/>
        <w:t xml:space="preserve">hypersomnia. </w:t>
      </w:r>
      <w:r w:rsidRPr="008B5C6F">
        <w:rPr>
          <w:rFonts w:ascii="Times New Roman" w:hAnsi="Times New Roman" w:cs="Times New Roman"/>
          <w:i/>
        </w:rPr>
        <w:t xml:space="preserve">Journal of clinical sleep medicine : JCSM : official publication of the American Academy of Sleep Medicine. </w:t>
      </w:r>
      <w:r w:rsidRPr="008B5C6F">
        <w:rPr>
          <w:rFonts w:ascii="Times New Roman" w:hAnsi="Times New Roman" w:cs="Times New Roman"/>
        </w:rPr>
        <w:t>2020.</w:t>
      </w:r>
    </w:p>
    <w:p w14:paraId="350B8C2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66.</w:t>
      </w:r>
      <w:r w:rsidRPr="008B5C6F">
        <w:rPr>
          <w:rFonts w:ascii="Times New Roman" w:hAnsi="Times New Roman" w:cs="Times New Roman"/>
        </w:rPr>
        <w:tab/>
        <w:t xml:space="preserve">Philip P, Chaufton C, Taillard J, et al. Maintenance of Wakefulness Test scores and driving performance in sleep disorder patients and controls. </w:t>
      </w:r>
      <w:r w:rsidRPr="008B5C6F">
        <w:rPr>
          <w:rFonts w:ascii="Times New Roman" w:hAnsi="Times New Roman" w:cs="Times New Roman"/>
          <w:i/>
        </w:rPr>
        <w:t xml:space="preserve">International journal of psychophysiology : official journal of the International Organization of Psychophysiology. </w:t>
      </w:r>
      <w:r w:rsidRPr="008B5C6F">
        <w:rPr>
          <w:rFonts w:ascii="Times New Roman" w:hAnsi="Times New Roman" w:cs="Times New Roman"/>
        </w:rPr>
        <w:t>2013;89 2:195-202.</w:t>
      </w:r>
    </w:p>
    <w:p w14:paraId="170B7122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67.</w:t>
      </w:r>
      <w:r w:rsidRPr="008B5C6F">
        <w:rPr>
          <w:rFonts w:ascii="Times New Roman" w:hAnsi="Times New Roman" w:cs="Times New Roman"/>
        </w:rPr>
        <w:tab/>
        <w:t xml:space="preserve">Philip P, Chaufton C, Taillard J, et al. Modafinil improves real driving performance in patients with hypersomnia: a randomized double-blind placebo-controlled crossover clinical trial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14;37 3:483-487.</w:t>
      </w:r>
    </w:p>
    <w:p w14:paraId="2CFFE019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68.</w:t>
      </w:r>
      <w:r w:rsidRPr="008B5C6F">
        <w:rPr>
          <w:rFonts w:ascii="Times New Roman" w:hAnsi="Times New Roman" w:cs="Times New Roman"/>
        </w:rPr>
        <w:tab/>
        <w:t xml:space="preserve">Philip P, Guichard K, Strauss M, et al. Maintenance of wakefulness test: how does it predict accident risk in patients with sleep disorders? </w:t>
      </w:r>
      <w:r w:rsidRPr="008B5C6F">
        <w:rPr>
          <w:rFonts w:ascii="Times New Roman" w:hAnsi="Times New Roman" w:cs="Times New Roman"/>
          <w:i/>
        </w:rPr>
        <w:t xml:space="preserve">Sleep medicine. </w:t>
      </w:r>
      <w:r w:rsidRPr="008B5C6F">
        <w:rPr>
          <w:rFonts w:ascii="Times New Roman" w:hAnsi="Times New Roman" w:cs="Times New Roman"/>
        </w:rPr>
        <w:t>2021(77).</w:t>
      </w:r>
    </w:p>
    <w:p w14:paraId="6F44E22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8B5C6F">
        <w:rPr>
          <w:rFonts w:ascii="Times New Roman" w:hAnsi="Times New Roman" w:cs="Times New Roman"/>
        </w:rPr>
        <w:t>69.</w:t>
      </w:r>
      <w:r w:rsidRPr="008B5C6F">
        <w:rPr>
          <w:rFonts w:ascii="Times New Roman" w:hAnsi="Times New Roman" w:cs="Times New Roman"/>
        </w:rPr>
        <w:tab/>
        <w:t xml:space="preserve">Pizza F, Moghadam KK, Vandi S, et al. Daytime continuous polysomnography predicts MSLT results in hypersomnias of central origin. </w:t>
      </w:r>
      <w:r w:rsidRPr="008B5C6F">
        <w:rPr>
          <w:rFonts w:ascii="Times New Roman" w:hAnsi="Times New Roman" w:cs="Times New Roman"/>
          <w:i/>
          <w:lang w:val="fr-CA"/>
        </w:rPr>
        <w:t xml:space="preserve">J Sleep Res. </w:t>
      </w:r>
      <w:r w:rsidRPr="008B5C6F">
        <w:rPr>
          <w:rFonts w:ascii="Times New Roman" w:hAnsi="Times New Roman" w:cs="Times New Roman"/>
          <w:lang w:val="fr-CA"/>
        </w:rPr>
        <w:t>2013;22(1):32-40.</w:t>
      </w:r>
    </w:p>
    <w:p w14:paraId="40A46EB9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  <w:lang w:val="fr-CA"/>
        </w:rPr>
        <w:t>70.</w:t>
      </w:r>
      <w:r w:rsidRPr="008B5C6F">
        <w:rPr>
          <w:rFonts w:ascii="Times New Roman" w:hAnsi="Times New Roman" w:cs="Times New Roman"/>
          <w:lang w:val="fr-CA"/>
        </w:rPr>
        <w:tab/>
        <w:t xml:space="preserve">Pizza F, Jaussent I, Lopez R, et al. </w:t>
      </w:r>
      <w:r w:rsidRPr="008B5C6F">
        <w:rPr>
          <w:rFonts w:ascii="Times New Roman" w:hAnsi="Times New Roman" w:cs="Times New Roman"/>
        </w:rPr>
        <w:t xml:space="preserve">Car crashes and central disorders of hypersomnolence: A French study. </w:t>
      </w:r>
      <w:r w:rsidRPr="008B5C6F">
        <w:rPr>
          <w:rFonts w:ascii="Times New Roman" w:hAnsi="Times New Roman" w:cs="Times New Roman"/>
          <w:i/>
        </w:rPr>
        <w:t xml:space="preserve">PLoS One. </w:t>
      </w:r>
      <w:r w:rsidRPr="008B5C6F">
        <w:rPr>
          <w:rFonts w:ascii="Times New Roman" w:hAnsi="Times New Roman" w:cs="Times New Roman"/>
        </w:rPr>
        <w:t>2015;10(6):e0129386.</w:t>
      </w:r>
    </w:p>
    <w:p w14:paraId="7F387B8E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71.</w:t>
      </w:r>
      <w:r w:rsidRPr="008B5C6F">
        <w:rPr>
          <w:rFonts w:ascii="Times New Roman" w:hAnsi="Times New Roman" w:cs="Times New Roman"/>
        </w:rPr>
        <w:tab/>
        <w:t xml:space="preserve">Pizza F, Vandi S, Iloti M, et al. Nocturnal Sleep Dynamics Identify Narcolepsy Type 1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15;38(8):1277-1284.</w:t>
      </w:r>
    </w:p>
    <w:p w14:paraId="34E8FA5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72.</w:t>
      </w:r>
      <w:r w:rsidRPr="008B5C6F">
        <w:rPr>
          <w:rFonts w:ascii="Times New Roman" w:hAnsi="Times New Roman" w:cs="Times New Roman"/>
        </w:rPr>
        <w:tab/>
        <w:t xml:space="preserve">Plante DT. Nocturnal sleep architecture in idiopathic hypersomnia: a systematic review and meta-analysis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8;45:17-24.</w:t>
      </w:r>
    </w:p>
    <w:p w14:paraId="68D78F2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8B5C6F">
        <w:rPr>
          <w:rFonts w:ascii="Times New Roman" w:hAnsi="Times New Roman" w:cs="Times New Roman"/>
        </w:rPr>
        <w:t>73.</w:t>
      </w:r>
      <w:r w:rsidRPr="008B5C6F">
        <w:rPr>
          <w:rFonts w:ascii="Times New Roman" w:hAnsi="Times New Roman" w:cs="Times New Roman"/>
        </w:rPr>
        <w:tab/>
        <w:t xml:space="preserve">Ramm M, Boentert M, Lojewsky N, Jafarpour A, Young P, Heidbreder A. Disease-specific attention impairment in disorders of chronic excessive daytime sleepiness. </w:t>
      </w:r>
      <w:r w:rsidRPr="008B5C6F">
        <w:rPr>
          <w:rFonts w:ascii="Times New Roman" w:hAnsi="Times New Roman" w:cs="Times New Roman"/>
          <w:i/>
          <w:lang w:val="fr-CA"/>
        </w:rPr>
        <w:t xml:space="preserve">Sleep Med. </w:t>
      </w:r>
      <w:r w:rsidRPr="008B5C6F">
        <w:rPr>
          <w:rFonts w:ascii="Times New Roman" w:hAnsi="Times New Roman" w:cs="Times New Roman"/>
          <w:lang w:val="fr-CA"/>
        </w:rPr>
        <w:t>2019;53:133-140.</w:t>
      </w:r>
    </w:p>
    <w:p w14:paraId="309AA41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  <w:lang w:val="fr-CA"/>
        </w:rPr>
        <w:t>74.</w:t>
      </w:r>
      <w:r w:rsidRPr="008B5C6F">
        <w:rPr>
          <w:rFonts w:ascii="Times New Roman" w:hAnsi="Times New Roman" w:cs="Times New Roman"/>
          <w:lang w:val="fr-CA"/>
        </w:rPr>
        <w:tab/>
        <w:t xml:space="preserve">Rassu AL, Evangelista E, Barateau L, et al. </w:t>
      </w:r>
      <w:r w:rsidRPr="008B5C6F">
        <w:rPr>
          <w:rFonts w:ascii="Times New Roman" w:hAnsi="Times New Roman" w:cs="Times New Roman"/>
        </w:rPr>
        <w:t xml:space="preserve">Idiopathic Hypersomnia Severity Scale to better quantify symptoms severity and their consequences in idiopathic hypersomnia. </w:t>
      </w:r>
      <w:r w:rsidRPr="008B5C6F">
        <w:rPr>
          <w:rFonts w:ascii="Times New Roman" w:hAnsi="Times New Roman" w:cs="Times New Roman"/>
          <w:i/>
        </w:rPr>
        <w:t xml:space="preserve">Journal of clinical sleep medicine : JCSM : official publication of the American Academy of Sleep Medicine. </w:t>
      </w:r>
      <w:r w:rsidRPr="008B5C6F">
        <w:rPr>
          <w:rFonts w:ascii="Times New Roman" w:hAnsi="Times New Roman" w:cs="Times New Roman"/>
        </w:rPr>
        <w:t>2022.</w:t>
      </w:r>
    </w:p>
    <w:p w14:paraId="37956ADC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75.</w:t>
      </w:r>
      <w:r w:rsidRPr="008B5C6F">
        <w:rPr>
          <w:rFonts w:ascii="Times New Roman" w:hAnsi="Times New Roman" w:cs="Times New Roman"/>
        </w:rPr>
        <w:tab/>
        <w:t xml:space="preserve">Ruoff C, Pizza F, Trotti LM, et al. The MSLT is repeatable in narcolepsy Type 1 but not narcolepsy type 2: A retrospective patient study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8;14(1):65-74.</w:t>
      </w:r>
    </w:p>
    <w:p w14:paraId="7A313A5B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76.</w:t>
      </w:r>
      <w:r w:rsidRPr="008B5C6F">
        <w:rPr>
          <w:rFonts w:ascii="Times New Roman" w:hAnsi="Times New Roman" w:cs="Times New Roman"/>
        </w:rPr>
        <w:tab/>
        <w:t xml:space="preserve">Sagaspe P, Micoulaud-Franchi JA, Coste O, et al. Maintenance of Wakefulness Test, real and simulated driving in patients with narcolepsy/hypersomnia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9;55:1-5.</w:t>
      </w:r>
    </w:p>
    <w:p w14:paraId="4D98BD5A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77.</w:t>
      </w:r>
      <w:r w:rsidRPr="008B5C6F">
        <w:rPr>
          <w:rFonts w:ascii="Times New Roman" w:hAnsi="Times New Roman" w:cs="Times New Roman"/>
        </w:rPr>
        <w:tab/>
        <w:t xml:space="preserve">Sasai-Sakuma T, Inoue Y. Differences in electroencephalographic findings among categories of narcolepsy-spectrum disorders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5;16(8):999-1005.</w:t>
      </w:r>
    </w:p>
    <w:p w14:paraId="77A50F1E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78.</w:t>
      </w:r>
      <w:r w:rsidRPr="008B5C6F">
        <w:rPr>
          <w:rFonts w:ascii="Times New Roman" w:hAnsi="Times New Roman" w:cs="Times New Roman"/>
        </w:rPr>
        <w:tab/>
        <w:t xml:space="preserve">Sasai-Sakuma T, Kinoshita A, Inoue Y. Polysomnographic Assessment of Sleep Comorbidities in Drug-Naïve Narcolepsy-Spectrum Disorders--A Japanese Cross-Sectional Study. </w:t>
      </w:r>
      <w:r w:rsidRPr="008B5C6F">
        <w:rPr>
          <w:rFonts w:ascii="Times New Roman" w:hAnsi="Times New Roman" w:cs="Times New Roman"/>
          <w:i/>
        </w:rPr>
        <w:t xml:space="preserve">PLoS One. </w:t>
      </w:r>
      <w:r w:rsidRPr="008B5C6F">
        <w:rPr>
          <w:rFonts w:ascii="Times New Roman" w:hAnsi="Times New Roman" w:cs="Times New Roman"/>
        </w:rPr>
        <w:t>2015;10(8):e0136988.</w:t>
      </w:r>
    </w:p>
    <w:p w14:paraId="1241E18B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79.</w:t>
      </w:r>
      <w:r w:rsidRPr="008B5C6F">
        <w:rPr>
          <w:rFonts w:ascii="Times New Roman" w:hAnsi="Times New Roman" w:cs="Times New Roman"/>
        </w:rPr>
        <w:tab/>
        <w:t xml:space="preserve">Schinkelshoek MS, de Wit K, Bruggink V, Fronczek R, Lammers GJ. Daytime sleep state misperception in a tertiary sleep centre population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20;69:78-84.</w:t>
      </w:r>
    </w:p>
    <w:p w14:paraId="04765DDA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80.</w:t>
      </w:r>
      <w:r w:rsidRPr="008B5C6F">
        <w:rPr>
          <w:rFonts w:ascii="Times New Roman" w:hAnsi="Times New Roman" w:cs="Times New Roman"/>
        </w:rPr>
        <w:tab/>
        <w:t xml:space="preserve">Šonka K, Šusta M, Billiard M. Narcolepsy with and without cataplexy, idiopathic hypersomnia with and without long sleep time: a cluster analysis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15;16(2):225-231.</w:t>
      </w:r>
    </w:p>
    <w:p w14:paraId="4BFB2B31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81.</w:t>
      </w:r>
      <w:r w:rsidRPr="008B5C6F">
        <w:rPr>
          <w:rFonts w:ascii="Times New Roman" w:hAnsi="Times New Roman" w:cs="Times New Roman"/>
        </w:rPr>
        <w:tab/>
        <w:t xml:space="preserve">Sowa NA. Idiopathic hypersomnia and hypersomnolence disorder: A systematic review of the literature. </w:t>
      </w:r>
      <w:r w:rsidRPr="008B5C6F">
        <w:rPr>
          <w:rFonts w:ascii="Times New Roman" w:hAnsi="Times New Roman" w:cs="Times New Roman"/>
          <w:i/>
        </w:rPr>
        <w:t xml:space="preserve">Psychosomatics. </w:t>
      </w:r>
      <w:r w:rsidRPr="008B5C6F">
        <w:rPr>
          <w:rFonts w:ascii="Times New Roman" w:hAnsi="Times New Roman" w:cs="Times New Roman"/>
        </w:rPr>
        <w:t>2016;57(2):152-164.</w:t>
      </w:r>
    </w:p>
    <w:p w14:paraId="7DB4DD13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82.</w:t>
      </w:r>
      <w:r w:rsidRPr="008B5C6F">
        <w:rPr>
          <w:rFonts w:ascii="Times New Roman" w:hAnsi="Times New Roman" w:cs="Times New Roman"/>
        </w:rPr>
        <w:tab/>
        <w:t xml:space="preserve">Suzuki K, Miyamoto M, Miyamoto T, et al. The prevalence and characteristics of primary headache and dream-enacting behaviour in japanese patients with narcolepsy or idiopathic hypersomnia: A multi-centre cross-sectional study. </w:t>
      </w:r>
      <w:r w:rsidRPr="008B5C6F">
        <w:rPr>
          <w:rFonts w:ascii="Times New Roman" w:hAnsi="Times New Roman" w:cs="Times New Roman"/>
          <w:i/>
        </w:rPr>
        <w:t xml:space="preserve">PLoS One. </w:t>
      </w:r>
      <w:r w:rsidRPr="008B5C6F">
        <w:rPr>
          <w:rFonts w:ascii="Times New Roman" w:hAnsi="Times New Roman" w:cs="Times New Roman"/>
        </w:rPr>
        <w:t>2015;10(9):e0139229.</w:t>
      </w:r>
    </w:p>
    <w:p w14:paraId="1E921FC9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8B5C6F">
        <w:rPr>
          <w:rFonts w:ascii="Times New Roman" w:hAnsi="Times New Roman" w:cs="Times New Roman"/>
        </w:rPr>
        <w:t>83.</w:t>
      </w:r>
      <w:r w:rsidRPr="008B5C6F">
        <w:rPr>
          <w:rFonts w:ascii="Times New Roman" w:hAnsi="Times New Roman" w:cs="Times New Roman"/>
        </w:rPr>
        <w:tab/>
        <w:t xml:space="preserve">Takei Y, Komada Y, Namba K, et al. Differences in findings of nocturnal polysomnography and multiple sleep latency test between narcolepsy and idiopathic hypersomnia. </w:t>
      </w:r>
      <w:r w:rsidRPr="008B5C6F">
        <w:rPr>
          <w:rFonts w:ascii="Times New Roman" w:hAnsi="Times New Roman" w:cs="Times New Roman"/>
          <w:i/>
          <w:lang w:val="fr-CA"/>
        </w:rPr>
        <w:t xml:space="preserve">Clin Neurophysiol. </w:t>
      </w:r>
      <w:r w:rsidRPr="008B5C6F">
        <w:rPr>
          <w:rFonts w:ascii="Times New Roman" w:hAnsi="Times New Roman" w:cs="Times New Roman"/>
          <w:lang w:val="fr-CA"/>
        </w:rPr>
        <w:t>2012;123(1):137-141.</w:t>
      </w:r>
    </w:p>
    <w:p w14:paraId="66DA1B7D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  <w:lang w:val="fr-CA"/>
        </w:rPr>
      </w:pPr>
      <w:r w:rsidRPr="008B5C6F">
        <w:rPr>
          <w:rFonts w:ascii="Times New Roman" w:hAnsi="Times New Roman" w:cs="Times New Roman"/>
          <w:lang w:val="fr-CA"/>
        </w:rPr>
        <w:t>84.</w:t>
      </w:r>
      <w:r w:rsidRPr="008B5C6F">
        <w:rPr>
          <w:rFonts w:ascii="Times New Roman" w:hAnsi="Times New Roman" w:cs="Times New Roman"/>
          <w:lang w:val="fr-CA"/>
        </w:rPr>
        <w:tab/>
        <w:t xml:space="preserve">Thakrar C, Patel K, D'Ancona G, et al. </w:t>
      </w:r>
      <w:r w:rsidRPr="008B5C6F">
        <w:rPr>
          <w:rFonts w:ascii="Times New Roman" w:hAnsi="Times New Roman" w:cs="Times New Roman"/>
        </w:rPr>
        <w:t xml:space="preserve">Effectiveness and side-effect profile of stimulant therapy as monotherapy and in combination in the central hypersomnias in clinical practice. </w:t>
      </w:r>
      <w:r w:rsidRPr="008B5C6F">
        <w:rPr>
          <w:rFonts w:ascii="Times New Roman" w:hAnsi="Times New Roman" w:cs="Times New Roman"/>
          <w:i/>
          <w:lang w:val="fr-CA"/>
        </w:rPr>
        <w:t xml:space="preserve">J Sleep Res. </w:t>
      </w:r>
      <w:r w:rsidRPr="008B5C6F">
        <w:rPr>
          <w:rFonts w:ascii="Times New Roman" w:hAnsi="Times New Roman" w:cs="Times New Roman"/>
          <w:lang w:val="fr-CA"/>
        </w:rPr>
        <w:t>2018;27(4):e12627.</w:t>
      </w:r>
    </w:p>
    <w:p w14:paraId="585D7076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  <w:lang w:val="fr-CA"/>
        </w:rPr>
        <w:t>85.</w:t>
      </w:r>
      <w:r w:rsidRPr="008B5C6F">
        <w:rPr>
          <w:rFonts w:ascii="Times New Roman" w:hAnsi="Times New Roman" w:cs="Times New Roman"/>
          <w:lang w:val="fr-CA"/>
        </w:rPr>
        <w:tab/>
        <w:t xml:space="preserve">Trivedi M, Sreedharan SE, Nair SN, et al. </w:t>
      </w:r>
      <w:r w:rsidRPr="008B5C6F">
        <w:rPr>
          <w:rFonts w:ascii="Times New Roman" w:hAnsi="Times New Roman" w:cs="Times New Roman"/>
        </w:rPr>
        <w:t xml:space="preserve">Central disorders of hypersomnolence in children and adults: A comparative study from South India. </w:t>
      </w:r>
      <w:r w:rsidRPr="008B5C6F">
        <w:rPr>
          <w:rFonts w:ascii="Times New Roman" w:hAnsi="Times New Roman" w:cs="Times New Roman"/>
          <w:i/>
        </w:rPr>
        <w:t xml:space="preserve">Ann Indian Acad Neurol. </w:t>
      </w:r>
      <w:r w:rsidRPr="008B5C6F">
        <w:rPr>
          <w:rFonts w:ascii="Times New Roman" w:hAnsi="Times New Roman" w:cs="Times New Roman"/>
        </w:rPr>
        <w:t>2019;22(4):442-446.</w:t>
      </w:r>
    </w:p>
    <w:p w14:paraId="13B047D8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86.</w:t>
      </w:r>
      <w:r w:rsidRPr="008B5C6F">
        <w:rPr>
          <w:rFonts w:ascii="Times New Roman" w:hAnsi="Times New Roman" w:cs="Times New Roman"/>
        </w:rPr>
        <w:tab/>
        <w:t xml:space="preserve">Trotti LM, Staab BA, Rye DB. Test-retest reliability of the multiple sleep latency test in narcolepsy without cataplexy and idiopathic hypersomnia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3;9(8):789-795.</w:t>
      </w:r>
    </w:p>
    <w:p w14:paraId="6CC0EF4D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87.</w:t>
      </w:r>
      <w:r w:rsidRPr="008B5C6F">
        <w:rPr>
          <w:rFonts w:ascii="Times New Roman" w:hAnsi="Times New Roman" w:cs="Times New Roman"/>
        </w:rPr>
        <w:tab/>
        <w:t xml:space="preserve">Trotti LM, Saini P, Bliwise DL, Freeman AA, Jenkins A, Rye DB. Clarithromycin in γ-aminobutyric acid-Related hypersomnolence: A randomized, crossover trial. </w:t>
      </w:r>
      <w:r w:rsidRPr="008B5C6F">
        <w:rPr>
          <w:rFonts w:ascii="Times New Roman" w:hAnsi="Times New Roman" w:cs="Times New Roman"/>
          <w:i/>
        </w:rPr>
        <w:t xml:space="preserve">Ann Neurol. </w:t>
      </w:r>
      <w:r w:rsidRPr="008B5C6F">
        <w:rPr>
          <w:rFonts w:ascii="Times New Roman" w:hAnsi="Times New Roman" w:cs="Times New Roman"/>
        </w:rPr>
        <w:t>2015;78(3):454-465.</w:t>
      </w:r>
    </w:p>
    <w:p w14:paraId="40A941E7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lastRenderedPageBreak/>
        <w:t>88.</w:t>
      </w:r>
      <w:r w:rsidRPr="008B5C6F">
        <w:rPr>
          <w:rFonts w:ascii="Times New Roman" w:hAnsi="Times New Roman" w:cs="Times New Roman"/>
        </w:rPr>
        <w:tab/>
        <w:t xml:space="preserve">Trotti LM, Saini P, Koola C, LaBarbera V, Bliwise DL, Rye DB. Flumazenil for the treatment of refractory hypersomnolence: clinical experience with 153 patients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16;12(10):1389-1394.</w:t>
      </w:r>
    </w:p>
    <w:p w14:paraId="3852082B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89.</w:t>
      </w:r>
      <w:r w:rsidRPr="008B5C6F">
        <w:rPr>
          <w:rFonts w:ascii="Times New Roman" w:hAnsi="Times New Roman" w:cs="Times New Roman"/>
        </w:rPr>
        <w:tab/>
        <w:t xml:space="preserve">Trotti LM, Bliwise DL. Brain MRI findings in patients with idiopathic hypersomnia. </w:t>
      </w:r>
      <w:r w:rsidRPr="008B5C6F">
        <w:rPr>
          <w:rFonts w:ascii="Times New Roman" w:hAnsi="Times New Roman" w:cs="Times New Roman"/>
          <w:i/>
        </w:rPr>
        <w:t xml:space="preserve">Clin Neurol Neurosurg. </w:t>
      </w:r>
      <w:r w:rsidRPr="008B5C6F">
        <w:rPr>
          <w:rFonts w:ascii="Times New Roman" w:hAnsi="Times New Roman" w:cs="Times New Roman"/>
        </w:rPr>
        <w:t>2017;157:19-21.</w:t>
      </w:r>
    </w:p>
    <w:p w14:paraId="3E103DE0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90.</w:t>
      </w:r>
      <w:r w:rsidRPr="008B5C6F">
        <w:rPr>
          <w:rFonts w:ascii="Times New Roman" w:hAnsi="Times New Roman" w:cs="Times New Roman"/>
        </w:rPr>
        <w:tab/>
        <w:t xml:space="preserve">Trotti LM, Ong JC, Plante DT, Friederich Murray C, King R, Bliwise DL. Disease symptomatology and response to treatment in people with idiopathic hypersomnia: initial data from the Hypersomnia Foundation registry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20;75:343-349.</w:t>
      </w:r>
    </w:p>
    <w:p w14:paraId="10229591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91.</w:t>
      </w:r>
      <w:r w:rsidRPr="008B5C6F">
        <w:rPr>
          <w:rFonts w:ascii="Times New Roman" w:hAnsi="Times New Roman" w:cs="Times New Roman"/>
        </w:rPr>
        <w:tab/>
        <w:t xml:space="preserve">Trotti LM, Becker LA, Friederich Murray C, Hoque R. Medications for daytime sleepiness in individuals with idiopathic hypersomnia. </w:t>
      </w:r>
      <w:r w:rsidRPr="008B5C6F">
        <w:rPr>
          <w:rFonts w:ascii="Times New Roman" w:hAnsi="Times New Roman" w:cs="Times New Roman"/>
          <w:i/>
        </w:rPr>
        <w:t xml:space="preserve">The Cochrane database of systematic reviews. </w:t>
      </w:r>
      <w:r w:rsidRPr="008B5C6F">
        <w:rPr>
          <w:rFonts w:ascii="Times New Roman" w:hAnsi="Times New Roman" w:cs="Times New Roman"/>
        </w:rPr>
        <w:t>2021;5:CD012714.</w:t>
      </w:r>
    </w:p>
    <w:p w14:paraId="19D0915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92.</w:t>
      </w:r>
      <w:r w:rsidRPr="008B5C6F">
        <w:rPr>
          <w:rFonts w:ascii="Times New Roman" w:hAnsi="Times New Roman" w:cs="Times New Roman"/>
        </w:rPr>
        <w:tab/>
        <w:t xml:space="preserve">Trotti LM, Saini P, Bremer E, et al. The Psychomotor Vigilance Test as a measure of alertness and sleep inertia in people with central disorders of hypersomnolence. </w:t>
      </w:r>
      <w:r w:rsidRPr="008B5C6F">
        <w:rPr>
          <w:rFonts w:ascii="Times New Roman" w:hAnsi="Times New Roman" w:cs="Times New Roman"/>
          <w:i/>
        </w:rPr>
        <w:t xml:space="preserve">J Clin Sleep Med. </w:t>
      </w:r>
      <w:r w:rsidRPr="008B5C6F">
        <w:rPr>
          <w:rFonts w:ascii="Times New Roman" w:hAnsi="Times New Roman" w:cs="Times New Roman"/>
        </w:rPr>
        <w:t>2022.</w:t>
      </w:r>
    </w:p>
    <w:p w14:paraId="7163F916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93.</w:t>
      </w:r>
      <w:r w:rsidRPr="008B5C6F">
        <w:rPr>
          <w:rFonts w:ascii="Times New Roman" w:hAnsi="Times New Roman" w:cs="Times New Roman"/>
        </w:rPr>
        <w:tab/>
        <w:t xml:space="preserve">van der Sluiszen N, Urbanus B, Lammers GJ, Overeem S, Ramaekers JG, Vermeeren A. On-the-road driving performance of patients with central disorders of hypersomnolence. </w:t>
      </w:r>
      <w:r w:rsidRPr="008B5C6F">
        <w:rPr>
          <w:rFonts w:ascii="Times New Roman" w:hAnsi="Times New Roman" w:cs="Times New Roman"/>
          <w:i/>
        </w:rPr>
        <w:t xml:space="preserve">Traffic Inj Prev. </w:t>
      </w:r>
      <w:r w:rsidRPr="008B5C6F">
        <w:rPr>
          <w:rFonts w:ascii="Times New Roman" w:hAnsi="Times New Roman" w:cs="Times New Roman"/>
        </w:rPr>
        <w:t>2021;22(2):120-126.</w:t>
      </w:r>
    </w:p>
    <w:p w14:paraId="2357BC5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94.</w:t>
      </w:r>
      <w:r w:rsidRPr="008B5C6F">
        <w:rPr>
          <w:rFonts w:ascii="Times New Roman" w:hAnsi="Times New Roman" w:cs="Times New Roman"/>
        </w:rPr>
        <w:tab/>
        <w:t xml:space="preserve">van Holst RJ, van der Cruijsen L, van Mierlo P, et al. Aberrant food choices after satiation in human orexin-deficient narcolepsy type 1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16;39(11):1951-1959.</w:t>
      </w:r>
    </w:p>
    <w:p w14:paraId="77E0956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95.</w:t>
      </w:r>
      <w:r w:rsidRPr="008B5C6F">
        <w:rPr>
          <w:rFonts w:ascii="Times New Roman" w:hAnsi="Times New Roman" w:cs="Times New Roman"/>
        </w:rPr>
        <w:tab/>
        <w:t xml:space="preserve">Van Schie MK, Thijs RD, Fronczek R, Middelkoop HA, Lammers GJ, Van Dijk JG. Sustained attention to response task (SART) shows impaired vigilance in a spectrum of disorders of excessive daytime sleepiness. </w:t>
      </w:r>
      <w:r w:rsidRPr="008B5C6F">
        <w:rPr>
          <w:rFonts w:ascii="Times New Roman" w:hAnsi="Times New Roman" w:cs="Times New Roman"/>
          <w:i/>
        </w:rPr>
        <w:t xml:space="preserve">J Sleep Res. </w:t>
      </w:r>
      <w:r w:rsidRPr="008B5C6F">
        <w:rPr>
          <w:rFonts w:ascii="Times New Roman" w:hAnsi="Times New Roman" w:cs="Times New Roman"/>
        </w:rPr>
        <w:t>2012;21(4):390-395.</w:t>
      </w:r>
    </w:p>
    <w:p w14:paraId="7DD003FA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96.</w:t>
      </w:r>
      <w:r w:rsidRPr="008B5C6F">
        <w:rPr>
          <w:rFonts w:ascii="Times New Roman" w:hAnsi="Times New Roman" w:cs="Times New Roman"/>
        </w:rPr>
        <w:tab/>
        <w:t xml:space="preserve">Wang P, Li Q, Dong X-s, et al. Lipocalin-type prostaglandin D synthase levels increase in patients with narcolepsy and idiopathic hypersomnia. </w:t>
      </w:r>
      <w:r w:rsidRPr="008B5C6F">
        <w:rPr>
          <w:rFonts w:ascii="Times New Roman" w:hAnsi="Times New Roman" w:cs="Times New Roman"/>
          <w:i/>
        </w:rPr>
        <w:t xml:space="preserve">Sleep. </w:t>
      </w:r>
      <w:r w:rsidRPr="008B5C6F">
        <w:rPr>
          <w:rFonts w:ascii="Times New Roman" w:hAnsi="Times New Roman" w:cs="Times New Roman"/>
        </w:rPr>
        <w:t>2021:1-6.</w:t>
      </w:r>
    </w:p>
    <w:p w14:paraId="30358854" w14:textId="77777777" w:rsidR="002D6E27" w:rsidRPr="008B5C6F" w:rsidRDefault="002D6E27" w:rsidP="002D6E2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B5C6F">
        <w:rPr>
          <w:rFonts w:ascii="Times New Roman" w:hAnsi="Times New Roman" w:cs="Times New Roman"/>
        </w:rPr>
        <w:t>97.</w:t>
      </w:r>
      <w:r w:rsidRPr="008B5C6F">
        <w:rPr>
          <w:rFonts w:ascii="Times New Roman" w:hAnsi="Times New Roman" w:cs="Times New Roman"/>
        </w:rPr>
        <w:tab/>
        <w:t xml:space="preserve">Wasling HB, Bornstein A, Wasling P. Quality of life and procrastination in post-H1N1 narcolepsy, sporadic narcolepsy and idiopathic hypersomnia, a Swedish cross-sectional study. </w:t>
      </w:r>
      <w:r w:rsidRPr="008B5C6F">
        <w:rPr>
          <w:rFonts w:ascii="Times New Roman" w:hAnsi="Times New Roman" w:cs="Times New Roman"/>
          <w:i/>
        </w:rPr>
        <w:t xml:space="preserve">Sleep Med. </w:t>
      </w:r>
      <w:r w:rsidRPr="008B5C6F">
        <w:rPr>
          <w:rFonts w:ascii="Times New Roman" w:hAnsi="Times New Roman" w:cs="Times New Roman"/>
        </w:rPr>
        <w:t>2020;76:104-112.</w:t>
      </w:r>
    </w:p>
    <w:p w14:paraId="10BBD7C2" w14:textId="2AAC1497" w:rsidR="00005F79" w:rsidRPr="008B5C6F" w:rsidRDefault="00FB7247">
      <w:pPr>
        <w:rPr>
          <w:rFonts w:ascii="Times New Roman" w:hAnsi="Times New Roman" w:cs="Times New Roman"/>
          <w:sz w:val="24"/>
          <w:szCs w:val="24"/>
        </w:rPr>
      </w:pPr>
      <w:r w:rsidRPr="008B5C6F">
        <w:rPr>
          <w:rFonts w:ascii="Times New Roman" w:hAnsi="Times New Roman" w:cs="Times New Roman"/>
        </w:rPr>
        <w:fldChar w:fldCharType="end"/>
      </w:r>
    </w:p>
    <w:sectPr w:rsidR="00005F79" w:rsidRPr="008B5C6F" w:rsidSect="00645562">
      <w:footerReference w:type="default" r:id="rId11"/>
      <w:pgSz w:w="11906" w:h="16838"/>
      <w:pgMar w:top="1440" w:right="1151" w:bottom="1440" w:left="11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F21545" w14:textId="77777777" w:rsidR="000265A7" w:rsidRDefault="000265A7">
      <w:r>
        <w:separator/>
      </w:r>
    </w:p>
  </w:endnote>
  <w:endnote w:type="continuationSeparator" w:id="0">
    <w:p w14:paraId="24D1B6AF" w14:textId="77777777" w:rsidR="000265A7" w:rsidRDefault="00026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57147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6B9F1B" w14:textId="77777777" w:rsidR="00562590" w:rsidRDefault="00562590" w:rsidP="000726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2636AD" w14:textId="77777777" w:rsidR="000265A7" w:rsidRDefault="000265A7">
      <w:r>
        <w:separator/>
      </w:r>
    </w:p>
  </w:footnote>
  <w:footnote w:type="continuationSeparator" w:id="0">
    <w:p w14:paraId="53AE3195" w14:textId="77777777" w:rsidR="000265A7" w:rsidRDefault="00026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EF0C29"/>
    <w:multiLevelType w:val="hybridMultilevel"/>
    <w:tmpl w:val="06904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A26C61"/>
    <w:multiLevelType w:val="hybridMultilevel"/>
    <w:tmpl w:val="127C63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D7B1861"/>
    <w:multiLevelType w:val="hybridMultilevel"/>
    <w:tmpl w:val="EAC8B29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45208921">
    <w:abstractNumId w:val="1"/>
  </w:num>
  <w:num w:numId="2" w16cid:durableId="1857844288">
    <w:abstractNumId w:val="2"/>
  </w:num>
  <w:num w:numId="3" w16cid:durableId="194394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e0vxr0ydrez4eezd6v5wpgz2wxvdf99txw&quot;&gt;IH SLR&lt;record-ids&gt;&lt;item&gt;8&lt;/item&gt;&lt;item&gt;9&lt;/item&gt;&lt;item&gt;17&lt;/item&gt;&lt;item&gt;24&lt;/item&gt;&lt;item&gt;25&lt;/item&gt;&lt;item&gt;26&lt;/item&gt;&lt;item&gt;29&lt;/item&gt;&lt;item&gt;30&lt;/item&gt;&lt;item&gt;31&lt;/item&gt;&lt;item&gt;39&lt;/item&gt;&lt;item&gt;42&lt;/item&gt;&lt;item&gt;43&lt;/item&gt;&lt;item&gt;44&lt;/item&gt;&lt;item&gt;50&lt;/item&gt;&lt;item&gt;51&lt;/item&gt;&lt;item&gt;52&lt;/item&gt;&lt;item&gt;53&lt;/item&gt;&lt;item&gt;63&lt;/item&gt;&lt;item&gt;74&lt;/item&gt;&lt;item&gt;86&lt;/item&gt;&lt;item&gt;87&lt;/item&gt;&lt;item&gt;91&lt;/item&gt;&lt;item&gt;93&lt;/item&gt;&lt;item&gt;105&lt;/item&gt;&lt;item&gt;107&lt;/item&gt;&lt;item&gt;108&lt;/item&gt;&lt;item&gt;109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350&lt;/item&gt;&lt;/record-ids&gt;&lt;/item&gt;&lt;/Libraries&gt;"/>
  </w:docVars>
  <w:rsids>
    <w:rsidRoot w:val="000465CF"/>
    <w:rsid w:val="00005F79"/>
    <w:rsid w:val="000265A7"/>
    <w:rsid w:val="000465CF"/>
    <w:rsid w:val="000570B2"/>
    <w:rsid w:val="000726C2"/>
    <w:rsid w:val="000A57CA"/>
    <w:rsid w:val="000D4229"/>
    <w:rsid w:val="00102EAF"/>
    <w:rsid w:val="00205FCF"/>
    <w:rsid w:val="00237A05"/>
    <w:rsid w:val="002738FF"/>
    <w:rsid w:val="002826A9"/>
    <w:rsid w:val="00291F6A"/>
    <w:rsid w:val="002D46E9"/>
    <w:rsid w:val="002D6E27"/>
    <w:rsid w:val="002E478E"/>
    <w:rsid w:val="0030208D"/>
    <w:rsid w:val="003475D8"/>
    <w:rsid w:val="0036179C"/>
    <w:rsid w:val="0038772A"/>
    <w:rsid w:val="003A5F39"/>
    <w:rsid w:val="003C49F3"/>
    <w:rsid w:val="0040396F"/>
    <w:rsid w:val="0042676E"/>
    <w:rsid w:val="004600B0"/>
    <w:rsid w:val="00470C93"/>
    <w:rsid w:val="00497CF8"/>
    <w:rsid w:val="00527E69"/>
    <w:rsid w:val="005467AC"/>
    <w:rsid w:val="005563C4"/>
    <w:rsid w:val="00562590"/>
    <w:rsid w:val="005C3CE8"/>
    <w:rsid w:val="005F32CE"/>
    <w:rsid w:val="00605F07"/>
    <w:rsid w:val="00617455"/>
    <w:rsid w:val="00645562"/>
    <w:rsid w:val="00670A33"/>
    <w:rsid w:val="00676A97"/>
    <w:rsid w:val="00680962"/>
    <w:rsid w:val="006A08C5"/>
    <w:rsid w:val="006C0EDD"/>
    <w:rsid w:val="006D1166"/>
    <w:rsid w:val="006E13B1"/>
    <w:rsid w:val="006F427B"/>
    <w:rsid w:val="00703449"/>
    <w:rsid w:val="0073518A"/>
    <w:rsid w:val="007523AD"/>
    <w:rsid w:val="007738C0"/>
    <w:rsid w:val="007B23C8"/>
    <w:rsid w:val="007F72FB"/>
    <w:rsid w:val="00811A7C"/>
    <w:rsid w:val="00866CCA"/>
    <w:rsid w:val="008771E0"/>
    <w:rsid w:val="008A3CC1"/>
    <w:rsid w:val="008B079F"/>
    <w:rsid w:val="008B5C6F"/>
    <w:rsid w:val="008E6B51"/>
    <w:rsid w:val="009655E5"/>
    <w:rsid w:val="009B2440"/>
    <w:rsid w:val="009D7CF3"/>
    <w:rsid w:val="009E033C"/>
    <w:rsid w:val="009F6428"/>
    <w:rsid w:val="00A45A5F"/>
    <w:rsid w:val="00A719B9"/>
    <w:rsid w:val="00A92AC6"/>
    <w:rsid w:val="00A94528"/>
    <w:rsid w:val="00AD1CAF"/>
    <w:rsid w:val="00AD539A"/>
    <w:rsid w:val="00B00DDF"/>
    <w:rsid w:val="00B63FE3"/>
    <w:rsid w:val="00BC12BE"/>
    <w:rsid w:val="00C0237D"/>
    <w:rsid w:val="00C87FDF"/>
    <w:rsid w:val="00CD1C00"/>
    <w:rsid w:val="00CD6238"/>
    <w:rsid w:val="00CF136C"/>
    <w:rsid w:val="00D025CF"/>
    <w:rsid w:val="00D05F85"/>
    <w:rsid w:val="00D23E51"/>
    <w:rsid w:val="00D74C88"/>
    <w:rsid w:val="00E24E89"/>
    <w:rsid w:val="00E70D27"/>
    <w:rsid w:val="00E80404"/>
    <w:rsid w:val="00EA3AA5"/>
    <w:rsid w:val="00F12F0C"/>
    <w:rsid w:val="00F14165"/>
    <w:rsid w:val="00F154C3"/>
    <w:rsid w:val="00F32E9D"/>
    <w:rsid w:val="00F559FC"/>
    <w:rsid w:val="00F714C2"/>
    <w:rsid w:val="00F97BAC"/>
    <w:rsid w:val="00FB7247"/>
    <w:rsid w:val="00FC07B6"/>
    <w:rsid w:val="00FE0344"/>
    <w:rsid w:val="00FF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F6A0A"/>
  <w15:chartTrackingRefBased/>
  <w15:docId w15:val="{5C7F29BC-7E5F-49BB-8C6C-CEFB3379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5CF"/>
    <w:pPr>
      <w:spacing w:after="0" w:line="240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65C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5CF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65C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5CF"/>
    <w:rPr>
      <w:rFonts w:ascii="Arial" w:hAnsi="Arial"/>
      <w:lang w:val="en-US"/>
    </w:rPr>
  </w:style>
  <w:style w:type="table" w:styleId="TableGrid">
    <w:name w:val="Table Grid"/>
    <w:basedOn w:val="TableNormal"/>
    <w:uiPriority w:val="39"/>
    <w:rsid w:val="000465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Numbered List level 1"/>
    <w:basedOn w:val="Normal"/>
    <w:link w:val="ListParagraphChar"/>
    <w:uiPriority w:val="34"/>
    <w:qFormat/>
    <w:rsid w:val="000465CF"/>
    <w:pPr>
      <w:ind w:left="720"/>
      <w:contextualSpacing/>
    </w:pPr>
  </w:style>
  <w:style w:type="character" w:customStyle="1" w:styleId="ListParagraphChar">
    <w:name w:val="List Paragraph Char"/>
    <w:aliases w:val="Numbered List level 1 Char"/>
    <w:basedOn w:val="DefaultParagraphFont"/>
    <w:link w:val="ListParagraph"/>
    <w:uiPriority w:val="34"/>
    <w:rsid w:val="000465CF"/>
    <w:rPr>
      <w:rFonts w:ascii="Arial" w:hAnsi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4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455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B7247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724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7247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7247"/>
    <w:rPr>
      <w:rFonts w:ascii="Arial" w:hAnsi="Arial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5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C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C2D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C2D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12F0C"/>
    <w:pPr>
      <w:spacing w:after="0" w:line="240" w:lineRule="auto"/>
    </w:pPr>
    <w:rPr>
      <w:rFonts w:ascii="Arial" w:hAnsi="Arial"/>
      <w:lang w:val="en-US"/>
    </w:rPr>
  </w:style>
  <w:style w:type="table" w:styleId="TableGridLight">
    <w:name w:val="Grid Table Light"/>
    <w:basedOn w:val="TableNormal"/>
    <w:uiPriority w:val="40"/>
    <w:rsid w:val="006D11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37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cd13a98329d73d3d24dd85ce165babd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ef39ba0cd21803da5cf247263a5a1430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D7A65F-E9AC-4887-A6D5-EECE05463D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b86dc-2916-4067-8fb8-eecbe8038666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4F145E-39E2-4D6E-9FFD-FCC5B7CC788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EF5D32B-451C-4C87-9257-CB7BDD90A146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14eb86dc-2916-4067-8fb8-eecbe8038666"/>
  </ds:schemaRefs>
</ds:datastoreItem>
</file>

<file path=customXml/itemProps4.xml><?xml version="1.0" encoding="utf-8"?>
<ds:datastoreItem xmlns:ds="http://schemas.openxmlformats.org/officeDocument/2006/customXml" ds:itemID="{A9DE77EA-F6B5-4CEA-ADFE-2A92C11AF0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946</Words>
  <Characters>73793</Characters>
  <Application>Microsoft Office Word</Application>
  <DocSecurity>0</DocSecurity>
  <Lines>614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es, Malcolm</dc:creator>
  <cp:keywords/>
  <dc:description/>
  <cp:lastModifiedBy>Excel</cp:lastModifiedBy>
  <cp:revision>2</cp:revision>
  <dcterms:created xsi:type="dcterms:W3CDTF">2024-08-20T18:35:00Z</dcterms:created>
  <dcterms:modified xsi:type="dcterms:W3CDTF">2024-08-20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  <property fmtid="{D5CDD505-2E9C-101B-9397-08002B2CF9AE}" pid="3" name="Order">
    <vt:r8>54099400</vt:r8>
  </property>
  <property fmtid="{D5CDD505-2E9C-101B-9397-08002B2CF9AE}" pid="4" name="MediaServiceImageTags">
    <vt:lpwstr/>
  </property>
</Properties>
</file>